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CB34C9" w:rsidP="00CB34C9" w:rsidRDefault="00CB34C9" w14:paraId="6DBE448E" w14:textId="1B69D24E">
      <w:pP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  <w: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Appendix 1. Searches</w:t>
      </w:r>
    </w:p>
    <w:p w:rsidRPr="0018287C" w:rsidR="0018287C" w:rsidP="00A66B7A" w:rsidRDefault="00327DE4" w14:paraId="7BC1C679" w14:textId="1613EC2C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outlineLvl w:val="2"/>
        <w:rPr>
          <w:rFonts w:ascii="Aptos" w:hAnsi="Aptos" w:eastAsia="Helvetica Neue" w:cs="Helvetica Neue"/>
          <w:i/>
          <w:color w:val="00507F"/>
          <w:sz w:val="22"/>
          <w:szCs w:val="22"/>
          <w:bdr w:val="nil"/>
          <w:lang w:val="en-GB" w:eastAsia="en-US"/>
        </w:rPr>
      </w:pPr>
      <w:r w:rsidRPr="5955E584">
        <w:rPr>
          <w:rFonts w:ascii="Aptos" w:hAnsi="Aptos" w:eastAsia="Helvetica Neue" w:cs="Helvetica Neue"/>
          <w:i/>
          <w:iCs/>
          <w:color w:val="00507F"/>
          <w:sz w:val="22"/>
          <w:szCs w:val="22"/>
          <w:bdr w:val="nil"/>
          <w:lang w:val="en-GB" w:eastAsia="en-US"/>
        </w:rPr>
        <w:t xml:space="preserve">Table </w:t>
      </w:r>
      <w:r w:rsidR="002D01D1">
        <w:rPr>
          <w:rFonts w:ascii="Aptos" w:hAnsi="Aptos" w:eastAsia="Helvetica Neue" w:cs="Helvetica Neue"/>
          <w:i/>
          <w:iCs/>
          <w:color w:val="00507F"/>
          <w:sz w:val="22"/>
          <w:szCs w:val="22"/>
          <w:bdr w:val="nil"/>
          <w:lang w:val="en-GB" w:eastAsia="en-US"/>
        </w:rPr>
        <w:t>A</w:t>
      </w:r>
      <w:r w:rsidRPr="5955E584">
        <w:rPr>
          <w:rFonts w:ascii="Aptos" w:hAnsi="Aptos" w:eastAsia="Helvetica Neue" w:cs="Helvetica Neue"/>
          <w:i/>
          <w:iCs/>
          <w:color w:val="00507F"/>
          <w:sz w:val="22"/>
          <w:szCs w:val="22"/>
          <w:bdr w:val="nil"/>
          <w:lang w:val="en-GB" w:eastAsia="en-US"/>
        </w:rPr>
        <w:t>1</w:t>
      </w:r>
      <w:r w:rsidRPr="5955E584" w:rsidR="00F64A18">
        <w:rPr>
          <w:rFonts w:ascii="Aptos" w:hAnsi="Aptos" w:eastAsia="Helvetica Neue" w:cs="Helvetica Neue"/>
          <w:i/>
          <w:iCs/>
          <w:color w:val="00507F"/>
          <w:sz w:val="22"/>
          <w:szCs w:val="22"/>
          <w:bdr w:val="nil"/>
          <w:lang w:val="en-GB" w:eastAsia="en-US"/>
        </w:rPr>
        <w:t xml:space="preserve">. </w:t>
      </w:r>
      <w:r w:rsidRPr="0B03FA54" w:rsidR="005635F3">
        <w:rPr>
          <w:rFonts w:ascii="Aptos" w:hAnsi="Aptos" w:eastAsia="Helvetica Neue" w:cs="Helvetica Neue"/>
          <w:i/>
          <w:color w:val="00507F"/>
          <w:sz w:val="22"/>
          <w:szCs w:val="22"/>
          <w:bdr w:val="nil"/>
          <w:lang w:val="en-GB" w:eastAsia="en-US"/>
        </w:rPr>
        <w:t xml:space="preserve">Embase </w:t>
      </w:r>
      <w:r w:rsidR="005635F3">
        <w:rPr>
          <w:rFonts w:ascii="Aptos" w:hAnsi="Aptos" w:eastAsia="Helvetica Neue" w:cs="Helvetica Neue"/>
          <w:i/>
          <w:color w:val="00507F"/>
          <w:sz w:val="22"/>
          <w:szCs w:val="22"/>
          <w:bdr w:val="nil"/>
          <w:lang w:val="en-GB" w:eastAsia="en-US"/>
        </w:rPr>
        <w:t>s</w:t>
      </w:r>
      <w:r w:rsidRPr="0B03FA54" w:rsidR="00FC0AC0">
        <w:rPr>
          <w:rFonts w:ascii="Aptos" w:hAnsi="Aptos" w:eastAsia="Helvetica Neue" w:cs="Helvetica Neue"/>
          <w:i/>
          <w:color w:val="00507F"/>
          <w:sz w:val="22"/>
          <w:szCs w:val="22"/>
          <w:bdr w:val="nil"/>
          <w:lang w:val="en-GB" w:eastAsia="en-US"/>
        </w:rPr>
        <w:t xml:space="preserve">earch </w:t>
      </w:r>
      <w:r w:rsidRPr="0B03FA54" w:rsidR="00385DD4">
        <w:rPr>
          <w:rFonts w:ascii="Aptos" w:hAnsi="Aptos" w:eastAsia="Helvetica Neue" w:cs="Helvetica Neue"/>
          <w:i/>
          <w:color w:val="00507F"/>
          <w:sz w:val="22"/>
          <w:szCs w:val="22"/>
          <w:bdr w:val="nil"/>
          <w:lang w:val="en-GB" w:eastAsia="en-US"/>
        </w:rPr>
        <w:t xml:space="preserve">strategy </w:t>
      </w:r>
    </w:p>
    <w:tbl>
      <w:tblPr>
        <w:tblW w:w="8809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"/>
        <w:gridCol w:w="7257"/>
        <w:gridCol w:w="1134"/>
      </w:tblGrid>
      <w:tr w:rsidRPr="00765A69" w:rsidR="00765A69" w:rsidTr="00CB34C9" w14:paraId="342711C3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53E7FAE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#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05906B60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Search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394C034A" w14:textId="15789AF9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Result</w:t>
            </w:r>
            <w:r w:rsidRPr="00765A69" w:rsid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s</w:t>
            </w:r>
          </w:p>
        </w:tc>
      </w:tr>
      <w:tr w:rsidRPr="00765A69" w:rsidR="00765A69" w:rsidTr="00CB34C9" w14:paraId="743A6A59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59E1448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320F9F7A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exp anxiety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55E2AE02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319134 </w:t>
            </w:r>
          </w:p>
        </w:tc>
      </w:tr>
      <w:tr w:rsidRPr="00765A69" w:rsidR="00765A69" w:rsidTr="00CB34C9" w14:paraId="431C58DE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000EE08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2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55C963C1" w14:textId="74F1B545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exp depression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7E4BF5A9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668429 </w:t>
            </w:r>
          </w:p>
        </w:tc>
      </w:tr>
      <w:tr w:rsidRPr="00765A69" w:rsidR="00765A69" w:rsidTr="00CB34C9" w14:paraId="1D5BEC94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318A1BE2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3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1A5C81C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exp fear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056F63F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387530 </w:t>
            </w:r>
          </w:p>
        </w:tc>
      </w:tr>
      <w:tr w:rsidRPr="00765A69" w:rsidR="00765A69" w:rsidTr="00CB34C9" w14:paraId="2CD2D0E4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6A8FB36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4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25E2FEE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(anxiety or depression or worry or distress or psychological impact).</w:t>
            </w:r>
            <w:proofErr w:type="spellStart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tw</w:t>
            </w:r>
            <w:proofErr w:type="spellEnd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502B6BC9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010687 </w:t>
            </w:r>
          </w:p>
        </w:tc>
      </w:tr>
      <w:tr w:rsidRPr="00765A69" w:rsidR="00765A69" w:rsidTr="00CB34C9" w14:paraId="6EB9AED8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2EA4909F" w14:textId="76FE8B0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5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7A4CFCC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 or 2 or 3 or 4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08D8582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372503 </w:t>
            </w:r>
          </w:p>
        </w:tc>
      </w:tr>
      <w:tr w:rsidRPr="00765A69" w:rsidR="00765A69" w:rsidTr="00CB34C9" w14:paraId="18430D25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647591E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6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0D6B011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screen*.</w:t>
            </w:r>
            <w:proofErr w:type="spellStart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tw</w:t>
            </w:r>
            <w:proofErr w:type="spellEnd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06C6EB7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465072 </w:t>
            </w:r>
          </w:p>
        </w:tc>
      </w:tr>
      <w:tr w:rsidRPr="00765A69" w:rsidR="00765A69" w:rsidTr="00CB34C9" w14:paraId="59E5A98F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5F5BF5A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7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65EC87E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exp cancer screening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604F365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04307 </w:t>
            </w:r>
          </w:p>
        </w:tc>
      </w:tr>
      <w:tr w:rsidRPr="00765A69" w:rsidR="00765A69" w:rsidTr="00CB34C9" w14:paraId="7A9E79EF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5AA6C4F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8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4AE0094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6 or 7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44E0AEC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490077 </w:t>
            </w:r>
          </w:p>
        </w:tc>
      </w:tr>
      <w:tr w:rsidRPr="00765A69" w:rsidR="00765A69" w:rsidTr="00CB34C9" w14:paraId="2EBABE67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2CB8BE0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9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465E3A0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proofErr w:type="spellStart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diagnos</w:t>
            </w:r>
            <w:proofErr w:type="spellEnd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*.</w:t>
            </w:r>
            <w:proofErr w:type="spellStart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tw</w:t>
            </w:r>
            <w:proofErr w:type="spellEnd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12DC7680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4701056 </w:t>
            </w:r>
          </w:p>
        </w:tc>
      </w:tr>
      <w:tr w:rsidRPr="00765A69" w:rsidR="00765A69" w:rsidTr="009973A8" w14:paraId="328333BB" w14:textId="77777777">
        <w:trPr>
          <w:trHeight w:val="567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4D274E3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0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77F02A7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cancer diagnosis/ or </w:t>
            </w:r>
            <w:proofErr w:type="spellStart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tumor</w:t>
            </w:r>
            <w:proofErr w:type="spellEnd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diagnosis/ or cancer </w:t>
            </w:r>
            <w:proofErr w:type="spellStart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cytodiagnosis</w:t>
            </w:r>
            <w:proofErr w:type="spellEnd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/ or cancer screening/ or cancer test/ or early cancer diagnosis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427F8E4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312164 </w:t>
            </w:r>
          </w:p>
        </w:tc>
      </w:tr>
      <w:tr w:rsidRPr="00765A69" w:rsidR="00765A69" w:rsidTr="00CB34C9" w14:paraId="555CAFC4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6E646E4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1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1DE6FEA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9 or 10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3AE7455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4842050 </w:t>
            </w:r>
          </w:p>
        </w:tc>
      </w:tr>
      <w:tr w:rsidRPr="00765A69" w:rsidR="00765A69" w:rsidTr="00CB34C9" w14:paraId="3AFF3383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5FCFC7C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2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412FBB0A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hyperlink w:tgtFrame="_blank" w:history="1" r:id="rId10">
              <w:r w:rsidRPr="00765A69">
                <w:rPr>
                  <w:rStyle w:val="Hyperlink"/>
                  <w:rFonts w:ascii="Aptos" w:hAnsi="Aptos" w:eastAsia="Aptos" w:cs="Aptos"/>
                  <w:color w:val="auto"/>
                  <w:sz w:val="20"/>
                  <w:szCs w:val="20"/>
                  <w:u w:val="none"/>
                  <w:lang w:val="en-GB"/>
                </w:rPr>
                <w:t>positive.tw</w:t>
              </w:r>
            </w:hyperlink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0649098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2784268 </w:t>
            </w:r>
          </w:p>
        </w:tc>
      </w:tr>
      <w:tr w:rsidRPr="00765A69" w:rsidR="00765A69" w:rsidTr="00CB34C9" w14:paraId="30F04511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6B67EB0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3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0CAF641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1 or 12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1A25A32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6954147 </w:t>
            </w:r>
          </w:p>
        </w:tc>
      </w:tr>
      <w:tr w:rsidRPr="00765A69" w:rsidR="00765A69" w:rsidTr="009973A8" w14:paraId="6CE75EB5" w14:textId="77777777">
        <w:trPr>
          <w:trHeight w:val="567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0C965E5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4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7FAEF0A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("colorectal cancer*" or "breast cancer*" or "prostate cancer*" or "lung cancer*" or "ovarian cancer*" or "cervical cancer*").</w:t>
            </w:r>
            <w:proofErr w:type="spellStart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tw</w:t>
            </w:r>
            <w:proofErr w:type="spellEnd"/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615DF75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425138 </w:t>
            </w:r>
          </w:p>
        </w:tc>
      </w:tr>
      <w:tr w:rsidRPr="00765A69" w:rsidR="00765A69" w:rsidTr="00CB34C9" w14:paraId="4266B190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0329413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5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60B881D2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exp colorectal cancer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48BE2A39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409658 </w:t>
            </w:r>
          </w:p>
        </w:tc>
      </w:tr>
      <w:tr w:rsidRPr="00765A69" w:rsidR="00765A69" w:rsidTr="00CB34C9" w14:paraId="45C15696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78B6A78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6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12457ABA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exp breast cancer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52D1629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604620 </w:t>
            </w:r>
          </w:p>
        </w:tc>
      </w:tr>
      <w:tr w:rsidRPr="00765A69" w:rsidR="00765A69" w:rsidTr="00CB34C9" w14:paraId="569523F5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252396C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7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615B30E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exp prostate cancer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19185C2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281906 </w:t>
            </w:r>
          </w:p>
        </w:tc>
      </w:tr>
      <w:tr w:rsidRPr="00765A69" w:rsidR="00765A69" w:rsidTr="00CB34C9" w14:paraId="0A6ABCBE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3291404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8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095BA83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exp lung cancer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7B15B26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457591 </w:t>
            </w:r>
          </w:p>
        </w:tc>
      </w:tr>
      <w:tr w:rsidRPr="00765A69" w:rsidR="00765A69" w:rsidTr="00CB34C9" w14:paraId="0959DE0C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3BD780E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9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557889B0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exp ovary cancer/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1411C90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59349 </w:t>
            </w:r>
          </w:p>
        </w:tc>
      </w:tr>
      <w:tr w:rsidRPr="00765A69" w:rsidR="00765A69" w:rsidTr="00CB34C9" w14:paraId="16A61E8A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57A8374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20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6B5E164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4 or 15 or 16 or 17 or 18 or 19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4EE3DD1A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1988557 </w:t>
            </w:r>
          </w:p>
        </w:tc>
      </w:tr>
      <w:tr w:rsidRPr="00765A69" w:rsidR="00765A69" w:rsidTr="00CB34C9" w14:paraId="6A0EAF4B" w14:textId="77777777">
        <w:trPr>
          <w:trHeight w:val="283" w:hRule="exact"/>
        </w:trPr>
        <w:tc>
          <w:tcPr>
            <w:tcW w:w="4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765A69" w:rsidR="003F556E" w:rsidP="0018287C" w:rsidRDefault="003F556E" w14:paraId="7DEE63C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21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3D76CCB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5 and 8 and 13 and 20</w:t>
            </w:r>
            <w:r w:rsidRPr="00765A69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765A69" w:rsidR="003F556E" w:rsidP="0018287C" w:rsidRDefault="003F556E" w14:paraId="145DB5A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765A69">
              <w:rPr>
                <w:rFonts w:ascii="Aptos" w:hAnsi="Aptos" w:eastAsia="Aptos" w:cs="Aptos"/>
                <w:sz w:val="20"/>
                <w:szCs w:val="20"/>
                <w:lang w:val="en-GB"/>
              </w:rPr>
              <w:t>5181 </w:t>
            </w:r>
          </w:p>
        </w:tc>
      </w:tr>
    </w:tbl>
    <w:p w:rsidR="007A0588" w:rsidP="00385DD4" w:rsidRDefault="007A0588" w14:paraId="4FA68CA5" w14:textId="77777777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" w:after="0" w:line="360" w:lineRule="auto"/>
        <w:outlineLvl w:val="2"/>
        <w:rPr>
          <w:rFonts w:ascii="Aptos" w:hAnsi="Aptos" w:eastAsia="Aptos" w:cs="Aptos"/>
          <w:lang w:val="en-GB"/>
        </w:rPr>
      </w:pPr>
    </w:p>
    <w:p w:rsidRPr="0018287C" w:rsidR="0018287C" w:rsidP="00385DD4" w:rsidRDefault="00385DD4" w14:paraId="1D5F0938" w14:textId="2FF8E171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" w:after="0" w:line="360" w:lineRule="auto"/>
        <w:outlineLvl w:val="2"/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</w:pPr>
      <w:r w:rsidRPr="0018287C"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 xml:space="preserve">Table </w:t>
      </w:r>
      <w:r w:rsidR="007A0588"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>A</w:t>
      </w:r>
      <w:r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 xml:space="preserve">2. </w:t>
      </w:r>
      <w:r w:rsidR="005635F3"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>PsycINFO s</w:t>
      </w:r>
      <w:r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 xml:space="preserve">earch strategy </w:t>
      </w:r>
    </w:p>
    <w:tbl>
      <w:tblPr>
        <w:tblW w:w="876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"/>
        <w:gridCol w:w="7257"/>
        <w:gridCol w:w="1134"/>
      </w:tblGrid>
      <w:tr w:rsidRPr="00877522" w:rsidR="00877522" w:rsidTr="00CB34C9" w14:paraId="1A9C26A8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61F16A4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#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05881EB0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Search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0F110291" w14:textId="4EDE0F68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Result</w:t>
            </w:r>
            <w:r w:rsid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s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</w:t>
            </w:r>
          </w:p>
        </w:tc>
      </w:tr>
      <w:tr w:rsidRPr="00877522" w:rsidR="00877522" w:rsidTr="00CB34C9" w14:paraId="7BA2F12A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7383B46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1EAD98A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exp anxiety/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2534F4E0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97050 </w:t>
            </w:r>
          </w:p>
        </w:tc>
      </w:tr>
      <w:tr w:rsidRPr="00877522" w:rsidR="00877522" w:rsidTr="00CB34C9" w14:paraId="31CF0E0D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350AD68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2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7BD43BF9" w14:textId="24D8DF1B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exp depression (emotion)/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 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7BFCF1A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27266 </w:t>
            </w:r>
          </w:p>
        </w:tc>
      </w:tr>
      <w:tr w:rsidRPr="00877522" w:rsidR="00877522" w:rsidTr="00CB34C9" w14:paraId="51BA5811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6F5ACAB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3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0920691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exp fear/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78E3AEE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21777 </w:t>
            </w:r>
          </w:p>
        </w:tc>
      </w:tr>
      <w:tr w:rsidRPr="00877522" w:rsidR="00877522" w:rsidTr="00CB34C9" w14:paraId="3BC35FAE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74D17730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4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22D665A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(anxiety or depression or worry or distress or psychological impact).</w:t>
            </w:r>
            <w:proofErr w:type="spellStart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tw</w:t>
            </w:r>
            <w:proofErr w:type="spellEnd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6E3D2BBA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532375 </w:t>
            </w:r>
          </w:p>
        </w:tc>
      </w:tr>
      <w:tr w:rsidRPr="00877522" w:rsidR="00877522" w:rsidTr="00CB34C9" w14:paraId="7725C97B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513A594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5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467F9BB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 or 2 or 3 or 4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553F442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555229 </w:t>
            </w:r>
          </w:p>
        </w:tc>
      </w:tr>
      <w:tr w:rsidRPr="00877522" w:rsidR="00877522" w:rsidTr="00CB34C9" w14:paraId="4617C35A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7FAF5A8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6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053208E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screen*.</w:t>
            </w:r>
            <w:proofErr w:type="spellStart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tw</w:t>
            </w:r>
            <w:proofErr w:type="spellEnd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5D489F6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29426 </w:t>
            </w:r>
          </w:p>
        </w:tc>
      </w:tr>
      <w:tr w:rsidRPr="00877522" w:rsidR="00877522" w:rsidTr="00CB34C9" w14:paraId="24D3EE4C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18AE2F7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7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6D606F1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exp cancer screening/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54D25A02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5912 </w:t>
            </w:r>
          </w:p>
        </w:tc>
      </w:tr>
      <w:tr w:rsidRPr="00877522" w:rsidR="00877522" w:rsidTr="00CB34C9" w14:paraId="52E2654A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71699ED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8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7BFF980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6 or 7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7E3503D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30127 </w:t>
            </w:r>
          </w:p>
        </w:tc>
      </w:tr>
      <w:tr w:rsidRPr="00877522" w:rsidR="00877522" w:rsidTr="00CB34C9" w14:paraId="7B6DF6F9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5254BBA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9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17AF9B2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proofErr w:type="spellStart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diagnos</w:t>
            </w:r>
            <w:proofErr w:type="spellEnd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*.</w:t>
            </w:r>
            <w:proofErr w:type="spellStart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tw</w:t>
            </w:r>
            <w:proofErr w:type="spellEnd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4580DB6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383422 </w:t>
            </w:r>
          </w:p>
        </w:tc>
      </w:tr>
      <w:tr w:rsidRPr="00877522" w:rsidR="00877522" w:rsidTr="00CB34C9" w14:paraId="0AC88606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44A8B8A0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0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17BFA9D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diagnosis/ or screening/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7F80C9B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64635 </w:t>
            </w:r>
          </w:p>
        </w:tc>
      </w:tr>
      <w:tr w:rsidRPr="00877522" w:rsidR="00877522" w:rsidTr="00CB34C9" w14:paraId="233338C6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49CA3B5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1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6E545EE9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9 or 10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0B464E3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394233 </w:t>
            </w:r>
          </w:p>
        </w:tc>
      </w:tr>
      <w:tr w:rsidRPr="00877522" w:rsidR="00877522" w:rsidTr="00CB34C9" w14:paraId="6B3E2BC5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7F15BE8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2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003AF62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hyperlink w:tgtFrame="_blank" w:history="1" r:id="rId11">
              <w:r w:rsidRPr="00877522">
                <w:rPr>
                  <w:rStyle w:val="Hyperlink"/>
                  <w:rFonts w:ascii="Aptos" w:hAnsi="Aptos" w:eastAsia="Aptos" w:cs="Aptos"/>
                  <w:color w:val="auto"/>
                  <w:sz w:val="20"/>
                  <w:szCs w:val="20"/>
                  <w:u w:val="none"/>
                  <w:lang w:val="en-GB"/>
                </w:rPr>
                <w:t>positive.tw</w:t>
              </w:r>
            </w:hyperlink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62D046E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467379 </w:t>
            </w:r>
          </w:p>
        </w:tc>
      </w:tr>
      <w:tr w:rsidRPr="00877522" w:rsidR="00877522" w:rsidTr="00CB34C9" w14:paraId="018BCF9B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4B22027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3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72C4E68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1 or 12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4EAA97B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827242 </w:t>
            </w:r>
          </w:p>
        </w:tc>
      </w:tr>
      <w:tr w:rsidRPr="00877522" w:rsidR="00877522" w:rsidTr="009973A8" w14:paraId="52D45FF3" w14:textId="77777777">
        <w:trPr>
          <w:trHeight w:val="567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6BA82BA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4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2D9F5DF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("colorectal cancer*" or "breast cancer*" or "prostate cancer*" or "lung cancer*" or "ovarian cancer*" or "cervical cancer*").</w:t>
            </w:r>
            <w:proofErr w:type="spellStart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tw</w:t>
            </w:r>
            <w:proofErr w:type="spellEnd"/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05240B5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27179 </w:t>
            </w:r>
          </w:p>
        </w:tc>
      </w:tr>
      <w:tr w:rsidRPr="00877522" w:rsidR="00877522" w:rsidTr="00CB34C9" w14:paraId="3AA7374C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3871C87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5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0024593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exp Breast Neoplasms/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3664233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2138 </w:t>
            </w:r>
          </w:p>
        </w:tc>
      </w:tr>
      <w:tr w:rsidRPr="00877522" w:rsidR="00877522" w:rsidTr="00CB34C9" w14:paraId="16C98335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3C012D82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6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143BB85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4 or 15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632ED5B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27507 </w:t>
            </w:r>
          </w:p>
        </w:tc>
      </w:tr>
      <w:tr w:rsidRPr="00877522" w:rsidR="00877522" w:rsidTr="00CB34C9" w14:paraId="45FF34CE" w14:textId="77777777">
        <w:trPr>
          <w:trHeight w:val="283" w:hRule="exact"/>
        </w:trPr>
        <w:tc>
          <w:tcPr>
            <w:tcW w:w="36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5D5D5"/>
            <w:hideMark/>
          </w:tcPr>
          <w:p w:rsidRPr="00877522" w:rsidR="00692F77" w:rsidP="0018287C" w:rsidRDefault="00692F77" w14:paraId="4BBB44C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17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6A4B16F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5 and 8 and 13 and 16</w:t>
            </w:r>
            <w:r w:rsidRPr="00877522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877522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EFEFE"/>
            <w:hideMark/>
          </w:tcPr>
          <w:p w:rsidRPr="00877522" w:rsidR="00692F77" w:rsidP="0018287C" w:rsidRDefault="00692F77" w14:paraId="481E1B04" w14:textId="75A3AD5E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1020F1BB">
              <w:rPr>
                <w:rFonts w:ascii="Aptos" w:hAnsi="Aptos" w:eastAsia="Aptos" w:cs="Aptos"/>
                <w:sz w:val="20"/>
                <w:szCs w:val="20"/>
                <w:lang w:val="en-GB"/>
              </w:rPr>
              <w:t>509 </w:t>
            </w:r>
          </w:p>
        </w:tc>
      </w:tr>
    </w:tbl>
    <w:p w:rsidR="007A0588" w:rsidP="0018287C" w:rsidRDefault="007A0588" w14:paraId="5BEDAB7E" w14:textId="77777777">
      <w:pPr>
        <w:rPr>
          <w:rFonts w:ascii="Aptos" w:hAnsi="Aptos" w:eastAsia="Aptos" w:cs="Aptos"/>
          <w:lang w:val="en-GB"/>
        </w:rPr>
      </w:pPr>
    </w:p>
    <w:p w:rsidRPr="0018287C" w:rsidR="0018287C" w:rsidP="0018287C" w:rsidRDefault="00EC7EEC" w14:paraId="56907A2F" w14:textId="4898714B">
      <w:pPr>
        <w:rPr>
          <w:rFonts w:ascii="Aptos" w:hAnsi="Aptos" w:eastAsia="Aptos" w:cs="Aptos"/>
          <w:lang w:val="en-GB"/>
        </w:rPr>
      </w:pPr>
      <w:r w:rsidRPr="0018287C"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>Table</w:t>
      </w:r>
      <w:r w:rsidR="007A0588"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 xml:space="preserve"> A3</w:t>
      </w:r>
      <w:r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 xml:space="preserve">. </w:t>
      </w:r>
      <w:r w:rsidR="005635F3"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>PubMed/MEDLINE s</w:t>
      </w:r>
      <w:r>
        <w:rPr>
          <w:rFonts w:ascii="Aptos" w:hAnsi="Aptos" w:eastAsia="Helvetica Neue" w:cs="Helvetica Neue"/>
          <w:i/>
          <w:color w:val="00507F"/>
          <w:sz w:val="22"/>
          <w:bdr w:val="nil"/>
          <w:lang w:val="en-GB" w:eastAsia="en-US"/>
        </w:rPr>
        <w:t xml:space="preserve">earch strategy </w:t>
      </w:r>
    </w:p>
    <w:tbl>
      <w:tblPr>
        <w:tblW w:w="876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"/>
        <w:gridCol w:w="7257"/>
        <w:gridCol w:w="1134"/>
      </w:tblGrid>
      <w:tr w:rsidRPr="002C3893" w:rsidR="002C3893" w:rsidTr="00CB34C9" w14:paraId="0200A05B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7FAC4D1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#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10165A6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Search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6ECB22BD" w14:textId="3801F78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Result</w:t>
            </w:r>
            <w:r w:rsidRPr="002C3893" w:rsid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s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</w:t>
            </w:r>
          </w:p>
        </w:tc>
      </w:tr>
      <w:tr w:rsidRPr="002C3893" w:rsidR="002C3893" w:rsidTr="00CB34C9" w14:paraId="026F9E90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6D14618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41EF5BA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anxiety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44260A8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19,417 </w:t>
            </w:r>
          </w:p>
        </w:tc>
      </w:tr>
      <w:tr w:rsidRPr="002C3893" w:rsidR="002C3893" w:rsidTr="00CB34C9" w14:paraId="66ABC876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0F22BDE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2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42DBF44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depression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03C9902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267,925 </w:t>
            </w:r>
          </w:p>
        </w:tc>
      </w:tr>
      <w:tr w:rsidRPr="002C3893" w:rsidR="002C3893" w:rsidTr="00CB34C9" w14:paraId="590A63D1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67363BB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3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269DEE6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fear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68A690B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41,613 </w:t>
            </w:r>
          </w:p>
        </w:tc>
      </w:tr>
      <w:tr w:rsidRPr="002C3893" w:rsidR="002C3893" w:rsidTr="009973A8" w14:paraId="4D89283E" w14:textId="77777777">
        <w:trPr>
          <w:trHeight w:val="567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7EA4309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4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7BEA52F2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anxiety[</w:t>
            </w:r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Title/Abstract] OR depression[Title/Abstract] OR worry[Title/Abstract] OR distress[Title/Abstract] OR "psychological impact"[Title/Abstract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615679B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751,918 </w:t>
            </w:r>
          </w:p>
        </w:tc>
      </w:tr>
      <w:tr w:rsidRPr="002C3893" w:rsidR="002C3893" w:rsidTr="00CB34C9" w14:paraId="563ADBA5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21D9B189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5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377C9489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#1 OR #2 OR #3 OR #4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12DD7E1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861,603 </w:t>
            </w:r>
          </w:p>
        </w:tc>
      </w:tr>
      <w:tr w:rsidRPr="002C3893" w:rsidR="002C3893" w:rsidTr="00CB34C9" w14:paraId="5F57FEAF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2B0937F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6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1BB59FB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screen*[Title/Abstract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4096416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,055,025 </w:t>
            </w:r>
          </w:p>
        </w:tc>
      </w:tr>
      <w:tr w:rsidRPr="002C3893" w:rsidR="002C3893" w:rsidTr="00CB34C9" w14:paraId="2052D3BB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4DD264F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7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1B77B54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cancer </w:t>
            </w: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screening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1A0A831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41,034 </w:t>
            </w:r>
          </w:p>
        </w:tc>
      </w:tr>
      <w:tr w:rsidRPr="002C3893" w:rsidR="002C3893" w:rsidTr="00CB34C9" w14:paraId="6934B24A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24917B6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8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7C373F4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#6 or #7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64A0003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,065,679 </w:t>
            </w:r>
          </w:p>
        </w:tc>
      </w:tr>
      <w:tr w:rsidRPr="002C3893" w:rsidR="002C3893" w:rsidTr="00CB34C9" w14:paraId="56A1EA77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25A8B433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9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5415D0E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proofErr w:type="spell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diagnos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*[Title/</w:t>
            </w: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Abstract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  <w:proofErr w:type="gramEnd"/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0E791832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3,274,556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ab/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</w:tr>
      <w:tr w:rsidRPr="002C3893" w:rsidR="002C3893" w:rsidTr="009973A8" w14:paraId="0B961AB5" w14:textId="77777777">
        <w:trPr>
          <w:trHeight w:val="737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1CACA8D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0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7927B4" w:rsidRDefault="00692F77" w14:paraId="32C4D4D9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hyperlink w:tgtFrame="_blank" w:history="1" r:id="rId12">
              <w:r w:rsidRPr="002C3893">
                <w:rPr>
                  <w:rStyle w:val="Hyperlink"/>
                  <w:rFonts w:ascii="Aptos" w:hAnsi="Aptos" w:eastAsia="Aptos" w:cs="Aptos"/>
                  <w:color w:val="auto"/>
                  <w:sz w:val="20"/>
                  <w:szCs w:val="20"/>
                  <w:u w:val="none"/>
                  <w:lang w:val="en-GB"/>
                </w:rPr>
                <w:t>positive.tw</w:t>
              </w:r>
            </w:hyperlink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.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  <w:p w:rsidRPr="002C3893" w:rsidR="00692F77" w:rsidP="007927B4" w:rsidRDefault="00692F77" w14:paraId="26D59F70" w14:textId="25010260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UPDATED SEARCH: </w:t>
            </w:r>
            <w:r w:rsidRPr="002C3893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ositive[</w:t>
            </w:r>
            <w:proofErr w:type="spellStart"/>
            <w:r w:rsidRPr="002C3893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w</w:t>
            </w:r>
            <w:proofErr w:type="spellEnd"/>
            <w:r w:rsidRPr="002C3893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]</w:t>
            </w:r>
            <w:r w:rsidRPr="002C389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06B291F5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2,115,704 </w:t>
            </w:r>
          </w:p>
        </w:tc>
      </w:tr>
      <w:tr w:rsidRPr="002C3893" w:rsidR="002C3893" w:rsidTr="00CB34C9" w14:paraId="23F849A4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188B35C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1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2F9B94B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#9 OR #10 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2A554301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5,001,288 </w:t>
            </w:r>
          </w:p>
        </w:tc>
      </w:tr>
      <w:tr w:rsidRPr="002C3893" w:rsidR="002C3893" w:rsidTr="009973A8" w14:paraId="2E45F05E" w14:textId="77777777">
        <w:trPr>
          <w:trHeight w:val="567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072DEEF9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2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08358A7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"Colorectal cancer*"[Title/Abstract] OR "Breast cancer*"[Title/Abstract] OR "prostate cancer*"[Title/Abstract] OR "lung cancer*"[Title/Abstract] OR "ovarian cancer*"[Title/Abstract] OR "cervical cancer*"[Title/Abstract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5359921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976,770 </w:t>
            </w:r>
          </w:p>
        </w:tc>
      </w:tr>
      <w:tr w:rsidRPr="002C3893" w:rsidR="002C3893" w:rsidTr="00CB34C9" w14:paraId="01D26B1E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4C231D9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3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7A3302B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breast </w:t>
            </w: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neoplasm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4CE82B50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356,366 </w:t>
            </w:r>
          </w:p>
        </w:tc>
      </w:tr>
      <w:tr w:rsidRPr="002C3893" w:rsidR="002C3893" w:rsidTr="00CB34C9" w14:paraId="6086A976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0064033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4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17DC19FF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cancer, </w:t>
            </w: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colorectal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6286981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247,785 </w:t>
            </w:r>
          </w:p>
        </w:tc>
      </w:tr>
      <w:tr w:rsidRPr="002C3893" w:rsidR="002C3893" w:rsidTr="00CB34C9" w14:paraId="65816DAC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292009A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5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4D1F3A30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lung </w:t>
            </w: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neoplasm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3D82FF1A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286,871 </w:t>
            </w:r>
          </w:p>
        </w:tc>
      </w:tr>
      <w:tr w:rsidRPr="002C3893" w:rsidR="002C3893" w:rsidTr="00CB34C9" w14:paraId="059008DB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31594889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6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49407C92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prostate </w:t>
            </w: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neoplasm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2DA7485E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54,387 </w:t>
            </w:r>
          </w:p>
        </w:tc>
      </w:tr>
      <w:tr w:rsidRPr="002C3893" w:rsidR="002C3893" w:rsidTr="00CB34C9" w14:paraId="7CE54D2F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01B070B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7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68E09D9A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cervical </w:t>
            </w: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neoplasm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4317A36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88,187 </w:t>
            </w:r>
          </w:p>
        </w:tc>
      </w:tr>
      <w:tr w:rsidRPr="002C3893" w:rsidR="002C3893" w:rsidTr="00CB34C9" w14:paraId="39F4EC80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03CEF3F2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8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357145BC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ovarian </w:t>
            </w:r>
            <w:proofErr w:type="gramStart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neoplasm[</w:t>
            </w:r>
            <w:proofErr w:type="spellStart"/>
            <w:proofErr w:type="gram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MeSH</w:t>
            </w:r>
            <w:proofErr w:type="spellEnd"/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 xml:space="preserve"> Terms]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39C4476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98,728 </w:t>
            </w:r>
          </w:p>
        </w:tc>
      </w:tr>
      <w:tr w:rsidRPr="002C3893" w:rsidR="002C3893" w:rsidTr="00CB34C9" w14:paraId="52EDA4F8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0421C46B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9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1E78EF2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#12 OR #13 OR #14 OR #15 OR #16 OR #17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4F56E07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,408,032 </w:t>
            </w:r>
          </w:p>
        </w:tc>
      </w:tr>
      <w:tr w:rsidRPr="002C3893" w:rsidR="002C3893" w:rsidTr="00CB34C9" w14:paraId="515B0277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01DEAE57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20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56D2F6D4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#18 OR #19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54DD859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1,447,487 </w:t>
            </w:r>
          </w:p>
        </w:tc>
      </w:tr>
      <w:tr w:rsidRPr="002C3893" w:rsidR="002C3893" w:rsidTr="00CB34C9" w14:paraId="02EC548B" w14:textId="77777777">
        <w:trPr>
          <w:trHeight w:val="283" w:hRule="exact"/>
        </w:trPr>
        <w:tc>
          <w:tcPr>
            <w:tcW w:w="369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5D5D5"/>
            <w:hideMark/>
          </w:tcPr>
          <w:p w:rsidRPr="002C3893" w:rsidR="00692F77" w:rsidP="0018287C" w:rsidRDefault="00692F77" w14:paraId="2B7A7ECD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21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725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155F43B6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#5 AND #8 AND #11 AND #20</w:t>
            </w:r>
            <w:r w:rsidRPr="002C3893">
              <w:rPr>
                <w:rFonts w:ascii="Arial" w:hAnsi="Arial" w:eastAsia="Aptos" w:cs="Arial"/>
                <w:sz w:val="20"/>
                <w:szCs w:val="20"/>
                <w:lang w:val="en-GB"/>
              </w:rPr>
              <w:t> </w:t>
            </w:r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EFEFE"/>
            <w:hideMark/>
          </w:tcPr>
          <w:p w:rsidRPr="002C3893" w:rsidR="00692F77" w:rsidP="0018287C" w:rsidRDefault="00692F77" w14:paraId="3CFE4D68" w14:textId="77777777">
            <w:pPr>
              <w:rPr>
                <w:rFonts w:ascii="Aptos" w:hAnsi="Aptos" w:eastAsia="Aptos" w:cs="Aptos"/>
                <w:sz w:val="20"/>
                <w:szCs w:val="20"/>
                <w:lang w:val="en-GB"/>
              </w:rPr>
            </w:pPr>
            <w:hyperlink w:tgtFrame="_blank" w:history="1" r:id="rId13">
              <w:r w:rsidRPr="002C3893">
                <w:rPr>
                  <w:rStyle w:val="Hyperlink"/>
                  <w:rFonts w:ascii="Aptos" w:hAnsi="Aptos" w:eastAsia="Aptos" w:cs="Aptos"/>
                  <w:color w:val="auto"/>
                  <w:sz w:val="20"/>
                  <w:szCs w:val="20"/>
                  <w:u w:val="none"/>
                  <w:lang w:val="en-GB"/>
                </w:rPr>
                <w:t>1,530</w:t>
              </w:r>
            </w:hyperlink>
            <w:r w:rsidRPr="002C3893">
              <w:rPr>
                <w:rFonts w:ascii="Aptos" w:hAnsi="Aptos" w:eastAsia="Aptos" w:cs="Aptos"/>
                <w:sz w:val="20"/>
                <w:szCs w:val="20"/>
                <w:lang w:val="en-GB"/>
              </w:rPr>
              <w:t> </w:t>
            </w:r>
          </w:p>
        </w:tc>
      </w:tr>
    </w:tbl>
    <w:p w:rsidRPr="0018287C" w:rsidR="0018287C" w:rsidP="00692F77" w:rsidRDefault="0018287C" w14:paraId="7CE66469" w14:textId="34D5C60C">
      <w:pPr>
        <w:rPr>
          <w:rFonts w:ascii="Aptos" w:hAnsi="Aptos" w:eastAsia="Aptos" w:cs="Aptos"/>
          <w:lang w:val="en-GB"/>
        </w:rPr>
      </w:pPr>
      <w:r w:rsidRPr="0018287C">
        <w:rPr>
          <w:rFonts w:ascii="Arial" w:hAnsi="Arial" w:eastAsia="Aptos" w:cs="Arial"/>
          <w:lang w:val="en-GB"/>
        </w:rPr>
        <w:t> </w:t>
      </w:r>
      <w:r w:rsidRPr="0018287C">
        <w:rPr>
          <w:rFonts w:ascii="Aptos" w:hAnsi="Aptos" w:eastAsia="Aptos" w:cs="Aptos"/>
          <w:lang w:val="en-GB"/>
        </w:rPr>
        <w:t> </w:t>
      </w:r>
    </w:p>
    <w:p w:rsidR="0018287C" w:rsidP="0018287C" w:rsidRDefault="00253F24" w14:paraId="7BEBE65B" w14:textId="599850E0">
      <w:pP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  <w: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Appendix 2. Data extraction form content</w:t>
      </w:r>
    </w:p>
    <w:p w:rsidRPr="0018287C" w:rsidR="00253F24" w:rsidP="0018287C" w:rsidRDefault="00800674" w14:paraId="21F464BB" w14:textId="2CC2B679">
      <w:pP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  <w:r>
        <w:rPr>
          <w:noProof/>
        </w:rPr>
        <w:drawing>
          <wp:inline distT="0" distB="0" distL="0" distR="0" wp14:anchorId="17B20CD3" wp14:editId="2DC63DF0">
            <wp:extent cx="5943600" cy="1059815"/>
            <wp:effectExtent l="0" t="0" r="0" b="6985"/>
            <wp:docPr id="1121118558" name="Picture 1" descr="officeArt object, Text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fficeArt object, Textbox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5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721B" w:rsidP="001A3B59" w:rsidRDefault="000B721B" w14:paraId="2A94B33D" w14:textId="77777777">
      <w:pP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sectPr w:rsidR="000B721B">
          <w:headerReference w:type="default" r:id="rId15"/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</w:p>
    <w:p w:rsidR="001A3B59" w:rsidP="001A3B59" w:rsidRDefault="0082216D" w14:paraId="57FFDA2E" w14:textId="1A1BF6A1">
      <w:pP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  <w: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A</w:t>
      </w:r>
      <w:r w:rsidR="001A3B59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ppendix 3. Full results of quality appraisal using the Mixed Methods A</w:t>
      </w:r>
      <w:r w:rsidR="00A66B7A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ppraisal</w:t>
      </w:r>
      <w:r w:rsidR="001A3B59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 Tool</w:t>
      </w:r>
    </w:p>
    <w:tbl>
      <w:tblPr>
        <w:tblStyle w:val="TableGrid"/>
        <w:tblW w:w="14637" w:type="dxa"/>
        <w:tblLook w:val="04A0" w:firstRow="1" w:lastRow="0" w:firstColumn="1" w:lastColumn="0" w:noHBand="0" w:noVBand="1"/>
      </w:tblPr>
      <w:tblGrid>
        <w:gridCol w:w="1701"/>
        <w:gridCol w:w="1361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  <w:gridCol w:w="463"/>
      </w:tblGrid>
      <w:tr w:rsidRPr="00D64A36" w:rsidR="007C6EC8" w:rsidTr="007C6EC8" w14:paraId="26816C81" w14:textId="24B3AD2F">
        <w:trPr>
          <w:trHeight w:val="255" w:hRule="exact"/>
        </w:trPr>
        <w:tc>
          <w:tcPr>
            <w:tcW w:w="1701" w:type="dxa"/>
            <w:shd w:val="clear" w:color="auto" w:fill="215E99" w:themeFill="text2" w:themeFillTint="BF"/>
            <w:vAlign w:val="bottom"/>
          </w:tcPr>
          <w:p w:rsidRPr="007C6EC8" w:rsidR="003A5784" w:rsidP="00A66B7A" w:rsidRDefault="007714AD" w14:paraId="7A6172A7" w14:textId="23318E3B">
            <w:pPr>
              <w:ind w:left="-57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Study</w:t>
            </w:r>
          </w:p>
        </w:tc>
        <w:tc>
          <w:tcPr>
            <w:tcW w:w="1361" w:type="dxa"/>
            <w:shd w:val="clear" w:color="auto" w:fill="215E99" w:themeFill="text2" w:themeFillTint="BF"/>
            <w:vAlign w:val="center"/>
          </w:tcPr>
          <w:p w:rsidRPr="007C6EC8" w:rsidR="003A5784" w:rsidP="003A5784" w:rsidRDefault="007714AD" w14:paraId="077865DC" w14:textId="46B1E47F">
            <w:pPr>
              <w:rPr>
                <w:rFonts w:cs="Arial"/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rFonts w:cs="Arial"/>
                <w:b/>
                <w:bCs/>
                <w:color w:val="FFFFFF" w:themeColor="background1"/>
                <w:sz w:val="18"/>
                <w:szCs w:val="18"/>
              </w:rPr>
              <w:t>Rating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30E85FB2" w14:textId="47140F86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1.1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5DAC0109" w14:textId="67A4736D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1.2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2AB09A27" w14:textId="2AECFE15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1.3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54168283" w14:textId="60DC2B2B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1.4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7E99CC34" w14:textId="7970EBA8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1.5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6D3BE751" w14:textId="7C0D8077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2.1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2E25F527" w14:textId="2D065FED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2.2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013AB436" w14:textId="689AC2F7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2.3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44202354" w14:textId="14365C98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2.4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1FF831B3" w14:textId="048AE50D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2.5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0F97595A" w14:textId="5F81CF2E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3.1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3C4B8373" w14:textId="11F5FF0A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3.2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37FE9DA2" w14:textId="2545E89E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3.3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3DF214F0" w14:textId="05F9C1E7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3.4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0B1A00CD" w14:textId="59907FDA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3.5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7F9D6221" w14:textId="1785AC3C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4.1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53CA8BE4" w14:textId="7E2D2BB2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4.2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1C658611" w14:textId="25F24AD2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4.3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7DD504A7" w14:textId="5B2D1734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4.4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702069A2" w14:textId="6BE01994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4.5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1C07ADA8" w14:textId="267F51C3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5.1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6D9DC7BE" w14:textId="7D706F1E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5.2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5904A953" w14:textId="5D63C476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5.3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22E0C52C" w14:textId="5774D8BA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5.4</w:t>
            </w:r>
          </w:p>
        </w:tc>
        <w:tc>
          <w:tcPr>
            <w:tcW w:w="463" w:type="dxa"/>
            <w:shd w:val="clear" w:color="auto" w:fill="215E99" w:themeFill="text2" w:themeFillTint="BF"/>
            <w:vAlign w:val="bottom"/>
          </w:tcPr>
          <w:p w:rsidRPr="007C6EC8" w:rsidR="003A5784" w:rsidP="003A5784" w:rsidRDefault="003A5784" w14:paraId="23F8F1AB" w14:textId="38AB4D0F">
            <w:pPr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7C6EC8">
              <w:rPr>
                <w:b/>
                <w:bCs/>
                <w:color w:val="FFFFFF" w:themeColor="background1"/>
                <w:sz w:val="18"/>
                <w:szCs w:val="18"/>
              </w:rPr>
              <w:t>5.5</w:t>
            </w:r>
          </w:p>
        </w:tc>
      </w:tr>
      <w:tr w:rsidRPr="00F4788C" w:rsidR="00A66B7A" w:rsidTr="00A66B7A" w14:paraId="0625056F" w14:textId="58E46349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6C5978C5" w14:textId="60C41206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Barrett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3F7B0A70" w14:textId="10C098D9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E4C41AD" w14:textId="5662DF3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E8085A0" w14:textId="2C01A6A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3934E07" w14:textId="276D6D2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525229B" w14:textId="053F6E1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CAD79C3" w14:textId="6D6E817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17A69D6" w14:textId="436A167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03B0A36" w14:textId="57EC917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403A0CC" w14:textId="29968CC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A3C6A3B" w14:textId="6720276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AC43525" w14:textId="32905BD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1EB29F6" w14:textId="6FDDFF1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5B5A32D" w14:textId="5AFB259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441C2E6" w14:textId="467D964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9DECB52" w14:textId="7247C5D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2AD37F" w14:textId="074B63F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4CDD57F" w14:textId="1F9DE44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7845016" w14:textId="3140D7A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A014BDD" w14:textId="09C04C6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EC8181B" w14:textId="2303138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D518DD7" w14:textId="4812008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CC1DA76" w14:textId="75AC3CD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3E6B83C" w14:textId="6BA734E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536A7B3" w14:textId="08A6A871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CCC1F9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DE4F27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</w:tr>
      <w:tr w:rsidRPr="00F4788C" w:rsidR="007714AD" w:rsidTr="00A66B7A" w14:paraId="6FB6CB1F" w14:textId="236A8ED4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554E33C3" w14:textId="43004076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Booth et al</w:t>
            </w:r>
            <w:r w:rsidR="00A66B7A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3424A1C6" w14:textId="6F70A1F0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C5EEBE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08D58A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99001F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4A8837A" w14:textId="0FA4823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FC8A6E1" w14:textId="3525625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C985D12" w14:textId="763A409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375D79" w14:textId="33CD391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309ADF1" w14:textId="6314565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562DF3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D1A846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CAEA2E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2AC316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2EF891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A6B274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BCF76A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7924A5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23BAA6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605ECD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C5CCF3F" w14:textId="7C98B50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F87927C" w14:textId="09653C9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9F60ECA" w14:textId="0BD304B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FA248ED" w14:textId="3968A45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FD49B5F" w14:textId="7E76735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A5934F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B5112E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</w:tr>
      <w:tr w:rsidRPr="00F4788C" w:rsidR="007714AD" w:rsidTr="00A66B7A" w14:paraId="232CD1B9" w14:textId="797AAABF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529B45BE" w14:textId="5B81AA55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Braun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29CF7001" w14:textId="057EF638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10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608920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1D620A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EB097C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7BB0AE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D9E0B8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1F0110F" w14:textId="1E4019E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1CB4099" w14:textId="1C2F4AE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D79E062" w14:textId="5D5A37E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7A1EF49" w14:textId="692019B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A65B2A4" w14:textId="0F86AE0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EEB1B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A23C3B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91748D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D51933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D8A0A7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1D0D2C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332574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D4B5A3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ECFFF5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C846C6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1F55586" w14:textId="21342F4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BDEE47F" w14:textId="6A0723C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0F0CEDA" w14:textId="2EF4EA8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13C5EA2" w14:textId="04D6175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40733BC" w14:textId="2449ED0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55505613" w14:textId="7703A1C1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097668F9" w14:textId="627D70E4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Burgess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1EA5C5DE" w14:textId="274B04F5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8A48BF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B9A9D6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948ED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F38D0E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1B419D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6D507CD" w14:textId="3CCE759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59943FA" w14:textId="57820D2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D19501" w14:textId="333F6F3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4E1046" w14:textId="2399F62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FD2F6CA" w14:textId="6485355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FB7DF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1BBF0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F7C2AA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97D7B4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DEFEDA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048970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BD6F01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FC46DB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DB16EB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AF0C0D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16163D8" w14:textId="4315D9A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04043B0" w14:textId="384C1F3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C719831" w14:textId="5B56F76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CE8874F" w14:textId="325EADA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F9BD71C" w14:textId="7539653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6AB22874" w14:textId="272CFFFE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0602F23E" w14:textId="3A919A9F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Dang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3A13F81C" w14:textId="0D017FD2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B221DD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6E0A35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2E81F3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E01970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E0BEDE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16A3B55" w14:textId="655B6DF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72F35D" w14:textId="7F9795F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BEEF533" w14:textId="7562209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9418B20" w14:textId="508A243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2835684" w14:textId="5E9D261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69063B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C4D555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CFD4D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9259EE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34E4A2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9AD6BB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0B267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FCFD09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82FD0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6313E2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4656807" w14:textId="35EDD97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1548339" w14:textId="00BD3B8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23B01C3" w14:textId="76A03B9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BF90CD" w14:textId="7C1C1D5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C22BEB9" w14:textId="5D9EDBF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0ACBF7DC" w14:textId="1D0156DA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4FC6E82B" w14:textId="144418B4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 xml:space="preserve">Drummond et </w:t>
            </w:r>
            <w:r w:rsidR="00A66B7A">
              <w:rPr>
                <w:color w:val="000000"/>
                <w:sz w:val="18"/>
                <w:szCs w:val="18"/>
              </w:rPr>
              <w:t>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1CC5A765" w14:textId="1A65086E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5B3852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07797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0CAA2D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D5F43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05A65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6F3F8C" w14:textId="4DCAB90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0E5880B" w14:textId="7528899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0A0F1F4" w14:textId="2F328BF1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96EDCF5" w14:textId="412F779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D1F6922" w14:textId="550BA9E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780BF0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12CE73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AF6FB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F5CA80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0A7D0E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910A29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E3A6A0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033D7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15A597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273CD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6DA5BC" w14:textId="326862B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47C1483" w14:textId="69A0398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72B98B1" w14:textId="42CD016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E8D937E" w14:textId="4DBCDB0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86036C5" w14:textId="612BCEB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5C73AE7E" w14:textId="35AFD736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26F0874C" w14:textId="3D6D83E1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Ekeberg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7483350A" w14:textId="13852300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6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896B6F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8F5348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1EE393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B153F0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920DAB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84D4AE3" w14:textId="3B82F3A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83EBCC9" w14:textId="29C9AEC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9DD2817" w14:textId="3943A83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457AF42" w14:textId="739A2E1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2EB3398" w14:textId="7CE6DA7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5158F4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7258FC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7096CA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F99443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5D9CE4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04F911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7E0CD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9BEE2F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B157E7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A23EB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E00A22" w14:textId="68A5681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EF19A2F" w14:textId="2C981E7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5B4E320" w14:textId="62D6883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77A2BC0" w14:textId="5B34618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4ED3885" w14:textId="038F213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17AE7732" w14:textId="57050C20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5CF9F5F5" w14:textId="003A0839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Ellman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7C5D9E34" w14:textId="0B26AD96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E8B27C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B82C78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32C662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95781D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D1C09B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18D4691" w14:textId="3F588E7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D914BA" w14:textId="435DD60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9FCD433" w14:textId="01E894E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657DF2" w14:textId="52A4100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9D8973" w14:textId="7B08587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5174A7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990730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599851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D92DFD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A27FA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437065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DFBDBE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2FF6A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5160DF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A2226B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7AF0415" w14:textId="24F9D6E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03C9F61" w14:textId="1FB738C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0BB088F" w14:textId="530A4611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4411E5" w14:textId="4C2EEC3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86F3DA9" w14:textId="3F28E55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33985E8F" w14:textId="22026AA4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1B1F8358" w14:textId="58785F11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Ellman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22FE9A11" w14:textId="0F73C427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C69428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D29683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890E56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9BD297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8ED531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865428C" w14:textId="0A363E8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FB6DA4F" w14:textId="5E0A439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4E206A7" w14:textId="4AD0FE8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E261B8B" w14:textId="4EC1841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6FB8C66" w14:textId="70F55AA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8F978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6B3DC3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D143E9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CB0FB9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CAFE10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45DEFF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2CC5ED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55FB5E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3D2173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D0761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1C1CA67" w14:textId="1EF392B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7EBBD2" w14:textId="014FB12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F81812" w14:textId="694CBE2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C02788" w14:textId="4027977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0B960B3" w14:textId="49EB79F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61C48C31" w14:textId="378B43D4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7770744E" w14:textId="288ECEFB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Field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302AC4CE" w14:textId="068D3515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3CCDF0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595520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C79D19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86AFE14" w14:textId="0FA3423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BA205C8" w14:textId="052EE19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D1C5514" w14:textId="7292040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2F8ADD1" w14:textId="66B138A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93104B2" w14:textId="37D7AD8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8DC50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1CB94E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CD4D10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B64B6B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1C25FE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8E5D71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47973B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B8FEDF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BA9BA3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9595F3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4A5AFC6" w14:textId="69B3C81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54F1A8" w14:textId="3110B4E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4B5DFD3" w14:textId="68F9273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0588A42" w14:textId="396210E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FBCA8F7" w14:textId="022FDA1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3AB054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2F5DB6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</w:tr>
      <w:tr w:rsidRPr="00F4788C" w:rsidR="007714AD" w:rsidTr="00A66B7A" w14:paraId="73F4942B" w14:textId="59777CE9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4C431907" w14:textId="7E408E9F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Fortin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45240A98" w14:textId="3C1937AF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4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B7360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9A03EA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8F4DA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BA3BF9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3FAB4B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43AFF3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65E609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DAB3DE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D723BE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270F23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6A77064" w14:textId="68299AE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08F9A3F" w14:textId="1F27FE2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01D4EA2" w14:textId="5C4E42D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F5E7E7D" w14:textId="4167D53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7272886" w14:textId="476AF93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4EDA41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BBBE1F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1D886A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AB2071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AC7AC9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FFC97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DFD9E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8B660C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7ACB76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804817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</w:tr>
      <w:tr w:rsidRPr="00F4788C" w:rsidR="007714AD" w:rsidTr="00A66B7A" w14:paraId="1622612D" w14:textId="27637C3A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08E529D7" w14:textId="16A47C30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00B16CCC">
              <w:rPr>
                <w:color w:val="000000"/>
                <w:sz w:val="18"/>
                <w:szCs w:val="18"/>
              </w:rPr>
              <w:t>Gareen</w:t>
            </w:r>
            <w:proofErr w:type="spellEnd"/>
            <w:r w:rsidRPr="00B16CCC">
              <w:rPr>
                <w:color w:val="000000"/>
                <w:sz w:val="18"/>
                <w:szCs w:val="18"/>
              </w:rPr>
              <w:t xml:space="preserve"> et al</w:t>
            </w:r>
            <w:r w:rsidR="00A66B7A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5A82C617" w14:textId="1CD53B2E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5F647E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4316A2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6C2DA1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C36C3A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BFDE40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902C24C" w14:textId="6DE79E3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9E4C564" w14:textId="69AD07F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8753065" w14:textId="2E171E8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2CE6CD5" w14:textId="47FB7A7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431EE90" w14:textId="1596C58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DD3012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DF7F9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32EC90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4E1FC9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CA3DC6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9DB176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51E3BD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EA640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20C078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288CB1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EA180CF" w14:textId="00CE929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4D74079" w14:textId="0FD9F2A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0D10912" w14:textId="373F256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E55CA55" w14:textId="0C8A388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C401411" w14:textId="2DA7CF9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Pr="00F4788C" w:rsidR="007714AD" w:rsidTr="00A66B7A" w14:paraId="30F7D53D" w14:textId="51333134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1C0E8133" w14:textId="73837C40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Gibbons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737F34DA" w14:textId="71C4AB30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4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21B794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30913E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E4C6C4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4E32CA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A34A70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C335A9C" w14:textId="5424CE1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9280205" w14:textId="23043B5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EE22A4B" w14:textId="7464C49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57D6D18" w14:textId="58D745E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CEF022" w14:textId="55A16F6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5D4E7E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D1789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60AF8A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F26F1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89DB82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6EE844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754B2F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7618EA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4AAAB5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27BAFB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F38211" w14:textId="19D2A17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FD1886A" w14:textId="4088A65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46B13DD" w14:textId="5561870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AE5D874" w14:textId="19871A2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EADCBCF" w14:textId="6F03EE0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66E8E4B5" w14:textId="78DA77FB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2EBC5303" w14:textId="675712BA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Gibbons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09C9695E" w14:textId="0B53765D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6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EDBF55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760F62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DD042A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99A16F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770368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56F5E6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C8504A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0FA0A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0940748" w14:textId="2D3CB7D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9E82780" w14:textId="0D66582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951620" w14:textId="2A5092D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97E8B57" w14:textId="701EA85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6B4478B" w14:textId="632DB23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D298F8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E7383A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19FDCB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CE2644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42D691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D2619F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9BDB9A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039C31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2FEC47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2C2F09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B951DC8" w14:textId="04CED5B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A479B2" w14:textId="0DEA75D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Pr="00F4788C" w:rsidR="007714AD" w:rsidTr="00A66B7A" w14:paraId="437B4E01" w14:textId="563A5293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0F9AE3C6" w14:textId="1BF08263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Gustafsson et al., (1995), Sweden 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4420EB9C" w14:textId="74C6D712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4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FBA0D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956BB9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F67550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35471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F5A9A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5724FC" w14:textId="6B1B4EF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4329870" w14:textId="11B1F35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40EBFB4" w14:textId="72D00EE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4DD2D03" w14:textId="32D9127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414B704" w14:textId="4CA5D84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68DCDE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921EF8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5EE5C7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45D2B7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558B0C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457E0F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5E54E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FEAD37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EC0528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329EE8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67EC47F" w14:textId="76B6E20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844EF9D" w14:textId="610A70E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7A92BB5" w14:textId="689AFF1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FFE9825" w14:textId="1D395B7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51F91AC" w14:textId="3C76C7F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186D8A51" w14:textId="25CEFE94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6C6C5560" w14:textId="58BEA914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Haddad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13143BFD" w14:textId="268DCCF4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10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4E12F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03AF84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152C3F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F35637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E3528D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FF53802" w14:textId="1166604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7271E7" w14:textId="1F893B4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A888834" w14:textId="6EB3A2F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DE1234" w14:textId="7C8033A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C6D0A2A" w14:textId="5D4A579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F206DD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23DF0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D30C3C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2D44D4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5A5E41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3B65B7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5DFD85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77C7CD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DCD42A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681F91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109484A" w14:textId="33E1F92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C26EE2A" w14:textId="7F1FAC9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C8B8C55" w14:textId="7D2C5CB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093993B" w14:textId="29EDC61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96A4C1D" w14:textId="21D5A36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0B7D6D0F" w14:textId="7119BADB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3D600BB6" w14:textId="39C6EBF6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00B16CCC">
              <w:rPr>
                <w:color w:val="000000"/>
                <w:sz w:val="18"/>
                <w:szCs w:val="18"/>
              </w:rPr>
              <w:t>Lampic</w:t>
            </w:r>
            <w:proofErr w:type="spellEnd"/>
            <w:r w:rsidRPr="00B16CCC">
              <w:rPr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28AE0721" w14:textId="7678BFA0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75457C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9B9330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0E69DE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A44A06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C96D9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16FA15" w14:textId="0810536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E84A231" w14:textId="755BFAF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14EEBDF" w14:textId="64B8D00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BBB9B16" w14:textId="211213E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7396300" w14:textId="4D918F6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852750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E61974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0F5DFB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394C75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DB086E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6706AE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1C190C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9DC455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25CD7A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ECABCB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225681" w14:textId="1BEA2C4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5D388D" w14:textId="01B0E6A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E4F6114" w14:textId="7A8C4B4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64BFD4E" w14:textId="7330199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C41664A" w14:textId="175294F1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4C154933" w14:textId="5840C09A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65CD84F4" w14:textId="28281859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00B16CCC">
              <w:rPr>
                <w:color w:val="000000"/>
                <w:sz w:val="18"/>
                <w:szCs w:val="18"/>
              </w:rPr>
              <w:t>Lampic</w:t>
            </w:r>
            <w:proofErr w:type="spellEnd"/>
            <w:r w:rsidRPr="00B16CCC">
              <w:rPr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187280CD" w14:textId="1EF996C0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6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BC3EB1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61FFC6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421A8F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5B1CF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473DDE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7D629C6" w14:textId="64384FF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E0D5677" w14:textId="5F61A5B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0BADC49" w14:textId="401FC45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BA1BA2F" w14:textId="1DBBE31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670527F" w14:textId="4C02FC7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B1BA68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ED1550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FB8A7C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A09E8F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93A495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D4C085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8E99C4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51CDDC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F76006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FA3DB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729BDF8" w14:textId="5628A85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769ADC2" w14:textId="70CF9DD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C3BBD13" w14:textId="67E7722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AD15453" w14:textId="3513712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B9CC681" w14:textId="45E7B77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2B9D3883" w14:textId="77B65D48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17FC4C48" w14:textId="39FC48B3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Lu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45072120" w14:textId="244F3586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10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8EA09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3B3A42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ACA00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848AD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1CFCAA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EE4AC68" w14:textId="299CFDC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5B6DF1B" w14:textId="06C1C31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399FA09" w14:textId="526641D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519DBFA" w14:textId="37F8B1F1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C18BBD9" w14:textId="5ACF466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8732F6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5EED72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6C04D8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6C136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F30656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8A4FCA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C7C696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BE4881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9465F0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BB88D0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A258C2B" w14:textId="6576E83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D7F0E95" w14:textId="1DB83DF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E5F567B" w14:textId="402EAD8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A8552F8" w14:textId="59C3409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7CCED53" w14:textId="329113E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51BCEB29" w14:textId="10811203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498DD201" w14:textId="0DC51F6A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McSweeney et al., (2017), Ireland 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60BE5717" w14:textId="5E52CECB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11FE85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02058E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FF317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01A8E1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5C9974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3F0A429" w14:textId="5CCD1E8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1D69D39" w14:textId="44183E7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15A75DD" w14:textId="7120270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68772C" w14:textId="7986174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0B0D5A9" w14:textId="2838C43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2A8509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E28EEA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5833D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9C8A6C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1B2EF9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499395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539E43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8F43C5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CBB97D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BD02D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29CB7D5" w14:textId="02B5703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1454FCE" w14:textId="059ECC0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B135B1E" w14:textId="38058DB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09B5A1A" w14:textId="481ABBA1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2DC66E0" w14:textId="449CDA5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132E1587" w14:textId="1DB804D9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57966D9E" w14:textId="13CF8268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Menon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40F82B8D" w14:textId="49AEB59A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BABA24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27E5B4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47FD36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6DE3438" w14:textId="24CBFA0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5861059" w14:textId="4042962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E64CC10" w14:textId="55886E2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BF5585C" w14:textId="6DF6A94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E4B6D07" w14:textId="2AC9043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EA29AC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F19B4F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8320BB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2F8A11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7496E0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0F385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DF06EB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79CC60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46559B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F2FF8F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E6F88CE" w14:textId="5071270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7E01596" w14:textId="1FF409B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79EB24E" w14:textId="7024C1A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E2B1A06" w14:textId="4D27567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6924128" w14:textId="792D628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3DA615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BD611B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</w:tr>
      <w:tr w:rsidRPr="00F4788C" w:rsidR="007714AD" w:rsidTr="00A66B7A" w14:paraId="50D5D47A" w14:textId="2486BABD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69FCA4CC" w14:textId="229A17F7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Miles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1C4B0E43" w14:textId="2F526E40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66EE64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783EAC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AD2EA1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86AB89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137481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27827D" w14:textId="7CB2F8A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EC5D158" w14:textId="78FA46F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5FD184C" w14:textId="3480FDA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99A1B10" w14:textId="538F784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80D0D87" w14:textId="42065E1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883247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A1A518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EB77F2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09557A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C5077C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A98145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750930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924B24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FD845F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016F2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FB699EF" w14:textId="5D2AD26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B3C4548" w14:textId="4ED78EB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23AC4BB" w14:textId="3E8AEAA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9A113A" w14:textId="72580EC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93A900" w14:textId="373B146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1C028215" w14:textId="497682CD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36452DA7" w14:textId="69F6D222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sz w:val="18"/>
                <w:szCs w:val="18"/>
              </w:rPr>
              <w:t>Orbell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16F537A3" w14:textId="5A1CE3D9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6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864252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4F156A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997161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436879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AFD21B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0D5D781" w14:textId="09545C7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6B93E03" w14:textId="046C1F5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B8CE43C" w14:textId="42FB2BD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71CC843" w14:textId="38CDABC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63B6C8F" w14:textId="4543AE8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90616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EF4B30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85303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C97A6F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0EE1F2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4C9870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24E30C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B1E0D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F0C5C5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3EA50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284C87D" w14:textId="70896FE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B0C5155" w14:textId="6397DB1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298EF43" w14:textId="53BE103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01FBED3" w14:textId="3D80497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CE86431" w14:textId="7D90663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32884278" w14:textId="6FEA140F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27451FFF" w14:textId="7B14BEE9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Politi et al</w:t>
            </w:r>
            <w:r w:rsidR="00A66B7A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21E92E3D" w14:textId="297BC668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99FA14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BFA960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759783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E656CE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40FF07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BF81C68" w14:textId="508A9A6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866A31D" w14:textId="7053225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48C6794" w14:textId="405915C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96E5CA7" w14:textId="34A674A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9E53BE0" w14:textId="70D5E4F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CE443F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C10BAB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8D6EF4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A6E5A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5C5874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3A97B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CDB62F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770272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49B987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03563D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210660F" w14:textId="27AE97C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A28026C" w14:textId="7001D641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BF1D32F" w14:textId="11856C7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73F9CC7" w14:textId="469E8D4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E6E2495" w14:textId="4B9E052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072C2949" w14:textId="521DF8C3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306AD581" w14:textId="37D9E443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Roth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0D8D7C86" w14:textId="56EE355C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7EEDF2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1F4613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741763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60AE3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907469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8154EE9" w14:textId="58BD975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4813C21" w14:textId="7C63ED0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CEC7EA7" w14:textId="2089DCA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C39D24" w14:textId="63E2865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6704B11" w14:textId="0449E1F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1BA3BA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0901BB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382FF7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3901C0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A8F11A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BD5EFC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95C3FE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30BFA2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D895CF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9C19BD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2DD2296" w14:textId="083788E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884B4D9" w14:textId="558BA51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1AD94C" w14:textId="69492C6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F0F2B19" w14:textId="373995C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F54CE8" w14:textId="3734DBA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79AE1218" w14:textId="2EE9D607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443896DB" w14:textId="6428EBAB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00B16CCC">
              <w:rPr>
                <w:color w:val="000000"/>
                <w:sz w:val="18"/>
                <w:szCs w:val="18"/>
              </w:rPr>
              <w:t>Solbjør</w:t>
            </w:r>
            <w:proofErr w:type="spellEnd"/>
            <w:r w:rsidRPr="00B16CCC">
              <w:rPr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4A003862" w14:textId="12F8FAAD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57FE5D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6A2161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336632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8666C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72175B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031E80E" w14:textId="216DEF4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A017A2" w14:textId="11818C5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9B784AE" w14:textId="31F2217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069F773" w14:textId="30FA20E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C46FABA" w14:textId="06CE105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01680A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534C0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97B66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F3E5B4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6415B7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426EDC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47D9BF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1D4A84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47531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94BDA9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BC489B5" w14:textId="01DA502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DE3C351" w14:textId="2F41EFD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5C8B6BE" w14:textId="0F9BC94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0177954" w14:textId="6684968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F967157" w14:textId="078FCA0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39BEE352" w14:textId="10FF6ED3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25F92565" w14:textId="38847259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Schou Bredal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621C6523" w14:textId="7173BA5D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60DA8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CADA0E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C02889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840195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E19402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7394F46" w14:textId="2A56D20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CA2D811" w14:textId="5FC4DF6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E47E163" w14:textId="1EBBC32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69E6B4E" w14:textId="243B246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876F17" w14:textId="0BF0972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EEE3F6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50274D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A48EE3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AE8725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277B88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FDBC1F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CABD48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706002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C41F88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9E8D4D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24B4608" w14:textId="32465A9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CA6F49" w14:textId="500E29D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D1BF6D8" w14:textId="4A683F4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4D9A691" w14:textId="1C4F56C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CD7EA4E" w14:textId="2AC14360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4B91641B" w14:textId="592E1D02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6B23A1BE" w14:textId="0BC71DCD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Van den Bergh et</w:t>
            </w:r>
            <w:r w:rsidR="00A66B7A">
              <w:rPr>
                <w:color w:val="000000"/>
                <w:sz w:val="18"/>
                <w:szCs w:val="18"/>
              </w:rPr>
              <w:t xml:space="preserve">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5100F7E0" w14:textId="3AB37A8A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D321DF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B4ABE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32A91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E8D7C7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4EBF7E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E3B277A" w14:textId="27E47AA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E66557A" w14:textId="03433D2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6EA0136" w14:textId="458ECAA1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A3D50EE" w14:textId="12004FD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568BE9" w14:textId="3102E0C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E68115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96ED54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BF9035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B023F2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03DA27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A14254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1E7B50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119381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F88D28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F020DB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91BAA9E" w14:textId="534271F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56D67E3" w14:textId="371C1F5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13725F1" w14:textId="4CEB7FC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BB7440C" w14:textId="01911AE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0BA74BA" w14:textId="36C2F40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7DBAFA38" w14:textId="5BD8BE60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23BA32D5" w14:textId="62ABF082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Van der Steeg</w:t>
            </w:r>
            <w:r w:rsidR="00A66B7A">
              <w:rPr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393CD2BF" w14:textId="1038A22E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D6DBA2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58B896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5229AB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B96531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0FDA54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B70233D" w14:textId="5676736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80486C4" w14:textId="193553D1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0B30278" w14:textId="2DDD2AE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E727356" w14:textId="18C3BFA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7BF777E" w14:textId="289D2EE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3E631C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10F6B0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789513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9FE9AC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7859E3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AA6B1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EDA80F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F9214A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22F998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72256E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50C47F6" w14:textId="70197D8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3316F19" w14:textId="1CF16B1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A7FFDE7" w14:textId="74A5993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B3C6F5F" w14:textId="0FF46AC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8894B14" w14:textId="2EB09E4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291619D1" w14:textId="63EFC82E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091E3D98" w14:textId="67B288AA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Varela</w:t>
            </w:r>
            <w:r w:rsidRPr="00B16CCC">
              <w:rPr>
                <w:rFonts w:ascii="Cambria Math" w:hAnsi="Cambria Math" w:cs="Cambria Math"/>
                <w:color w:val="000000"/>
                <w:sz w:val="18"/>
                <w:szCs w:val="18"/>
              </w:rPr>
              <w:t>‐</w:t>
            </w:r>
            <w:r w:rsidRPr="00B16CCC">
              <w:rPr>
                <w:color w:val="000000"/>
                <w:sz w:val="18"/>
                <w:szCs w:val="18"/>
              </w:rPr>
              <w:t>Moreno et al., (2022), Spain 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682D9E73" w14:textId="4731C650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100% (high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9247E6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811894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3CC8FE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9B8AD3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CD8ED5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D6640D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6D2C02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E22E47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BA4C2C9" w14:textId="311E4D8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AD19360" w14:textId="72922C6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3F499B0" w14:textId="6CBE7A3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9B8B7B3" w14:textId="62640B5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E6C21CD" w14:textId="3314D83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596BC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2893F0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42634F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8CA7DF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B50045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7C4392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DD07C8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0DF79E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8539F8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B1BE25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7C8442B" w14:textId="48B49854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8EC0C20" w14:textId="5344B17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7CD60588" w14:textId="16005B2D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4FE94077" w14:textId="4550654D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proofErr w:type="spellStart"/>
            <w:r w:rsidRPr="00B16CCC">
              <w:rPr>
                <w:color w:val="000000"/>
                <w:sz w:val="18"/>
                <w:szCs w:val="18"/>
              </w:rPr>
              <w:t>Venderbos</w:t>
            </w:r>
            <w:proofErr w:type="spellEnd"/>
            <w:r w:rsidRPr="00B16CCC">
              <w:rPr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425AF164" w14:textId="00DCF35F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8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EB733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4AF5E9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CDAD3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B7BCED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7BA9AE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249708C" w14:textId="41B758E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66F6FA5" w14:textId="31DA3BC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C1ADD0A" w14:textId="1C3350E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9EA924" w14:textId="77B37612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CBA21F" w14:textId="3AC58DA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18C806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273DD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A7C886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68A61EF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5DC11B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612D3D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B54E37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2A7950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20D72A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8F5532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6B68579" w14:textId="0D5A2CF5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32B284E" w14:textId="577B61F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9B61EC3" w14:textId="336AD61E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AC7044C" w14:textId="24A50103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FFC88D7" w14:textId="692487D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  <w:tr w:rsidRPr="00F4788C" w:rsidR="007714AD" w:rsidTr="00A66B7A" w14:paraId="75FFC10D" w14:textId="3AF5BCF3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399F1C48" w14:textId="20C9308E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Vermeer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280CC2F6" w14:textId="0DE15361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6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A011D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3D8261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63B004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08754D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2CE0E1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B547DB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36703E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20CD65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188586C" w14:textId="47D8C02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6B4E846" w14:textId="6150424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3C9CC7E" w14:textId="5F0B7AC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FB6E3E6" w14:textId="56720E1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651DE80" w14:textId="7093747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DD1965D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C823AA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AAA8FC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C5A8B34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89B0F6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FAB91A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3FF916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05E789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345092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A7DF8C3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DBD2AE7" w14:textId="397BFBF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23C67F" w14:textId="647E7A7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Pr="00F4788C" w:rsidR="007714AD" w:rsidTr="00A66B7A" w14:paraId="13B264D5" w14:textId="5492AEDC">
        <w:trPr>
          <w:trHeight w:val="255" w:hRule="exact"/>
        </w:trPr>
        <w:tc>
          <w:tcPr>
            <w:tcW w:w="1701" w:type="dxa"/>
            <w:vAlign w:val="bottom"/>
          </w:tcPr>
          <w:p w:rsidRPr="00B16CCC" w:rsidR="007714AD" w:rsidP="00A66B7A" w:rsidRDefault="007714AD" w14:paraId="6F9E061B" w14:textId="16DA411C">
            <w:pPr>
              <w:ind w:left="-57"/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color w:val="000000"/>
                <w:sz w:val="18"/>
                <w:szCs w:val="18"/>
              </w:rPr>
              <w:t>Yang et al.</w:t>
            </w:r>
          </w:p>
        </w:tc>
        <w:tc>
          <w:tcPr>
            <w:tcW w:w="1361" w:type="dxa"/>
            <w:vAlign w:val="center"/>
          </w:tcPr>
          <w:p w:rsidRPr="00B16CCC" w:rsidR="007714AD" w:rsidP="007714AD" w:rsidRDefault="007714AD" w14:paraId="1C5D39B7" w14:textId="2CE6CC7D">
            <w:pPr>
              <w:rPr>
                <w:rFonts w:eastAsia="Aptos" w:cs="Aptos"/>
                <w:sz w:val="18"/>
                <w:szCs w:val="18"/>
                <w:lang w:val="en-GB"/>
              </w:rPr>
            </w:pPr>
            <w:r w:rsidRPr="00B16CCC">
              <w:rPr>
                <w:rFonts w:cs="Arial"/>
                <w:color w:val="000000"/>
                <w:sz w:val="18"/>
                <w:szCs w:val="18"/>
              </w:rPr>
              <w:t>60% (medium)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F7BD75B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D01888A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EDFDEBE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D70D2E0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C56A98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F725D12" w14:textId="63E84A4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61697C90" w14:textId="61767D9A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6DC986D" w14:textId="19BD67CC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7D04797" w14:textId="1243B156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C575C54" w14:textId="49F6FADF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AD09D7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0368D52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7D82C2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B2291D5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8418506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31E3338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89FDCDC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37E8C4E1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77D5C739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5F48CD97" w14:textId="77777777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1A4B08D0" w14:textId="632DF0FD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B9DD3B3" w14:textId="7483031B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00CF6674" w14:textId="611B23E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2F9A1D40" w14:textId="693D7A48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Pr="007714AD" w:rsidR="007714AD" w:rsidP="007714AD" w:rsidRDefault="007714AD" w14:paraId="4660E110" w14:textId="768917C9">
            <w:pPr>
              <w:jc w:val="center"/>
              <w:rPr>
                <w:rFonts w:eastAsia="Aptos" w:cs="Aptos"/>
                <w:sz w:val="18"/>
                <w:szCs w:val="18"/>
                <w:lang w:val="en-GB"/>
              </w:rPr>
            </w:pPr>
            <w:r w:rsidRPr="007714AD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</w:tr>
    </w:tbl>
    <w:p w:rsidR="000B721B" w:rsidP="001A3B59" w:rsidRDefault="000B721B" w14:paraId="188A31AC" w14:textId="77777777">
      <w:pPr>
        <w:rPr>
          <w:rFonts w:ascii="Aptos" w:hAnsi="Aptos" w:eastAsia="Aptos" w:cs="Aptos"/>
          <w:lang w:val="en-GB"/>
        </w:rPr>
      </w:pPr>
    </w:p>
    <w:p w:rsidR="007734FE" w:rsidP="001A3B59" w:rsidRDefault="007734FE" w14:paraId="764C836F" w14:textId="77777777">
      <w:pPr>
        <w:rPr>
          <w:rFonts w:ascii="Aptos" w:hAnsi="Aptos" w:eastAsia="Aptos" w:cs="Aptos"/>
          <w:lang w:val="en-GB"/>
        </w:rPr>
      </w:pPr>
    </w:p>
    <w:p w:rsidR="007734FE" w:rsidP="007734FE" w:rsidRDefault="007734FE" w14:paraId="7564B11A" w14:textId="406171CF">
      <w:pP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  <w: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Appendix 4. Full study results </w:t>
      </w:r>
      <w:r w:rsidR="00CA061C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including data presented by treatment group</w:t>
      </w:r>
    </w:p>
    <w:tbl>
      <w:tblPr>
        <w:tblW w:w="15172" w:type="dxa"/>
        <w:tblInd w:w="-2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702"/>
        <w:gridCol w:w="2977"/>
        <w:gridCol w:w="2976"/>
        <w:gridCol w:w="3758"/>
        <w:gridCol w:w="284"/>
        <w:gridCol w:w="3475"/>
      </w:tblGrid>
      <w:tr w:rsidRPr="004640A7" w:rsidR="00A84CCB" w:rsidTr="00F62771" w14:paraId="5BF0C02C" w14:textId="77777777">
        <w:trPr>
          <w:trHeight w:val="454"/>
          <w:tblHeader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153D63" w:themeFill="text2" w:themeFillTint="E6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A84CCB" w:rsidP="00A00322" w:rsidRDefault="00A84CCB" w14:paraId="6C22F9F0" w14:textId="77777777">
            <w:pPr>
              <w:widowControl w:val="0"/>
              <w:spacing w:after="0" w:line="240" w:lineRule="auto"/>
              <w:rPr>
                <w:b/>
                <w:sz w:val="18"/>
                <w:szCs w:val="18"/>
              </w:rPr>
            </w:pPr>
            <w:r w:rsidRPr="004640A7">
              <w:rPr>
                <w:b/>
                <w:sz w:val="18"/>
                <w:szCs w:val="18"/>
              </w:rPr>
              <w:t>First author (year)</w:t>
            </w:r>
          </w:p>
          <w:p w:rsidRPr="004640A7" w:rsidR="00A84CCB" w:rsidP="00A00322" w:rsidRDefault="00A84CCB" w14:paraId="4916D542" w14:textId="460D865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ncer type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153D63" w:themeFill="text2" w:themeFillTint="E6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0C002929" w14:textId="653AB901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 m</w:t>
            </w:r>
            <w:r w:rsidRPr="004640A7">
              <w:rPr>
                <w:b/>
                <w:sz w:val="18"/>
                <w:szCs w:val="18"/>
              </w:rPr>
              <w:t>easure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153D63" w:themeFill="text2" w:themeFillTint="E6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7D37B7B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sz w:val="18"/>
                <w:szCs w:val="18"/>
              </w:rPr>
              <w:t>Time points</w:t>
            </w:r>
          </w:p>
        </w:tc>
        <w:tc>
          <w:tcPr>
            <w:tcW w:w="7517" w:type="dxa"/>
            <w:gridSpan w:val="3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153D63" w:themeFill="text2" w:themeFillTint="E6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088E737A" w14:textId="2B6B1BD4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sz w:val="18"/>
                <w:szCs w:val="18"/>
              </w:rPr>
              <w:t>Results for screen detected cancer group</w:t>
            </w:r>
            <w:r w:rsidR="00AA337A">
              <w:rPr>
                <w:b/>
                <w:sz w:val="18"/>
                <w:szCs w:val="18"/>
              </w:rPr>
              <w:t xml:space="preserve"> </w:t>
            </w:r>
            <w:r w:rsidR="00A00322">
              <w:rPr>
                <w:b/>
                <w:sz w:val="18"/>
                <w:szCs w:val="18"/>
              </w:rPr>
              <w:t>a</w:t>
            </w:r>
            <w:r w:rsidR="00AA337A">
              <w:rPr>
                <w:b/>
                <w:sz w:val="18"/>
                <w:szCs w:val="18"/>
              </w:rPr>
              <w:t>s reported</w:t>
            </w:r>
          </w:p>
        </w:tc>
      </w:tr>
      <w:tr w:rsidRPr="004640A7" w:rsidR="00A84CCB" w:rsidTr="00FF0938" w14:paraId="0441A0E0" w14:textId="77777777">
        <w:trPr>
          <w:trHeight w:val="284" w:hRule="exact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45B0E1" w:themeFill="accent1" w:themeFillTint="99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3E09424F" w14:textId="77777777">
            <w:pPr>
              <w:widowControl w:val="0"/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4640A7">
              <w:rPr>
                <w:b/>
                <w:color w:val="FFFFFF" w:themeColor="background1"/>
                <w:sz w:val="18"/>
                <w:szCs w:val="18"/>
              </w:rPr>
              <w:t>ANXIETY</w:t>
            </w:r>
          </w:p>
        </w:tc>
      </w:tr>
      <w:tr w:rsidRPr="004640A7" w:rsidR="00A84CCB" w:rsidTr="00FF0938" w14:paraId="05C5F955" w14:textId="77777777">
        <w:trPr>
          <w:trHeight w:val="284" w:hRule="exact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64C5727C" w14:textId="77777777">
            <w:pPr>
              <w:widowControl w:val="0"/>
              <w:spacing w:after="0" w:line="240" w:lineRule="auto"/>
              <w:rPr>
                <w:b/>
                <w:sz w:val="18"/>
                <w:szCs w:val="18"/>
              </w:rPr>
            </w:pPr>
            <w:r w:rsidRPr="004640A7">
              <w:rPr>
                <w:b/>
                <w:color w:val="FFFFFF" w:themeColor="background1"/>
                <w:sz w:val="18"/>
                <w:szCs w:val="18"/>
              </w:rPr>
              <w:t>HADS-A</w:t>
            </w:r>
          </w:p>
        </w:tc>
      </w:tr>
      <w:tr w:rsidRPr="004640A7" w:rsidR="00AB2CB6" w:rsidTr="00F62771" w14:paraId="5DDB797C" w14:textId="77777777">
        <w:trPr>
          <w:trHeight w:val="1474" w:hRule="exact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B2CB6" w:rsidP="00A00322" w:rsidRDefault="00AB2CB6" w14:paraId="16FAF62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Ekeberg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01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</w:rPr>
              <w:t xml:space="preserve">, Breast 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B2CB6" w:rsidP="00A00322" w:rsidRDefault="00AB2CB6" w14:paraId="34C188C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HADS-A: Seven items</w:t>
            </w:r>
          </w:p>
          <w:p w:rsidRPr="004640A7" w:rsidR="00AB2CB6" w:rsidP="00A00322" w:rsidRDefault="00AB2CB6" w14:paraId="7FA877D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 xml:space="preserve">scored 0–3, range 0-21. </w:t>
            </w:r>
          </w:p>
          <w:p w:rsidRPr="004640A7" w:rsidR="00AB2CB6" w:rsidP="00A00322" w:rsidRDefault="00AB2CB6" w14:paraId="7D09FBC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  <w:u w:val="single"/>
              </w:rPr>
              <w:t>&gt;</w:t>
            </w:r>
            <w:r w:rsidRPr="004640A7">
              <w:rPr>
                <w:sz w:val="18"/>
                <w:szCs w:val="18"/>
              </w:rPr>
              <w:t>11 indicates anxiety case.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B2CB6" w:rsidP="00A00322" w:rsidRDefault="00AB2CB6" w14:paraId="030D9DA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At recall</w:t>
            </w:r>
          </w:p>
          <w:p w:rsidRPr="004640A7" w:rsidR="00AB2CB6" w:rsidP="00A00322" w:rsidRDefault="00AB2CB6" w14:paraId="3C65A95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4 weeks post-diagnosis</w:t>
            </w:r>
          </w:p>
        </w:tc>
        <w:tc>
          <w:tcPr>
            <w:tcW w:w="4042" w:type="dxa"/>
            <w:gridSpan w:val="2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8C21A3" w:rsidR="00AB2CB6" w:rsidP="00A00322" w:rsidRDefault="00AB2CB6" w14:paraId="4A3143B5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21A3">
              <w:rPr>
                <w:b/>
                <w:bCs/>
                <w:sz w:val="18"/>
                <w:szCs w:val="18"/>
              </w:rPr>
              <w:t>Dx after 3 tests:</w:t>
            </w:r>
          </w:p>
          <w:p w:rsidRPr="004640A7" w:rsidR="00AB2CB6" w:rsidP="00A00322" w:rsidRDefault="00AB2CB6" w14:paraId="5EFF5B1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9.5 (n=13, SD=3.9)</w:t>
            </w:r>
          </w:p>
          <w:p w:rsidRPr="004640A7" w:rsidR="00AB2CB6" w:rsidP="00A00322" w:rsidRDefault="00AB2CB6" w14:paraId="055616CA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6.8 (n=13, SD=4.1)</w:t>
            </w:r>
          </w:p>
          <w:p w:rsidRPr="008C21A3" w:rsidR="00AB2CB6" w:rsidP="00A00322" w:rsidRDefault="00AB2CB6" w14:paraId="52B4F4E9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21A3">
              <w:rPr>
                <w:b/>
                <w:bCs/>
                <w:sz w:val="18"/>
                <w:szCs w:val="18"/>
              </w:rPr>
              <w:t>Dx after biopsy:</w:t>
            </w:r>
          </w:p>
          <w:p w:rsidR="00AB2CB6" w:rsidP="00AB2CB6" w:rsidRDefault="00AB2CB6" w14:paraId="09A5FDA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8.1 (n=12, SD=5.2)</w:t>
            </w:r>
            <w:r w:rsidRPr="004640A7">
              <w:rPr>
                <w:sz w:val="18"/>
                <w:szCs w:val="18"/>
              </w:rPr>
              <w:t xml:space="preserve"> </w:t>
            </w:r>
          </w:p>
          <w:p w:rsidRPr="004640A7" w:rsidR="00AB2CB6" w:rsidP="00AB2CB6" w:rsidRDefault="00AB2CB6" w14:paraId="0AC03A47" w14:textId="7DE1B1AF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8.8 (n=12, SD=5.6)</w:t>
            </w:r>
          </w:p>
        </w:tc>
        <w:tc>
          <w:tcPr>
            <w:tcW w:w="3475" w:type="dxa"/>
            <w:tcBorders>
              <w:top w:val="single" w:color="CCCCCC" w:sz="4" w:space="0"/>
              <w:left w:val="nil"/>
              <w:bottom w:val="single" w:color="CCCCCC" w:sz="4" w:space="0"/>
              <w:right w:val="single" w:color="CCCCCC" w:sz="4" w:space="0"/>
            </w:tcBorders>
          </w:tcPr>
          <w:p w:rsidRPr="008C21A3" w:rsidR="00AB2CB6" w:rsidP="00A00322" w:rsidRDefault="00AB2CB6" w14:paraId="4625C8A1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21A3">
              <w:rPr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8C21A3">
              <w:rPr>
                <w:b/>
                <w:bCs/>
                <w:sz w:val="18"/>
                <w:szCs w:val="18"/>
              </w:rPr>
              <w:t>SnD</w:t>
            </w:r>
            <w:proofErr w:type="spellEnd"/>
            <w:r w:rsidRPr="008C21A3">
              <w:rPr>
                <w:b/>
                <w:bCs/>
                <w:sz w:val="18"/>
                <w:szCs w:val="18"/>
              </w:rPr>
              <w:t xml:space="preserve"> cancer group:</w:t>
            </w:r>
          </w:p>
          <w:p w:rsidRPr="004640A7" w:rsidR="00AB2CB6" w:rsidP="00A00322" w:rsidRDefault="00AB2CB6" w14:paraId="328E93B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%&gt;11=28%</w:t>
            </w:r>
          </w:p>
          <w:p w:rsidRPr="004640A7" w:rsidR="00AB2CB6" w:rsidP="00A00322" w:rsidRDefault="00AB2CB6" w14:paraId="01EC35E0" w14:textId="68CC08F4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%&gt;11 = 24%</w:t>
            </w:r>
          </w:p>
        </w:tc>
      </w:tr>
      <w:tr w:rsidRPr="004640A7" w:rsidR="00A84CCB" w:rsidTr="002E0EE2" w14:paraId="25466E15" w14:textId="77777777">
        <w:trPr>
          <w:trHeight w:val="280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47D08335" w14:textId="77777777">
            <w:pPr>
              <w:widowControl w:val="0"/>
              <w:spacing w:after="0" w:line="240" w:lineRule="auto"/>
              <w:rPr>
                <w:b/>
                <w:sz w:val="18"/>
                <w:szCs w:val="18"/>
              </w:rPr>
            </w:pPr>
            <w:r w:rsidRPr="00DC0668">
              <w:rPr>
                <w:b/>
                <w:color w:val="FFFFFF" w:themeColor="background1"/>
                <w:sz w:val="18"/>
                <w:szCs w:val="18"/>
              </w:rPr>
              <w:t>STAI</w:t>
            </w:r>
          </w:p>
        </w:tc>
      </w:tr>
      <w:tr w:rsidRPr="004640A7" w:rsidR="00A84CCB" w:rsidTr="00F62771" w14:paraId="3496C0F3" w14:textId="77777777">
        <w:trPr>
          <w:trHeight w:val="1245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19F9EFB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C0668">
              <w:rPr>
                <w:rFonts w:cs="Arial"/>
                <w:sz w:val="18"/>
                <w:szCs w:val="18"/>
              </w:rPr>
              <w:t>Gareen</w:t>
            </w:r>
            <w:proofErr w:type="spellEnd"/>
            <w:r w:rsidRPr="00DC0668">
              <w:rPr>
                <w:rFonts w:cs="Arial"/>
                <w:sz w:val="18"/>
                <w:szCs w:val="18"/>
              </w:rPr>
              <w:t xml:space="preserve">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14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</w:rPr>
              <w:t xml:space="preserve">, Lung 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246D783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 xml:space="preserve">STAI-20 (state scale): Total score 20-80. Median norm for </w:t>
            </w:r>
            <w:proofErr w:type="gramStart"/>
            <w:r w:rsidRPr="004640A7">
              <w:rPr>
                <w:sz w:val="18"/>
                <w:szCs w:val="18"/>
              </w:rPr>
              <w:t>50-69 year old</w:t>
            </w:r>
            <w:proofErr w:type="gramEnd"/>
            <w:r w:rsidRPr="004640A7">
              <w:rPr>
                <w:sz w:val="18"/>
                <w:szCs w:val="18"/>
              </w:rPr>
              <w:t xml:space="preserve"> men is 34.51, women 32.20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16AA068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1-month post-screening</w:t>
            </w:r>
          </w:p>
          <w:p w:rsidRPr="004640A7" w:rsidR="00A84CCB" w:rsidP="00A00322" w:rsidRDefault="00A84CCB" w14:paraId="13C8A75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 xml:space="preserve">2. 6-months post-screening </w:t>
            </w:r>
          </w:p>
          <w:p w:rsidRPr="004640A7" w:rsidR="00A84CCB" w:rsidP="00A00322" w:rsidRDefault="00A84CCB" w14:paraId="13C83642" w14:textId="77777777">
            <w:pPr>
              <w:widowControl w:val="0"/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640A7">
              <w:rPr>
                <w:i/>
                <w:iCs/>
                <w:sz w:val="18"/>
                <w:szCs w:val="18"/>
              </w:rPr>
              <w:t>*20/63 diagnosed prior to 1-month time point,</w:t>
            </w:r>
          </w:p>
          <w:p w:rsidRPr="004640A7" w:rsidR="00A84CCB" w:rsidP="00A00322" w:rsidRDefault="00A84CCB" w14:paraId="02D6354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i/>
                <w:iCs/>
                <w:sz w:val="18"/>
                <w:szCs w:val="18"/>
              </w:rPr>
              <w:t>21/63 diagnosed prior to 6-month time point.</w:t>
            </w:r>
          </w:p>
        </w:tc>
        <w:tc>
          <w:tcPr>
            <w:tcW w:w="7517" w:type="dxa"/>
            <w:gridSpan w:val="3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8C21A3" w:rsidR="00A84CCB" w:rsidP="00A00322" w:rsidRDefault="00A84CCB" w14:paraId="6F5620A8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21A3">
              <w:rPr>
                <w:b/>
                <w:bCs/>
                <w:sz w:val="18"/>
                <w:szCs w:val="18"/>
              </w:rPr>
              <w:t>CT arm (n=41)</w:t>
            </w:r>
          </w:p>
          <w:p w:rsidRPr="004640A7" w:rsidR="00A84CCB" w:rsidP="00A00322" w:rsidRDefault="00A84CCB" w14:paraId="562FC65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41.06 (SD=15.10)</w:t>
            </w:r>
          </w:p>
          <w:p w:rsidRPr="004640A7" w:rsidR="00A84CCB" w:rsidP="00A00322" w:rsidRDefault="00A84CCB" w14:paraId="01D8D472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37.69 (SD=12.04)</w:t>
            </w:r>
          </w:p>
          <w:p w:rsidRPr="008C21A3" w:rsidR="00A84CCB" w:rsidP="00A00322" w:rsidRDefault="00A84CCB" w14:paraId="765ACEE9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21A3">
              <w:rPr>
                <w:b/>
                <w:bCs/>
                <w:sz w:val="18"/>
                <w:szCs w:val="18"/>
              </w:rPr>
              <w:t>X-ray arm (n=22)</w:t>
            </w:r>
          </w:p>
          <w:p w:rsidRPr="004640A7" w:rsidR="00A84CCB" w:rsidP="00A00322" w:rsidRDefault="00A84CCB" w14:paraId="14C0B50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39.43 (SD=11.66)</w:t>
            </w:r>
          </w:p>
          <w:p w:rsidRPr="004640A7" w:rsidR="00A84CCB" w:rsidP="00A00322" w:rsidRDefault="00A84CCB" w14:paraId="120067B2" w14:textId="0236798C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39.38 (SD=14.47)</w:t>
            </w:r>
          </w:p>
        </w:tc>
      </w:tr>
      <w:tr w:rsidRPr="004640A7" w:rsidR="00A84CCB" w:rsidTr="00F62771" w14:paraId="49F12DEF" w14:textId="77777777">
        <w:trPr>
          <w:trHeight w:val="2211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16750757" w14:textId="7777777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Van den Bergh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12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</w:rPr>
              <w:t xml:space="preserve">, </w:t>
            </w:r>
          </w:p>
          <w:p w:rsidRPr="00DC0668" w:rsidR="00A84CCB" w:rsidP="00A00322" w:rsidRDefault="00A84CCB" w14:paraId="22A75F0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Prostate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09F4B7B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 xml:space="preserve">STAI-6 (Score range 20 – 80 (maximum </w:t>
            </w:r>
          </w:p>
          <w:p w:rsidRPr="004640A7" w:rsidR="00A84CCB" w:rsidP="00A00322" w:rsidRDefault="00A84CCB" w14:paraId="0C3938E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anxiety), threshold for high anxiety: &gt; 44)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0A48EA0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6-months post-diagnosis</w:t>
            </w:r>
          </w:p>
          <w:p w:rsidRPr="004640A7" w:rsidR="00A84CCB" w:rsidP="00A00322" w:rsidRDefault="00A84CCB" w14:paraId="2A4809C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18-months post-diagnosis</w:t>
            </w:r>
          </w:p>
        </w:tc>
        <w:tc>
          <w:tcPr>
            <w:tcW w:w="7517" w:type="dxa"/>
            <w:gridSpan w:val="3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8C21A3" w:rsidR="00A84CCB" w:rsidP="00A00322" w:rsidRDefault="00A84CCB" w14:paraId="220080B4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21A3">
              <w:rPr>
                <w:b/>
                <w:bCs/>
                <w:sz w:val="18"/>
                <w:szCs w:val="18"/>
              </w:rPr>
              <w:t>Active surveillance (AS)</w:t>
            </w:r>
          </w:p>
          <w:p w:rsidRPr="004640A7" w:rsidR="00A84CCB" w:rsidP="00A00322" w:rsidRDefault="00A84CCB" w14:paraId="08562F1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 = 35.8 (n=129)</w:t>
            </w:r>
          </w:p>
          <w:p w:rsidRPr="004640A7" w:rsidR="00A84CCB" w:rsidP="00A00322" w:rsidRDefault="00A84CCB" w14:paraId="6D5A4E70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 = 34.8 (n=78)</w:t>
            </w:r>
          </w:p>
          <w:p w:rsidRPr="008C21A3" w:rsidR="00A84CCB" w:rsidP="00A00322" w:rsidRDefault="00A84CCB" w14:paraId="3C8015E6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21A3">
              <w:rPr>
                <w:b/>
                <w:bCs/>
                <w:sz w:val="18"/>
                <w:szCs w:val="18"/>
              </w:rPr>
              <w:t>Radiotherapy (RT)</w:t>
            </w:r>
          </w:p>
          <w:p w:rsidRPr="004640A7" w:rsidR="00A84CCB" w:rsidP="00A00322" w:rsidRDefault="00A84CCB" w14:paraId="18D4F21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 = 30.3 (n=70)</w:t>
            </w:r>
          </w:p>
          <w:p w:rsidRPr="004640A7" w:rsidR="00A84CCB" w:rsidP="00A00322" w:rsidRDefault="00A84CCB" w14:paraId="3C585EE2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 = 32.0 (n=70)</w:t>
            </w:r>
          </w:p>
          <w:p w:rsidRPr="008C21A3" w:rsidR="00A84CCB" w:rsidP="00A00322" w:rsidRDefault="00A84CCB" w14:paraId="253CC79D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21A3">
              <w:rPr>
                <w:b/>
                <w:bCs/>
                <w:sz w:val="18"/>
                <w:szCs w:val="18"/>
              </w:rPr>
              <w:t>Radical prostatectomy (RP)</w:t>
            </w:r>
          </w:p>
          <w:p w:rsidRPr="004640A7" w:rsidR="00A84CCB" w:rsidP="00A00322" w:rsidRDefault="00A84CCB" w14:paraId="27C29EC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 = 33.7 (n=67)</w:t>
            </w:r>
          </w:p>
          <w:p w:rsidRPr="004640A7" w:rsidR="00A84CCB" w:rsidP="00A00322" w:rsidRDefault="00A84CCB" w14:paraId="1B8B4C0C" w14:textId="290A7486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 = 32.8 (n=67)</w:t>
            </w:r>
          </w:p>
        </w:tc>
      </w:tr>
      <w:tr w:rsidRPr="004640A7" w:rsidR="00A84CCB" w:rsidTr="002E0EE2" w14:paraId="6339C2D3" w14:textId="77777777">
        <w:trPr>
          <w:trHeight w:val="171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45B0E1" w:themeFill="accent1" w:themeFillTint="99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447BFA2F" w14:textId="77777777">
            <w:pPr>
              <w:widowControl w:val="0"/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C0668">
              <w:rPr>
                <w:b/>
                <w:color w:val="FFFFFF" w:themeColor="background1"/>
                <w:sz w:val="18"/>
                <w:szCs w:val="18"/>
              </w:rPr>
              <w:t>DEPRESSION</w:t>
            </w:r>
          </w:p>
        </w:tc>
      </w:tr>
      <w:tr w:rsidRPr="004640A7" w:rsidR="00A84CCB" w:rsidTr="002E0EE2" w14:paraId="6281B137" w14:textId="77777777">
        <w:trPr>
          <w:trHeight w:val="209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39F40C1E" w14:textId="77777777">
            <w:pPr>
              <w:widowControl w:val="0"/>
              <w:spacing w:after="0" w:line="240" w:lineRule="auto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C0668">
              <w:rPr>
                <w:b/>
                <w:bCs/>
                <w:color w:val="FFFFFF" w:themeColor="background1"/>
                <w:sz w:val="18"/>
                <w:szCs w:val="18"/>
              </w:rPr>
              <w:t>HADS-D</w:t>
            </w:r>
          </w:p>
        </w:tc>
      </w:tr>
      <w:tr w:rsidRPr="004640A7" w:rsidR="006614B9" w:rsidTr="00F62771" w14:paraId="27AA8AA9" w14:textId="77777777">
        <w:trPr>
          <w:trHeight w:val="1084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6614B9" w:rsidP="00A00322" w:rsidRDefault="006614B9" w14:paraId="24786E6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Ekeberg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01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  <w:vertAlign w:val="superscript"/>
              </w:rPr>
              <w:t xml:space="preserve">, </w:t>
            </w:r>
            <w:r w:rsidRPr="00DC0668">
              <w:rPr>
                <w:rFonts w:cs="Arial"/>
                <w:sz w:val="18"/>
                <w:szCs w:val="18"/>
              </w:rPr>
              <w:t xml:space="preserve">Breast 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6614B9" w:rsidP="00A00322" w:rsidRDefault="006614B9" w14:paraId="3B308D6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HADS-D: Seven items</w:t>
            </w:r>
          </w:p>
          <w:p w:rsidRPr="004640A7" w:rsidR="006614B9" w:rsidP="00A00322" w:rsidRDefault="006614B9" w14:paraId="50ADB1C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scored 0–3. Score</w:t>
            </w:r>
          </w:p>
          <w:p w:rsidRPr="004640A7" w:rsidR="006614B9" w:rsidP="00A00322" w:rsidRDefault="006614B9" w14:paraId="32895DA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 xml:space="preserve">calculated by simple addition. </w:t>
            </w:r>
            <w:r w:rsidRPr="004640A7">
              <w:rPr>
                <w:sz w:val="18"/>
                <w:szCs w:val="18"/>
                <w:u w:val="single"/>
              </w:rPr>
              <w:t>&gt;</w:t>
            </w:r>
            <w:r w:rsidRPr="004640A7">
              <w:rPr>
                <w:sz w:val="18"/>
                <w:szCs w:val="18"/>
              </w:rPr>
              <w:t>11 indicates ‘</w:t>
            </w:r>
            <w:proofErr w:type="spellStart"/>
            <w:r w:rsidRPr="004640A7">
              <w:rPr>
                <w:sz w:val="18"/>
                <w:szCs w:val="18"/>
              </w:rPr>
              <w:t>caseness</w:t>
            </w:r>
            <w:proofErr w:type="spellEnd"/>
            <w:r w:rsidRPr="004640A7">
              <w:rPr>
                <w:sz w:val="18"/>
                <w:szCs w:val="18"/>
              </w:rPr>
              <w:t>’.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6614B9" w:rsidP="00A00322" w:rsidRDefault="006614B9" w14:paraId="5ADACB6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At recall</w:t>
            </w:r>
          </w:p>
          <w:p w:rsidRPr="004640A7" w:rsidR="006614B9" w:rsidP="00A00322" w:rsidRDefault="006614B9" w14:paraId="16B8F77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4 weeks post-diagnosis</w:t>
            </w:r>
          </w:p>
        </w:tc>
        <w:tc>
          <w:tcPr>
            <w:tcW w:w="4042" w:type="dxa"/>
            <w:gridSpan w:val="2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9172C8" w:rsidR="006614B9" w:rsidP="00A00322" w:rsidRDefault="006614B9" w14:paraId="3ED87F0E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9172C8">
              <w:rPr>
                <w:b/>
                <w:bCs/>
                <w:sz w:val="18"/>
                <w:szCs w:val="18"/>
              </w:rPr>
              <w:t>Dx after 3 tests:</w:t>
            </w:r>
          </w:p>
          <w:p w:rsidRPr="004640A7" w:rsidR="006614B9" w:rsidP="00A00322" w:rsidRDefault="006614B9" w14:paraId="128F078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4.3 (n=14, SD=3.4)</w:t>
            </w:r>
          </w:p>
          <w:p w:rsidRPr="004640A7" w:rsidR="006614B9" w:rsidP="00A00322" w:rsidRDefault="006614B9" w14:paraId="14210F9A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3.8 (n=13, SD=3.6)</w:t>
            </w:r>
          </w:p>
          <w:p w:rsidRPr="009172C8" w:rsidR="006614B9" w:rsidP="00A00322" w:rsidRDefault="006614B9" w14:paraId="536051F3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9172C8">
              <w:rPr>
                <w:b/>
                <w:bCs/>
                <w:sz w:val="18"/>
                <w:szCs w:val="18"/>
              </w:rPr>
              <w:t>Dx after biopsy:</w:t>
            </w:r>
          </w:p>
          <w:p w:rsidR="006614B9" w:rsidP="006614B9" w:rsidRDefault="006614B9" w14:paraId="3AA53A8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3.7 (n=12, SD=3.4)</w:t>
            </w:r>
            <w:r w:rsidRPr="004640A7">
              <w:rPr>
                <w:sz w:val="18"/>
                <w:szCs w:val="18"/>
              </w:rPr>
              <w:t xml:space="preserve"> </w:t>
            </w:r>
          </w:p>
          <w:p w:rsidRPr="004640A7" w:rsidR="006614B9" w:rsidP="006614B9" w:rsidRDefault="006614B9" w14:paraId="3FFB5070" w14:textId="7CA75643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4.9 (n=12, SD=5.2)</w:t>
            </w:r>
          </w:p>
          <w:p w:rsidRPr="004640A7" w:rsidR="006614B9" w:rsidP="00A00322" w:rsidRDefault="006614B9" w14:paraId="3152C91A" w14:textId="2749A305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475" w:type="dxa"/>
            <w:tcBorders>
              <w:top w:val="single" w:color="CCCCCC" w:sz="4" w:space="0"/>
              <w:left w:val="nil"/>
              <w:bottom w:val="single" w:color="CCCCCC" w:sz="4" w:space="0"/>
              <w:right w:val="single" w:color="CCCCCC" w:sz="4" w:space="0"/>
            </w:tcBorders>
          </w:tcPr>
          <w:p w:rsidRPr="009172C8" w:rsidR="006614B9" w:rsidP="00A00322" w:rsidRDefault="006614B9" w14:paraId="67511F60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9172C8">
              <w:rPr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9172C8">
              <w:rPr>
                <w:b/>
                <w:bCs/>
                <w:sz w:val="18"/>
                <w:szCs w:val="18"/>
              </w:rPr>
              <w:t>SnD</w:t>
            </w:r>
            <w:proofErr w:type="spellEnd"/>
            <w:r w:rsidRPr="009172C8">
              <w:rPr>
                <w:b/>
                <w:bCs/>
                <w:sz w:val="18"/>
                <w:szCs w:val="18"/>
              </w:rPr>
              <w:t xml:space="preserve"> cancer group:</w:t>
            </w:r>
          </w:p>
          <w:p w:rsidRPr="004640A7" w:rsidR="006614B9" w:rsidP="00A00322" w:rsidRDefault="006614B9" w14:paraId="2E2D9EB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N&gt;11=1 (3.8%)</w:t>
            </w:r>
          </w:p>
          <w:p w:rsidRPr="004640A7" w:rsidR="006614B9" w:rsidP="00A00322" w:rsidRDefault="006614B9" w14:paraId="34C293BD" w14:textId="0C49BFE1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N&gt;11=3 (12%)</w:t>
            </w:r>
          </w:p>
        </w:tc>
      </w:tr>
      <w:tr w:rsidRPr="004640A7" w:rsidR="00A84CCB" w:rsidTr="002E0EE2" w14:paraId="21B30D47" w14:textId="77777777">
        <w:trPr>
          <w:trHeight w:val="30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5496366E" w14:textId="77777777">
            <w:pPr>
              <w:widowControl w:val="0"/>
              <w:spacing w:after="0" w:line="240" w:lineRule="auto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C0668">
              <w:rPr>
                <w:b/>
                <w:bCs/>
                <w:color w:val="FFFFFF" w:themeColor="background1"/>
                <w:sz w:val="18"/>
                <w:szCs w:val="18"/>
              </w:rPr>
              <w:t>CES-D</w:t>
            </w:r>
          </w:p>
        </w:tc>
      </w:tr>
      <w:tr w:rsidRPr="004640A7" w:rsidR="00A84CCB" w:rsidTr="00F62771" w14:paraId="0DEF5A14" w14:textId="77777777">
        <w:trPr>
          <w:trHeight w:val="659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6D11252C" w14:textId="7777777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Van den Bergh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12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</w:rPr>
              <w:t xml:space="preserve">, </w:t>
            </w:r>
          </w:p>
          <w:p w:rsidRPr="00DC0668" w:rsidR="00A84CCB" w:rsidP="00A00322" w:rsidRDefault="00A84CCB" w14:paraId="45CBF4A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Prostate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3C75AB9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CES-D (§ Score range 0 – 60 (maximum depression), threshold for clinically depressive: ≥ 16)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0945BD6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6-months post-diagnosis</w:t>
            </w:r>
          </w:p>
          <w:p w:rsidRPr="004640A7" w:rsidR="00A84CCB" w:rsidP="00A00322" w:rsidRDefault="00A84CCB" w14:paraId="537F7BD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18-months post-diagnosis</w:t>
            </w:r>
          </w:p>
        </w:tc>
        <w:tc>
          <w:tcPr>
            <w:tcW w:w="7517" w:type="dxa"/>
            <w:gridSpan w:val="3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105C5" w:rsidR="00A84CCB" w:rsidP="00A00322" w:rsidRDefault="00A84CCB" w14:paraId="332137D9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105C5">
              <w:rPr>
                <w:b/>
                <w:bCs/>
                <w:sz w:val="18"/>
                <w:szCs w:val="18"/>
              </w:rPr>
              <w:t>Active surveillance (AS)</w:t>
            </w:r>
          </w:p>
          <w:p w:rsidRPr="004640A7" w:rsidR="00A84CCB" w:rsidP="00A00322" w:rsidRDefault="00A84CCB" w14:paraId="1C684D6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 = 5.8 (n=129)</w:t>
            </w:r>
          </w:p>
          <w:p w:rsidRPr="004640A7" w:rsidR="00A84CCB" w:rsidP="00A00322" w:rsidRDefault="00A84CCB" w14:paraId="686D825D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 = 5.4 (n=78)</w:t>
            </w:r>
          </w:p>
          <w:p w:rsidRPr="004105C5" w:rsidR="00A84CCB" w:rsidP="00A00322" w:rsidRDefault="00A84CCB" w14:paraId="4C2F1ADA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105C5">
              <w:rPr>
                <w:b/>
                <w:bCs/>
                <w:sz w:val="18"/>
                <w:szCs w:val="18"/>
              </w:rPr>
              <w:t>Radiotherapy (RT)</w:t>
            </w:r>
          </w:p>
          <w:p w:rsidRPr="004640A7" w:rsidR="00A84CCB" w:rsidP="00A00322" w:rsidRDefault="00A84CCB" w14:paraId="4625FAB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 = 8.6 (n=70)</w:t>
            </w:r>
          </w:p>
          <w:p w:rsidRPr="004640A7" w:rsidR="00A84CCB" w:rsidP="00A00322" w:rsidRDefault="00A84CCB" w14:paraId="3A0FBF9B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 = 8.4 (n=70)</w:t>
            </w:r>
          </w:p>
          <w:p w:rsidRPr="004105C5" w:rsidR="00A84CCB" w:rsidP="00A00322" w:rsidRDefault="00A84CCB" w14:paraId="09366C96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105C5">
              <w:rPr>
                <w:b/>
                <w:bCs/>
                <w:sz w:val="18"/>
                <w:szCs w:val="18"/>
              </w:rPr>
              <w:t>Radical prostatectomy (RP)</w:t>
            </w:r>
          </w:p>
          <w:p w:rsidRPr="004640A7" w:rsidR="00A84CCB" w:rsidP="00A00322" w:rsidRDefault="00A84CCB" w14:paraId="07F070B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 = 7.5 (n=67)</w:t>
            </w:r>
          </w:p>
          <w:p w:rsidRPr="004640A7" w:rsidR="00A84CCB" w:rsidP="00A00322" w:rsidRDefault="00A84CCB" w14:paraId="6FF465B9" w14:textId="02BF4725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 = 7.3 (n=67)</w:t>
            </w:r>
          </w:p>
        </w:tc>
      </w:tr>
      <w:tr w:rsidRPr="004640A7" w:rsidR="00A84CCB" w:rsidTr="00F62771" w14:paraId="11C25206" w14:textId="77777777">
        <w:trPr>
          <w:trHeight w:val="284" w:hRule="exact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45B0E1" w:themeFill="accent1" w:themeFillTint="99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325F6C16" w14:textId="77777777">
            <w:pPr>
              <w:widowControl w:val="0"/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C0668">
              <w:rPr>
                <w:b/>
                <w:color w:val="FFFFFF" w:themeColor="background1"/>
                <w:sz w:val="18"/>
                <w:szCs w:val="18"/>
              </w:rPr>
              <w:t>CANCER-SPECIFIC PSYCHOLOGICAL DISTRESS</w:t>
            </w:r>
          </w:p>
        </w:tc>
      </w:tr>
      <w:tr w:rsidRPr="004640A7" w:rsidR="00A84CCB" w:rsidTr="00F62771" w14:paraId="0C8F5730" w14:textId="77777777">
        <w:trPr>
          <w:trHeight w:val="284" w:hRule="exact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66D17556" w14:textId="77777777">
            <w:pPr>
              <w:widowControl w:val="0"/>
              <w:spacing w:after="0" w:line="240" w:lineRule="auto"/>
              <w:rPr>
                <w:b/>
                <w:sz w:val="18"/>
                <w:szCs w:val="18"/>
              </w:rPr>
            </w:pPr>
            <w:r w:rsidRPr="00DC0668">
              <w:rPr>
                <w:b/>
                <w:color w:val="FFFFFF" w:themeColor="background1"/>
                <w:sz w:val="18"/>
                <w:szCs w:val="18"/>
              </w:rPr>
              <w:t>Cancer Worry Scale</w:t>
            </w:r>
          </w:p>
        </w:tc>
      </w:tr>
      <w:tr w:rsidRPr="004640A7" w:rsidR="00A84CCB" w:rsidTr="00F62771" w14:paraId="74635423" w14:textId="77777777">
        <w:trPr>
          <w:trHeight w:val="907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721071F9" w14:textId="77777777">
            <w:pPr>
              <w:widowControl w:val="0"/>
              <w:spacing w:after="0" w:line="240" w:lineRule="auto"/>
              <w:rPr>
                <w:sz w:val="18"/>
                <w:szCs w:val="18"/>
                <w:highlight w:val="magenta"/>
              </w:rPr>
            </w:pPr>
            <w:r w:rsidRPr="00DC0668">
              <w:rPr>
                <w:rFonts w:cs="Arial"/>
                <w:sz w:val="18"/>
                <w:szCs w:val="18"/>
              </w:rPr>
              <w:t>Dang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19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</w:rPr>
              <w:t xml:space="preserve">, Colorectal 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7BF15DBB" w14:textId="77777777">
            <w:pPr>
              <w:widowControl w:val="0"/>
              <w:spacing w:after="0" w:line="240" w:lineRule="auto"/>
              <w:rPr>
                <w:sz w:val="18"/>
                <w:szCs w:val="18"/>
                <w:highlight w:val="magenta"/>
              </w:rPr>
            </w:pPr>
            <w:r w:rsidRPr="004640A7">
              <w:rPr>
                <w:sz w:val="18"/>
                <w:szCs w:val="18"/>
              </w:rPr>
              <w:t>Cancer Worry Scale: 4 items on 10-point scales, summed for the total score (0-40). Higher scores= more fear of cancer recurrence.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75A5CDE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Endoscopy: median 18 months</w:t>
            </w:r>
          </w:p>
          <w:p w:rsidRPr="004640A7" w:rsidR="00A84CCB" w:rsidP="00A00322" w:rsidRDefault="00A84CCB" w14:paraId="74DA458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Surgery: median 21 months</w:t>
            </w:r>
          </w:p>
        </w:tc>
        <w:tc>
          <w:tcPr>
            <w:tcW w:w="7517" w:type="dxa"/>
            <w:gridSpan w:val="3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677C6F8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 xml:space="preserve">1. Endoscopy: </w:t>
            </w:r>
            <w:r>
              <w:rPr>
                <w:sz w:val="18"/>
                <w:szCs w:val="18"/>
              </w:rPr>
              <w:t>M</w:t>
            </w:r>
            <w:r w:rsidRPr="004640A7">
              <w:rPr>
                <w:sz w:val="18"/>
                <w:szCs w:val="18"/>
              </w:rPr>
              <w:t>= 7.6 (SD= 4.5) (N=55)</w:t>
            </w:r>
          </w:p>
          <w:p w:rsidRPr="004640A7" w:rsidR="00A84CCB" w:rsidP="00A00322" w:rsidRDefault="00A84CCB" w14:paraId="71CD848F" w14:textId="682E8228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Surgery: M= 9.7 (SD= 8.2) (N=55)</w:t>
            </w:r>
          </w:p>
        </w:tc>
      </w:tr>
      <w:tr w:rsidRPr="004640A7" w:rsidR="00A84CCB" w:rsidTr="00455DB2" w14:paraId="07FD0F05" w14:textId="77777777">
        <w:trPr>
          <w:trHeight w:val="284" w:hRule="exact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45B0E1" w:themeFill="accent1" w:themeFillTint="99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219FBC07" w14:textId="77777777">
            <w:pPr>
              <w:widowControl w:val="0"/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C0668">
              <w:rPr>
                <w:b/>
                <w:color w:val="FFFFFF" w:themeColor="background1"/>
                <w:sz w:val="18"/>
                <w:szCs w:val="18"/>
              </w:rPr>
              <w:t>QUALITY OF LIFE AND HEALTH STATUS</w:t>
            </w:r>
          </w:p>
        </w:tc>
      </w:tr>
      <w:tr w:rsidRPr="004640A7" w:rsidR="00A84CCB" w:rsidTr="00455DB2" w14:paraId="391E396D" w14:textId="77777777">
        <w:trPr>
          <w:trHeight w:val="284" w:hRule="exact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1235E851" w14:textId="77777777">
            <w:pPr>
              <w:widowControl w:val="0"/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C0668">
              <w:rPr>
                <w:b/>
                <w:color w:val="FFFFFF" w:themeColor="background1"/>
                <w:sz w:val="18"/>
                <w:szCs w:val="18"/>
              </w:rPr>
              <w:t>Short Form-36 or 12</w:t>
            </w:r>
          </w:p>
        </w:tc>
      </w:tr>
      <w:tr w:rsidRPr="004640A7" w:rsidR="00A84CCB" w:rsidTr="00F62771" w14:paraId="0A287CE1" w14:textId="77777777">
        <w:trPr>
          <w:trHeight w:val="234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578DE7C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C0668">
              <w:rPr>
                <w:rFonts w:cs="Arial"/>
                <w:sz w:val="18"/>
                <w:szCs w:val="18"/>
              </w:rPr>
              <w:t>Gareen</w:t>
            </w:r>
            <w:proofErr w:type="spellEnd"/>
            <w:r w:rsidRPr="00DC0668">
              <w:rPr>
                <w:rFonts w:cs="Arial"/>
                <w:sz w:val="18"/>
                <w:szCs w:val="18"/>
              </w:rPr>
              <w:t xml:space="preserve">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14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</w:rPr>
              <w:t xml:space="preserve">, Lung 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7A02C88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SF-36 Physical &amp; Mental Component Scores (PCS &amp; MCS; Score range 0 – 100 (best health), mean score 50, standard deviation 10; Adults aged 55-64, the</w:t>
            </w:r>
          </w:p>
          <w:p w:rsidRPr="004640A7" w:rsidR="00A84CCB" w:rsidP="00A00322" w:rsidRDefault="00A84CCB" w14:paraId="57D435E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median norm PCS is 50.65 &amp; MCS is 55.28. Adults</w:t>
            </w:r>
          </w:p>
          <w:p w:rsidRPr="004640A7" w:rsidR="00A84CCB" w:rsidP="00A00322" w:rsidRDefault="00A84CCB" w14:paraId="03244B1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65-74, the median norm PCS is 46.11 &amp; MCS is</w:t>
            </w:r>
          </w:p>
          <w:p w:rsidRPr="004640A7" w:rsidR="00A84CCB" w:rsidP="00A00322" w:rsidRDefault="00A84CCB" w14:paraId="2260797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56.11; Clinically important change over time is 3-5 points)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6A21474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Baseline (first screening appointment)</w:t>
            </w:r>
          </w:p>
          <w:p w:rsidRPr="004640A7" w:rsidR="00A84CCB" w:rsidP="00A00322" w:rsidRDefault="00A84CCB" w14:paraId="19B7D58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1-month post-screening</w:t>
            </w:r>
          </w:p>
          <w:p w:rsidRPr="004640A7" w:rsidR="00A84CCB" w:rsidP="00A00322" w:rsidRDefault="00A84CCB" w14:paraId="3C88072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 xml:space="preserve">3. 6-months post-screening </w:t>
            </w:r>
          </w:p>
          <w:p w:rsidRPr="004640A7" w:rsidR="00A84CCB" w:rsidP="00A00322" w:rsidRDefault="00A84CCB" w14:paraId="4987D603" w14:textId="77777777">
            <w:pPr>
              <w:widowControl w:val="0"/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4640A7">
              <w:rPr>
                <w:i/>
                <w:iCs/>
                <w:sz w:val="18"/>
                <w:szCs w:val="18"/>
              </w:rPr>
              <w:t>*20/63 diagnosed prior to 1-month time point,</w:t>
            </w:r>
          </w:p>
          <w:p w:rsidRPr="004640A7" w:rsidR="00A84CCB" w:rsidP="00A00322" w:rsidRDefault="00A84CCB" w14:paraId="7B29FF5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i/>
                <w:iCs/>
                <w:sz w:val="18"/>
                <w:szCs w:val="18"/>
              </w:rPr>
              <w:t>21/63 diagnosed prior to 6-month time point.</w:t>
            </w:r>
          </w:p>
        </w:tc>
        <w:tc>
          <w:tcPr>
            <w:tcW w:w="7517" w:type="dxa"/>
            <w:gridSpan w:val="3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037E7B13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CT arm – PCS (n=41)</w:t>
            </w:r>
          </w:p>
          <w:p w:rsidRPr="004640A7" w:rsidR="00A84CCB" w:rsidP="00A00322" w:rsidRDefault="00A84CCB" w14:paraId="2644293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46.59 (SD=11.33)</w:t>
            </w:r>
          </w:p>
          <w:p w:rsidRPr="004640A7" w:rsidR="00A84CCB" w:rsidP="00A00322" w:rsidRDefault="00A84CCB" w14:paraId="1FEF293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44.50 (SD=11.57)</w:t>
            </w:r>
          </w:p>
          <w:p w:rsidRPr="004640A7" w:rsidR="00A84CCB" w:rsidP="00A00322" w:rsidRDefault="00A84CCB" w14:paraId="350CAF7F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3. M=32.38 (SD=12.57)</w:t>
            </w:r>
          </w:p>
          <w:p w:rsidRPr="004640A7" w:rsidR="00A84CCB" w:rsidP="00A00322" w:rsidRDefault="00A84CCB" w14:paraId="42B55B6D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CT arm – MCS (n=41)</w:t>
            </w:r>
          </w:p>
          <w:p w:rsidRPr="004640A7" w:rsidR="00A84CCB" w:rsidP="00A00322" w:rsidRDefault="00A84CCB" w14:paraId="4281389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52.03 (SD=11.04)</w:t>
            </w:r>
          </w:p>
          <w:p w:rsidRPr="004640A7" w:rsidR="00A84CCB" w:rsidP="00A00322" w:rsidRDefault="00A84CCB" w14:paraId="7264EA7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44.14 (SD=14.02)</w:t>
            </w:r>
          </w:p>
          <w:p w:rsidRPr="004640A7" w:rsidR="00A84CCB" w:rsidP="00A00322" w:rsidRDefault="00A84CCB" w14:paraId="2482FF57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3. M=46.30 (SD=13.65)</w:t>
            </w:r>
          </w:p>
          <w:p w:rsidRPr="004640A7" w:rsidR="00A84CCB" w:rsidP="00A00322" w:rsidRDefault="00A84CCB" w14:paraId="508A840C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X-Ray – PCS (n=22)</w:t>
            </w:r>
          </w:p>
          <w:p w:rsidRPr="004640A7" w:rsidR="00A84CCB" w:rsidP="00A00322" w:rsidRDefault="00A84CCB" w14:paraId="6CF8993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48.52 (SD=9.88)</w:t>
            </w:r>
          </w:p>
          <w:p w:rsidRPr="004640A7" w:rsidR="00A84CCB" w:rsidP="00A00322" w:rsidRDefault="00A84CCB" w14:paraId="181B09E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42.08 (SD=11.06)</w:t>
            </w:r>
          </w:p>
          <w:p w:rsidRPr="004640A7" w:rsidR="00A84CCB" w:rsidP="00A00322" w:rsidRDefault="00A84CCB" w14:paraId="6056E569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3. M=38.48 (SD=10.04)</w:t>
            </w:r>
          </w:p>
          <w:p w:rsidRPr="004640A7" w:rsidR="00A84CCB" w:rsidP="00A00322" w:rsidRDefault="00A84CCB" w14:paraId="00ABE3D6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X-Ray – MCS (n=22)</w:t>
            </w:r>
          </w:p>
          <w:p w:rsidRPr="004640A7" w:rsidR="00A84CCB" w:rsidP="00A00322" w:rsidRDefault="00A84CCB" w14:paraId="5D50316D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53.77 (SD=8.57)</w:t>
            </w:r>
          </w:p>
          <w:p w:rsidRPr="004640A7" w:rsidR="00A84CCB" w:rsidP="00A00322" w:rsidRDefault="00A84CCB" w14:paraId="688514A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51.42 (SD=9.89)</w:t>
            </w:r>
          </w:p>
          <w:p w:rsidR="00A84CCB" w:rsidP="00A00322" w:rsidRDefault="00A84CCB" w14:paraId="47916D4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3. M=46.22 (SD=12.17)</w:t>
            </w:r>
          </w:p>
          <w:p w:rsidRPr="004640A7" w:rsidR="00455DB2" w:rsidP="00A00322" w:rsidRDefault="00455DB2" w14:paraId="42386FDE" w14:textId="14DE7C2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</w:tr>
      <w:tr w:rsidRPr="004640A7" w:rsidR="00F62771" w:rsidTr="00F62771" w14:paraId="0F4411EB" w14:textId="77777777">
        <w:trPr>
          <w:trHeight w:val="621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F62771" w:rsidP="00A00322" w:rsidRDefault="00F62771" w14:paraId="4E4B866D" w14:textId="7777777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Van den Bergh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12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</w:rPr>
              <w:t xml:space="preserve">, </w:t>
            </w:r>
          </w:p>
          <w:p w:rsidRPr="00DC0668" w:rsidR="00F62771" w:rsidP="00A00322" w:rsidRDefault="00F62771" w14:paraId="4270D066" w14:textId="7777777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DC0668">
              <w:rPr>
                <w:rFonts w:cs="Arial"/>
                <w:sz w:val="18"/>
                <w:szCs w:val="18"/>
              </w:rPr>
              <w:t xml:space="preserve">Prostate 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32</w:t>
            </w:r>
          </w:p>
          <w:p w:rsidRPr="00DC0668" w:rsidR="00F62771" w:rsidP="00A00322" w:rsidRDefault="00F62771" w14:paraId="7CF7B9D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F62771" w:rsidP="00A00322" w:rsidRDefault="00F62771" w14:paraId="46A220D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 xml:space="preserve">SF-12 Physical &amp; Mental Component Scores (PCS &amp; MCS; Score range 0 – 100 (best health), mean score is 50 in general </w:t>
            </w:r>
          </w:p>
          <w:p w:rsidRPr="004640A7" w:rsidR="00F62771" w:rsidP="00A00322" w:rsidRDefault="00F62771" w14:paraId="54D28B9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population.)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F62771" w:rsidP="00A00322" w:rsidRDefault="00F62771" w14:paraId="2C41A4CD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6 months post-diagnosis</w:t>
            </w:r>
          </w:p>
          <w:p w:rsidRPr="004640A7" w:rsidR="00F62771" w:rsidP="00A00322" w:rsidRDefault="00F62771" w14:paraId="6D5C25D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12-18 months post-diagnosis</w:t>
            </w:r>
          </w:p>
        </w:tc>
        <w:tc>
          <w:tcPr>
            <w:tcW w:w="4042" w:type="dxa"/>
            <w:gridSpan w:val="2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B87A9D" w:rsidR="00F62771" w:rsidP="00A00322" w:rsidRDefault="00F62771" w14:paraId="36FAF0CD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7A9D">
              <w:rPr>
                <w:b/>
                <w:bCs/>
                <w:sz w:val="18"/>
                <w:szCs w:val="18"/>
              </w:rPr>
              <w:t>Active surveillance (AS) - PCS</w:t>
            </w:r>
          </w:p>
          <w:p w:rsidRPr="004640A7" w:rsidR="00F62771" w:rsidP="00A00322" w:rsidRDefault="00F62771" w14:paraId="53F4BB1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50.3 (n=129)</w:t>
            </w:r>
          </w:p>
          <w:p w:rsidRPr="004640A7" w:rsidR="00F62771" w:rsidP="00A00322" w:rsidRDefault="00F62771" w14:paraId="6EBB5526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51.2 (n=78)</w:t>
            </w:r>
          </w:p>
          <w:p w:rsidRPr="00B87A9D" w:rsidR="00F62771" w:rsidP="00A00322" w:rsidRDefault="00F62771" w14:paraId="23BE782F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7A9D">
              <w:rPr>
                <w:b/>
                <w:bCs/>
                <w:sz w:val="18"/>
                <w:szCs w:val="18"/>
              </w:rPr>
              <w:t>Active surveillance (AS) - MCS</w:t>
            </w:r>
          </w:p>
          <w:p w:rsidRPr="004640A7" w:rsidR="00F62771" w:rsidP="00A00322" w:rsidRDefault="00F62771" w14:paraId="5D1573C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54.2 (n=129)</w:t>
            </w:r>
          </w:p>
          <w:p w:rsidRPr="004640A7" w:rsidR="00F62771" w:rsidP="00A00322" w:rsidRDefault="00F62771" w14:paraId="1B073E76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53.9 (n=78)</w:t>
            </w:r>
          </w:p>
          <w:p w:rsidRPr="00B87A9D" w:rsidR="00F62771" w:rsidP="00A00322" w:rsidRDefault="00F62771" w14:paraId="7FF3EBF0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7A9D">
              <w:rPr>
                <w:b/>
                <w:bCs/>
                <w:sz w:val="18"/>
                <w:szCs w:val="18"/>
              </w:rPr>
              <w:t>Radiotherapy (RT) - PCS</w:t>
            </w:r>
          </w:p>
          <w:p w:rsidRPr="004640A7" w:rsidR="00F62771" w:rsidP="00A00322" w:rsidRDefault="00F62771" w14:paraId="4BAF436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48.0 (n=70)</w:t>
            </w:r>
          </w:p>
          <w:p w:rsidRPr="004640A7" w:rsidR="00F62771" w:rsidP="00A00322" w:rsidRDefault="00F62771" w14:paraId="2CC817FC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47.3 (n=70)</w:t>
            </w:r>
          </w:p>
        </w:tc>
        <w:tc>
          <w:tcPr>
            <w:tcW w:w="3475" w:type="dxa"/>
            <w:tcBorders>
              <w:top w:val="single" w:color="CCCCCC" w:sz="4" w:space="0"/>
              <w:left w:val="nil"/>
              <w:bottom w:val="single" w:color="CCCCCC" w:sz="4" w:space="0"/>
              <w:right w:val="single" w:color="CCCCCC" w:sz="4" w:space="0"/>
            </w:tcBorders>
          </w:tcPr>
          <w:p w:rsidRPr="00B87A9D" w:rsidR="00F62771" w:rsidP="00A00322" w:rsidRDefault="00F62771" w14:paraId="22524ECC" w14:textId="31C6A581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7A9D">
              <w:rPr>
                <w:b/>
                <w:bCs/>
                <w:sz w:val="18"/>
                <w:szCs w:val="18"/>
              </w:rPr>
              <w:t>Radiotherapy (RT) - MCS</w:t>
            </w:r>
          </w:p>
          <w:p w:rsidRPr="004640A7" w:rsidR="00F62771" w:rsidP="00A00322" w:rsidRDefault="00F62771" w14:paraId="4AA59C0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52.5 (n=70)</w:t>
            </w:r>
          </w:p>
          <w:p w:rsidRPr="004640A7" w:rsidR="00F62771" w:rsidP="00A00322" w:rsidRDefault="00F62771" w14:paraId="4E5FDA63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54.8 (n=70)</w:t>
            </w:r>
          </w:p>
          <w:p w:rsidRPr="00B87A9D" w:rsidR="00F62771" w:rsidP="00A00322" w:rsidRDefault="00F62771" w14:paraId="4E49EEFE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7A9D">
              <w:rPr>
                <w:b/>
                <w:bCs/>
                <w:sz w:val="18"/>
                <w:szCs w:val="18"/>
              </w:rPr>
              <w:t>Radical prostatectomy (RP) - PCS</w:t>
            </w:r>
          </w:p>
          <w:p w:rsidRPr="004640A7" w:rsidR="00F62771" w:rsidP="00A00322" w:rsidRDefault="00F62771" w14:paraId="056256C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51.9 (n=67)</w:t>
            </w:r>
          </w:p>
          <w:p w:rsidRPr="004640A7" w:rsidR="00F62771" w:rsidP="00A00322" w:rsidRDefault="00F62771" w14:paraId="28A6BA60" w14:textId="77777777">
            <w:pPr>
              <w:widowControl w:val="0"/>
              <w:spacing w:after="12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51.2 (n=67)</w:t>
            </w:r>
          </w:p>
          <w:p w:rsidRPr="00B87A9D" w:rsidR="00F62771" w:rsidP="00A00322" w:rsidRDefault="00F62771" w14:paraId="1F48B850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7A9D">
              <w:rPr>
                <w:b/>
                <w:bCs/>
                <w:sz w:val="18"/>
                <w:szCs w:val="18"/>
              </w:rPr>
              <w:t>Radical prostatectomy (RP) - MCS</w:t>
            </w:r>
          </w:p>
          <w:p w:rsidRPr="004640A7" w:rsidR="00F62771" w:rsidP="00A00322" w:rsidRDefault="00F62771" w14:paraId="43D39AD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M=53.8 (n=67)</w:t>
            </w:r>
          </w:p>
          <w:p w:rsidRPr="004640A7" w:rsidR="00F62771" w:rsidP="00A00322" w:rsidRDefault="00F62771" w14:paraId="52F800D0" w14:textId="4AE7A68B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M=55.3 (n=67)</w:t>
            </w:r>
          </w:p>
        </w:tc>
      </w:tr>
      <w:tr w:rsidRPr="004640A7" w:rsidR="00A84CCB" w:rsidTr="002E0EE2" w14:paraId="0501E97D" w14:textId="77777777">
        <w:trPr>
          <w:trHeight w:val="300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41701C7E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C0668">
              <w:rPr>
                <w:b/>
                <w:bCs/>
                <w:color w:val="FFFFFF" w:themeColor="background1"/>
                <w:sz w:val="18"/>
                <w:szCs w:val="18"/>
              </w:rPr>
              <w:t>EQ-5D</w:t>
            </w:r>
          </w:p>
        </w:tc>
      </w:tr>
      <w:tr w:rsidRPr="004640A7" w:rsidR="00A84CCB" w:rsidTr="00F62771" w14:paraId="1D4817C3" w14:textId="77777777">
        <w:trPr>
          <w:trHeight w:val="300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3567207A" w14:textId="7777777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Dang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19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</w:rPr>
              <w:t>,</w:t>
            </w:r>
          </w:p>
          <w:p w:rsidRPr="00DC0668" w:rsidR="00A84CCB" w:rsidP="00A00322" w:rsidRDefault="00A84CCB" w14:paraId="5055A76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Colorectal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01043EBD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EQ-5D-5L index value (score 0-1) and visual analogue scale (score 0=worst health, 100=best health)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1AE7991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Endoscopy: median 18 months</w:t>
            </w:r>
          </w:p>
          <w:p w:rsidRPr="004640A7" w:rsidR="00A84CCB" w:rsidP="00A00322" w:rsidRDefault="00A84CCB" w14:paraId="41E9360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Surgery: median 21 months</w:t>
            </w:r>
          </w:p>
        </w:tc>
        <w:tc>
          <w:tcPr>
            <w:tcW w:w="7517" w:type="dxa"/>
            <w:gridSpan w:val="3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A84CCB" w:rsidP="00A00322" w:rsidRDefault="00A84CCB" w14:paraId="26EEE45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1. VAS M=84.1 (SD=11.7)</w:t>
            </w:r>
          </w:p>
          <w:p w:rsidRPr="004640A7" w:rsidR="00A84CCB" w:rsidP="00A00322" w:rsidRDefault="00A84CCB" w14:paraId="35BA8CA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Descriptive system M=0.88 (SD=0.11) (n=110)</w:t>
            </w:r>
          </w:p>
          <w:p w:rsidRPr="004640A7" w:rsidR="00A84CCB" w:rsidP="00A00322" w:rsidRDefault="00A84CCB" w14:paraId="50B30BE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4640A7" w:rsidR="00A84CCB" w:rsidP="00A00322" w:rsidRDefault="00A84CCB" w14:paraId="7FDD8FC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VAS M=85.2 (SD=12.5)</w:t>
            </w:r>
          </w:p>
          <w:p w:rsidRPr="004640A7" w:rsidR="00A84CCB" w:rsidP="00A00322" w:rsidRDefault="00A84CCB" w14:paraId="770887A1" w14:textId="46291536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Descriptive system M=0.90 (SD=0.09) (n=55)</w:t>
            </w:r>
          </w:p>
        </w:tc>
      </w:tr>
      <w:tr w:rsidRPr="004640A7" w:rsidR="00A84CCB" w:rsidTr="002E0EE2" w14:paraId="14A860CE" w14:textId="77777777">
        <w:trPr>
          <w:trHeight w:val="280"/>
        </w:trPr>
        <w:tc>
          <w:tcPr>
            <w:tcW w:w="15172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A84CCB" w:rsidP="00A00322" w:rsidRDefault="00A84CCB" w14:paraId="71C45972" w14:textId="77777777">
            <w:pPr>
              <w:widowControl w:val="0"/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C0668">
              <w:rPr>
                <w:b/>
                <w:color w:val="FFFFFF" w:themeColor="background1"/>
                <w:sz w:val="18"/>
                <w:szCs w:val="18"/>
              </w:rPr>
              <w:t>EORTC QLQ-C30</w:t>
            </w:r>
          </w:p>
        </w:tc>
      </w:tr>
      <w:tr w:rsidRPr="004640A7" w:rsidR="00F62771" w:rsidTr="00F62771" w14:paraId="068DB23E" w14:textId="77777777">
        <w:trPr>
          <w:trHeight w:val="1130"/>
        </w:trPr>
        <w:tc>
          <w:tcPr>
            <w:tcW w:w="170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C0668" w:rsidR="00F62771" w:rsidP="00A00322" w:rsidRDefault="00F62771" w14:paraId="1A967204" w14:textId="77777777">
            <w:pPr>
              <w:widowControl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Dang (</w:t>
            </w:r>
            <w:proofErr w:type="gramStart"/>
            <w:r w:rsidRPr="00DC0668">
              <w:rPr>
                <w:rFonts w:cs="Arial"/>
                <w:sz w:val="18"/>
                <w:szCs w:val="18"/>
              </w:rPr>
              <w:t>2019)</w:t>
            </w:r>
            <w:r w:rsidRPr="00DC0668">
              <w:rPr>
                <w:rFonts w:cs="Arial"/>
                <w:sz w:val="18"/>
                <w:szCs w:val="18"/>
                <w:vertAlign w:val="superscript"/>
              </w:rPr>
              <w:t>+</w:t>
            </w:r>
            <w:proofErr w:type="gramEnd"/>
            <w:r w:rsidRPr="00DC0668">
              <w:rPr>
                <w:rFonts w:cs="Arial"/>
                <w:sz w:val="18"/>
                <w:szCs w:val="18"/>
              </w:rPr>
              <w:t>,</w:t>
            </w:r>
          </w:p>
          <w:p w:rsidRPr="00DC0668" w:rsidR="00F62771" w:rsidP="00A00322" w:rsidRDefault="00F62771" w14:paraId="18A0B94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C0668">
              <w:rPr>
                <w:rFonts w:cs="Arial"/>
                <w:sz w:val="18"/>
                <w:szCs w:val="18"/>
              </w:rPr>
              <w:t>Colorectal</w:t>
            </w:r>
            <w:r w:rsidRPr="00DC0668">
              <w:rPr>
                <w:rFonts w:cs="Arial"/>
                <w:noProof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297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F62771" w:rsidP="00A00322" w:rsidRDefault="00F62771" w14:paraId="68EFB61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EORTC QLQ-C30 version 3 (scales scored 0-100, higher scores indicate better outcomes)</w:t>
            </w:r>
          </w:p>
        </w:tc>
        <w:tc>
          <w:tcPr>
            <w:tcW w:w="297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F62771" w:rsidP="00A00322" w:rsidRDefault="00F62771" w14:paraId="4F2AB65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 xml:space="preserve">1. Endoscopy: median 18 months </w:t>
            </w:r>
          </w:p>
          <w:p w:rsidRPr="004640A7" w:rsidR="00F62771" w:rsidP="00A00322" w:rsidRDefault="00F62771" w14:paraId="34A2748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sz w:val="18"/>
                <w:szCs w:val="18"/>
              </w:rPr>
              <w:t>2. Surgery: median 21 months</w:t>
            </w:r>
          </w:p>
        </w:tc>
        <w:tc>
          <w:tcPr>
            <w:tcW w:w="3758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4640A7" w:rsidR="00F62771" w:rsidP="00A00322" w:rsidRDefault="00F62771" w14:paraId="11403ADB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  <w:u w:val="single"/>
              </w:rPr>
            </w:pPr>
            <w:r w:rsidRPr="004640A7">
              <w:rPr>
                <w:b/>
                <w:bCs/>
                <w:sz w:val="18"/>
                <w:szCs w:val="18"/>
                <w:u w:val="single"/>
              </w:rPr>
              <w:t>Endoscopy group (n=55)</w:t>
            </w:r>
          </w:p>
          <w:p w:rsidRPr="004640A7" w:rsidR="00F62771" w:rsidP="00A00322" w:rsidRDefault="00F62771" w14:paraId="681E9E1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 xml:space="preserve">Global health: </w:t>
            </w:r>
            <w:r w:rsidRPr="004640A7">
              <w:rPr>
                <w:sz w:val="18"/>
                <w:szCs w:val="18"/>
              </w:rPr>
              <w:t>M=84.4 (SD=14.2)</w:t>
            </w:r>
          </w:p>
          <w:p w:rsidRPr="004640A7" w:rsidR="00F62771" w:rsidP="00A00322" w:rsidRDefault="00F62771" w14:paraId="79A339C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Physical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functioning</w:t>
            </w:r>
            <w:r w:rsidRPr="004640A7">
              <w:rPr>
                <w:sz w:val="18"/>
                <w:szCs w:val="18"/>
              </w:rPr>
              <w:t>: M=92.0 (SD=11.3)</w:t>
            </w:r>
          </w:p>
          <w:p w:rsidRPr="004640A7" w:rsidR="00F62771" w:rsidP="00A00322" w:rsidRDefault="00F62771" w14:paraId="05ECA9AB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Role functioning</w:t>
            </w:r>
            <w:r w:rsidRPr="004640A7">
              <w:rPr>
                <w:sz w:val="18"/>
                <w:szCs w:val="18"/>
              </w:rPr>
              <w:t>: M=89.7 (SD=20.7)</w:t>
            </w:r>
          </w:p>
          <w:p w:rsidRPr="004640A7" w:rsidR="00F62771" w:rsidP="00A00322" w:rsidRDefault="00F62771" w14:paraId="6335A9E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Emotional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functioning</w:t>
            </w:r>
            <w:r w:rsidRPr="004640A7">
              <w:rPr>
                <w:sz w:val="18"/>
                <w:szCs w:val="18"/>
              </w:rPr>
              <w:t>: M=90.8 (SD=15.2)</w:t>
            </w:r>
          </w:p>
          <w:p w:rsidRPr="004640A7" w:rsidR="00F62771" w:rsidP="00A00322" w:rsidRDefault="00F62771" w14:paraId="1CC4309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Cognitive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functioning</w:t>
            </w:r>
            <w:r w:rsidRPr="004640A7">
              <w:rPr>
                <w:sz w:val="18"/>
                <w:szCs w:val="18"/>
              </w:rPr>
              <w:t>: M=91.8 (SD=16.0)</w:t>
            </w:r>
          </w:p>
          <w:p w:rsidRPr="004640A7" w:rsidR="00F62771" w:rsidP="00A00322" w:rsidRDefault="00F62771" w14:paraId="2D895F6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Social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functioning</w:t>
            </w:r>
            <w:r w:rsidRPr="004640A7">
              <w:rPr>
                <w:sz w:val="18"/>
                <w:szCs w:val="18"/>
              </w:rPr>
              <w:t>: M=94.8 (SD=13.9)</w:t>
            </w:r>
          </w:p>
          <w:p w:rsidRPr="004640A7" w:rsidR="00F62771" w:rsidP="00A00322" w:rsidRDefault="00F62771" w14:paraId="0A1EF6D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Fatigue</w:t>
            </w:r>
            <w:r w:rsidRPr="004640A7">
              <w:rPr>
                <w:sz w:val="18"/>
                <w:szCs w:val="18"/>
              </w:rPr>
              <w:t>: M=11.3 (SD=17.7)</w:t>
            </w:r>
          </w:p>
          <w:p w:rsidRPr="004640A7" w:rsidR="00F62771" w:rsidP="00A00322" w:rsidRDefault="00F62771" w14:paraId="60F0AE4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Nausea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&amp;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vomiting</w:t>
            </w:r>
            <w:r w:rsidRPr="004640A7">
              <w:rPr>
                <w:sz w:val="18"/>
                <w:szCs w:val="18"/>
              </w:rPr>
              <w:t>: M=3.3 (SD=10.8)</w:t>
            </w:r>
          </w:p>
          <w:p w:rsidRPr="004640A7" w:rsidR="00F62771" w:rsidP="00A00322" w:rsidRDefault="00F62771" w14:paraId="0C5AFCF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Pain</w:t>
            </w:r>
            <w:r w:rsidRPr="004640A7">
              <w:rPr>
                <w:sz w:val="18"/>
                <w:szCs w:val="18"/>
              </w:rPr>
              <w:t>: M=10.0 (SD=16.0)</w:t>
            </w:r>
          </w:p>
          <w:p w:rsidRPr="004640A7" w:rsidR="00F62771" w:rsidP="00A00322" w:rsidRDefault="00F62771" w14:paraId="19A840E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Dyspnea</w:t>
            </w:r>
            <w:r w:rsidRPr="004640A7">
              <w:rPr>
                <w:sz w:val="18"/>
                <w:szCs w:val="18"/>
              </w:rPr>
              <w:t>: M=8.5 (SD=17.7)</w:t>
            </w:r>
          </w:p>
          <w:p w:rsidRPr="004640A7" w:rsidR="00F62771" w:rsidP="00A00322" w:rsidRDefault="00F62771" w14:paraId="66CF240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Insomnia</w:t>
            </w:r>
            <w:r w:rsidRPr="004640A7">
              <w:rPr>
                <w:sz w:val="18"/>
                <w:szCs w:val="18"/>
              </w:rPr>
              <w:t>: M=13.3 (SD=19.9)</w:t>
            </w:r>
          </w:p>
          <w:p w:rsidRPr="004640A7" w:rsidR="00F62771" w:rsidP="00A00322" w:rsidRDefault="00F62771" w14:paraId="33A6044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Appetite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loss</w:t>
            </w:r>
            <w:r w:rsidRPr="004640A7">
              <w:rPr>
                <w:sz w:val="18"/>
                <w:szCs w:val="18"/>
              </w:rPr>
              <w:t>: M=4.8 (SD=16.3)</w:t>
            </w:r>
          </w:p>
          <w:p w:rsidRPr="004640A7" w:rsidR="00F62771" w:rsidP="00A00322" w:rsidRDefault="00F62771" w14:paraId="02FEC23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Constipation</w:t>
            </w:r>
            <w:r w:rsidRPr="004640A7">
              <w:rPr>
                <w:sz w:val="18"/>
                <w:szCs w:val="18"/>
              </w:rPr>
              <w:t>: M=5.5 (SD=14.0)</w:t>
            </w:r>
          </w:p>
          <w:p w:rsidRPr="004640A7" w:rsidR="00F62771" w:rsidP="00A00322" w:rsidRDefault="00F62771" w14:paraId="026D176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Diarrhea</w:t>
            </w:r>
            <w:r w:rsidRPr="004640A7">
              <w:rPr>
                <w:sz w:val="18"/>
                <w:szCs w:val="18"/>
              </w:rPr>
              <w:t>: M=7.3 (SD=18.9)</w:t>
            </w:r>
          </w:p>
          <w:p w:rsidRPr="004640A7" w:rsidR="00F62771" w:rsidP="00A00322" w:rsidRDefault="00F62771" w14:paraId="2E270A4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Financial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difficulties</w:t>
            </w:r>
            <w:r w:rsidRPr="004640A7">
              <w:rPr>
                <w:sz w:val="18"/>
                <w:szCs w:val="18"/>
              </w:rPr>
              <w:t>: M=2.4 (SD=18.9)</w:t>
            </w:r>
          </w:p>
          <w:p w:rsidRPr="004640A7" w:rsidR="00F62771" w:rsidP="00A00322" w:rsidRDefault="00F62771" w14:paraId="21B977A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759" w:type="dxa"/>
            <w:gridSpan w:val="2"/>
            <w:tcBorders>
              <w:top w:val="single" w:color="CCCCCC" w:sz="4" w:space="0"/>
              <w:left w:val="nil"/>
              <w:bottom w:val="single" w:color="CCCCCC" w:sz="4" w:space="0"/>
              <w:right w:val="single" w:color="CCCCCC" w:sz="4" w:space="0"/>
            </w:tcBorders>
          </w:tcPr>
          <w:p w:rsidRPr="004640A7" w:rsidR="00F62771" w:rsidP="00A00322" w:rsidRDefault="00F62771" w14:paraId="7AAD83AB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  <w:u w:val="single"/>
              </w:rPr>
            </w:pPr>
            <w:r w:rsidRPr="004640A7">
              <w:rPr>
                <w:b/>
                <w:bCs/>
                <w:sz w:val="18"/>
                <w:szCs w:val="18"/>
                <w:u w:val="single"/>
              </w:rPr>
              <w:t>Surgery group (n=55):</w:t>
            </w:r>
          </w:p>
          <w:p w:rsidRPr="004640A7" w:rsidR="00F62771" w:rsidP="00A00322" w:rsidRDefault="00F62771" w14:paraId="6DA13C0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Global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health</w:t>
            </w:r>
            <w:r w:rsidRPr="004640A7">
              <w:rPr>
                <w:sz w:val="18"/>
                <w:szCs w:val="18"/>
              </w:rPr>
              <w:t>: M=83.8 (SD=14.6)</w:t>
            </w:r>
          </w:p>
          <w:p w:rsidRPr="004640A7" w:rsidR="00F62771" w:rsidP="00A00322" w:rsidRDefault="00F62771" w14:paraId="5D8954D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Physical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functioning</w:t>
            </w:r>
            <w:r w:rsidRPr="004640A7">
              <w:rPr>
                <w:sz w:val="18"/>
                <w:szCs w:val="18"/>
              </w:rPr>
              <w:t>: M=91.6 (SD=12.3)</w:t>
            </w:r>
          </w:p>
          <w:p w:rsidRPr="004640A7" w:rsidR="00F62771" w:rsidP="00A00322" w:rsidRDefault="00F62771" w14:paraId="788812F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Role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functioning</w:t>
            </w:r>
            <w:r w:rsidRPr="004640A7">
              <w:rPr>
                <w:sz w:val="18"/>
                <w:szCs w:val="18"/>
              </w:rPr>
              <w:t>: M=92.4 (SD=15.3)</w:t>
            </w:r>
          </w:p>
          <w:p w:rsidRPr="004640A7" w:rsidR="00F62771" w:rsidP="00A00322" w:rsidRDefault="00F62771" w14:paraId="174C98A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Emotional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functioning</w:t>
            </w:r>
            <w:r w:rsidRPr="004640A7">
              <w:rPr>
                <w:sz w:val="18"/>
                <w:szCs w:val="18"/>
              </w:rPr>
              <w:t>: M=87.7 (SD=14.2)</w:t>
            </w:r>
          </w:p>
          <w:p w:rsidRPr="004640A7" w:rsidR="00F62771" w:rsidP="00A00322" w:rsidRDefault="00F62771" w14:paraId="7088E92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Cognitive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functioning</w:t>
            </w:r>
            <w:r w:rsidRPr="004640A7">
              <w:rPr>
                <w:sz w:val="18"/>
                <w:szCs w:val="18"/>
              </w:rPr>
              <w:t>: M=94.5 (SD=11.6)</w:t>
            </w:r>
          </w:p>
          <w:p w:rsidRPr="004640A7" w:rsidR="00F62771" w:rsidP="00A00322" w:rsidRDefault="00F62771" w14:paraId="4F6556A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Social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functioning</w:t>
            </w:r>
            <w:r w:rsidRPr="004640A7">
              <w:rPr>
                <w:sz w:val="18"/>
                <w:szCs w:val="18"/>
              </w:rPr>
              <w:t>: M=92.7 (SD=16.3)</w:t>
            </w:r>
          </w:p>
          <w:p w:rsidRPr="004640A7" w:rsidR="00F62771" w:rsidP="00A00322" w:rsidRDefault="00F62771" w14:paraId="7DB95A3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Fatigue</w:t>
            </w:r>
            <w:r w:rsidRPr="004640A7">
              <w:rPr>
                <w:sz w:val="18"/>
                <w:szCs w:val="18"/>
              </w:rPr>
              <w:t>: M=14.3 (SD=18.4)</w:t>
            </w:r>
          </w:p>
          <w:p w:rsidRPr="004640A7" w:rsidR="00F62771" w:rsidP="00A00322" w:rsidRDefault="00F62771" w14:paraId="4AC605B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Nausea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&amp;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vomiting</w:t>
            </w:r>
            <w:r w:rsidRPr="004640A7">
              <w:rPr>
                <w:sz w:val="18"/>
                <w:szCs w:val="18"/>
              </w:rPr>
              <w:t>: M=3.6 (SD=11.0)</w:t>
            </w:r>
          </w:p>
          <w:p w:rsidRPr="004640A7" w:rsidR="00F62771" w:rsidP="00A00322" w:rsidRDefault="00F62771" w14:paraId="29D6C18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Pain</w:t>
            </w:r>
            <w:r w:rsidRPr="004640A7">
              <w:rPr>
                <w:sz w:val="18"/>
                <w:szCs w:val="18"/>
              </w:rPr>
              <w:t>: M=9.7 (SD=18.6)</w:t>
            </w:r>
          </w:p>
          <w:p w:rsidRPr="004640A7" w:rsidR="00F62771" w:rsidP="00A00322" w:rsidRDefault="00F62771" w14:paraId="2ECC50A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Dyspnea</w:t>
            </w:r>
            <w:r w:rsidRPr="004640A7">
              <w:rPr>
                <w:sz w:val="18"/>
                <w:szCs w:val="18"/>
              </w:rPr>
              <w:t>: M=10.3 (SD=19.1)</w:t>
            </w:r>
          </w:p>
          <w:p w:rsidRPr="004640A7" w:rsidR="00F62771" w:rsidP="00A00322" w:rsidRDefault="00F62771" w14:paraId="6F3E2DD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Insomnia</w:t>
            </w:r>
            <w:r w:rsidRPr="004640A7">
              <w:rPr>
                <w:sz w:val="18"/>
                <w:szCs w:val="18"/>
              </w:rPr>
              <w:t>: M=14.5 (SD=22.9)</w:t>
            </w:r>
          </w:p>
          <w:p w:rsidRPr="004640A7" w:rsidR="00F62771" w:rsidP="00A00322" w:rsidRDefault="00F62771" w14:paraId="3F718CE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Appetite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loss</w:t>
            </w:r>
            <w:r w:rsidRPr="004640A7">
              <w:rPr>
                <w:sz w:val="18"/>
                <w:szCs w:val="18"/>
              </w:rPr>
              <w:t>: M=3.6 (SD=12.3)</w:t>
            </w:r>
          </w:p>
          <w:p w:rsidRPr="004640A7" w:rsidR="00F62771" w:rsidP="00A00322" w:rsidRDefault="00F62771" w14:paraId="0236BD0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Constipation</w:t>
            </w:r>
            <w:r w:rsidRPr="004640A7">
              <w:rPr>
                <w:sz w:val="18"/>
                <w:szCs w:val="18"/>
              </w:rPr>
              <w:t>: M=9.7 (SD=21.9)</w:t>
            </w:r>
          </w:p>
          <w:p w:rsidRPr="004640A7" w:rsidR="00F62771" w:rsidP="00A00322" w:rsidRDefault="00F62771" w14:paraId="08FD8F5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Diarrhea</w:t>
            </w:r>
            <w:r w:rsidRPr="004640A7">
              <w:rPr>
                <w:sz w:val="18"/>
                <w:szCs w:val="18"/>
              </w:rPr>
              <w:t>: M=5.5 (SD=14.0)</w:t>
            </w:r>
          </w:p>
          <w:p w:rsidRPr="004640A7" w:rsidR="00F62771" w:rsidP="00A00322" w:rsidRDefault="00F62771" w14:paraId="14908010" w14:textId="6FC9F9EB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640A7">
              <w:rPr>
                <w:b/>
                <w:bCs/>
                <w:sz w:val="18"/>
                <w:szCs w:val="18"/>
              </w:rPr>
              <w:t>Financial</w:t>
            </w:r>
            <w:r w:rsidRPr="004640A7">
              <w:rPr>
                <w:sz w:val="18"/>
                <w:szCs w:val="18"/>
              </w:rPr>
              <w:t xml:space="preserve"> </w:t>
            </w:r>
            <w:r w:rsidRPr="004640A7">
              <w:rPr>
                <w:b/>
                <w:bCs/>
                <w:sz w:val="18"/>
                <w:szCs w:val="18"/>
              </w:rPr>
              <w:t>difficulties</w:t>
            </w:r>
            <w:r w:rsidRPr="004640A7">
              <w:rPr>
                <w:sz w:val="18"/>
                <w:szCs w:val="18"/>
              </w:rPr>
              <w:t>: M=3.0 (SD=11.6)</w:t>
            </w:r>
          </w:p>
        </w:tc>
      </w:tr>
    </w:tbl>
    <w:p w:rsidR="00A84CCB" w:rsidP="007734FE" w:rsidRDefault="00A84CCB" w14:paraId="41333CAF" w14:textId="77777777">
      <w:pPr>
        <w:rPr>
          <w:rFonts w:ascii="Aptos" w:hAnsi="Aptos" w:eastAsia="Aptos" w:cs="Aptos"/>
          <w:lang w:val="en-GB"/>
        </w:rPr>
        <w:sectPr w:rsidR="00A84CCB" w:rsidSect="003A578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9C2DE6" w:rsidP="00D34B3B" w:rsidRDefault="00D34B3B" w14:paraId="240B2365" w14:textId="5B014115">
      <w:pP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  <w: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Appendix 5. </w:t>
      </w:r>
      <w:r w:rsidR="009C2DE6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Figures</w:t>
      </w:r>
    </w:p>
    <w:p w:rsidR="00C443A3" w:rsidP="007766DC" w:rsidRDefault="00D510E6" w14:paraId="028E4CCB" w14:textId="1DF206F0">
      <w:pP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  <w:r>
        <w:rPr>
          <w:rFonts w:ascii="Aptos" w:hAnsi="Aptos" w:eastAsia="Helvetica Neue" w:cs="Helvetica Neue"/>
          <w:b/>
          <w:noProof/>
          <w:color w:val="005180"/>
          <w:sz w:val="22"/>
          <w:szCs w:val="26"/>
          <w:bdr w:val="nil"/>
          <w:lang w:val="en-GB" w:eastAsia="en-US"/>
        </w:rPr>
        <w:drawing>
          <wp:anchor distT="0" distB="0" distL="114300" distR="114300" simplePos="0" relativeHeight="251658240" behindDoc="0" locked="0" layoutInCell="1" allowOverlap="1" wp14:anchorId="37929B7C" wp14:editId="1852C177">
            <wp:simplePos x="0" y="0"/>
            <wp:positionH relativeFrom="margin">
              <wp:align>left</wp:align>
            </wp:positionH>
            <wp:positionV relativeFrom="page">
              <wp:posOffset>1609725</wp:posOffset>
            </wp:positionV>
            <wp:extent cx="5148000" cy="3085200"/>
            <wp:effectExtent l="0" t="0" r="0" b="1270"/>
            <wp:wrapTopAndBottom/>
            <wp:docPr id="144123797" name="Picture 1" descr="A graph showing the results of a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23797" name="Picture 1" descr="A graph showing the results of a disea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0" cy="308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2DE6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Figure </w:t>
      </w:r>
      <w:r w:rsidR="00F10B65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A1. </w:t>
      </w:r>
      <w:r w:rsidR="00C47E89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A</w:t>
      </w:r>
      <w:r w:rsidR="00D301E8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nxiety </w:t>
      </w:r>
      <w:r w:rsidR="00B64691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among </w:t>
      </w:r>
      <w:r w:rsidR="00323DCA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participants</w:t>
      </w:r>
      <w:r w:rsidR="00B64691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 with screen-detected </w:t>
      </w:r>
      <w:r w:rsidR="00721363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and non-screen-detected </w:t>
      </w:r>
      <w:r w:rsidR="00B64691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cancer </w:t>
      </w:r>
      <w:r w:rsidR="00C47E89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reported over time using the STAI or HADS-A,</w:t>
      </w:r>
      <w:r w:rsidR="00D301E8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 including t</w:t>
      </w:r>
      <w:r w:rsidR="00335399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hose with more than 24 months follow-up. </w:t>
      </w:r>
    </w:p>
    <w:p w:rsidR="0046321B" w:rsidP="0046321B" w:rsidRDefault="00D510E6" w14:paraId="58A555C4" w14:textId="32527167">
      <w:pPr>
        <w:spacing w:after="0"/>
        <w:rPr>
          <w:i/>
          <w:iCs/>
          <w:sz w:val="20"/>
          <w:szCs w:val="22"/>
          <w:lang w:val="en-GB"/>
        </w:rPr>
      </w:pPr>
      <w:r>
        <w:rPr>
          <w:i/>
          <w:iCs/>
          <w:sz w:val="20"/>
          <w:szCs w:val="22"/>
          <w:lang w:val="en-GB"/>
        </w:rPr>
        <w:t>*</w:t>
      </w:r>
      <w:r w:rsidR="001A7F96">
        <w:rPr>
          <w:i/>
          <w:iCs/>
          <w:sz w:val="20"/>
          <w:szCs w:val="22"/>
          <w:lang w:val="en-GB"/>
        </w:rPr>
        <w:t>Anxiety scores were reported for sub-groups of those with screen-detected cancer (e.g. by treatment) so an overall mean has been calculated</w:t>
      </w:r>
      <w:r>
        <w:rPr>
          <w:i/>
          <w:iCs/>
          <w:sz w:val="20"/>
          <w:szCs w:val="22"/>
          <w:lang w:val="en-GB"/>
        </w:rPr>
        <w:t>. N</w:t>
      </w:r>
      <w:r w:rsidR="00730BA2">
        <w:rPr>
          <w:i/>
          <w:iCs/>
          <w:sz w:val="20"/>
          <w:szCs w:val="22"/>
          <w:lang w:val="en-GB"/>
        </w:rPr>
        <w:t xml:space="preserve">ote: Where cut-offs for anxiety were reported, these ranged from &gt;8 to &gt;11 (for HADS-A) and were &gt;44 (for the STAI) </w:t>
      </w:r>
    </w:p>
    <w:p w:rsidR="009C7A69" w:rsidP="00E85CA1" w:rsidRDefault="009C7A69" w14:paraId="47CFCC16" w14:textId="77777777">
      <w:pPr>
        <w:spacing w:after="0"/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</w:p>
    <w:p w:rsidR="0046321B" w:rsidP="00705AB2" w:rsidRDefault="00705AB2" w14:paraId="1FEF7590" w14:textId="640B5AD2">
      <w:pPr>
        <w:spacing w:after="0"/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  <w:r>
        <w:rPr>
          <w:rFonts w:ascii="Aptos" w:hAnsi="Aptos" w:eastAsia="Helvetica Neue" w:cs="Helvetica Neue"/>
          <w:b/>
          <w:noProof/>
          <w:color w:val="005180"/>
          <w:sz w:val="22"/>
          <w:szCs w:val="26"/>
          <w:bdr w:val="nil"/>
          <w:lang w:val="en-GB" w:eastAsia="en-US"/>
        </w:rPr>
        <w:drawing>
          <wp:anchor distT="0" distB="0" distL="114300" distR="114300" simplePos="0" relativeHeight="251659264" behindDoc="0" locked="0" layoutInCell="1" allowOverlap="1" wp14:anchorId="4BF2452E" wp14:editId="19912697">
            <wp:simplePos x="0" y="0"/>
            <wp:positionH relativeFrom="column">
              <wp:posOffset>9525</wp:posOffset>
            </wp:positionH>
            <wp:positionV relativeFrom="paragraph">
              <wp:posOffset>422910</wp:posOffset>
            </wp:positionV>
            <wp:extent cx="4981575" cy="2987675"/>
            <wp:effectExtent l="0" t="0" r="9525" b="3175"/>
            <wp:wrapTopAndBottom/>
            <wp:docPr id="1447708402" name="Picture 2" descr="A graph showing the results of a patient's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708402" name="Picture 2" descr="A graph showing the results of a patient's disea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298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6D48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Figure A2</w:t>
      </w:r>
      <w:r w:rsidR="00335399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. </w:t>
      </w:r>
      <w:r w:rsidR="00BE26DA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D</w:t>
      </w:r>
      <w:r w:rsidR="00335399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epression </w:t>
      </w:r>
      <w:r w:rsidR="00721363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among participants with screen-detected and non-screen-detected cancer </w:t>
      </w:r>
      <w:r w:rsidR="00BE26DA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reported over time using the HADS-D or CES-D,</w:t>
      </w:r>
      <w:r w:rsidR="00335399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 including those with more than 24 months follow-up. </w:t>
      </w:r>
    </w:p>
    <w:p w:rsidR="00707895" w:rsidP="003F6C1C" w:rsidRDefault="007766DC" w14:paraId="4A19F3A4" w14:textId="53E723C2">
      <w:pPr>
        <w:rPr>
          <w:b w:val="1"/>
          <w:bCs w:val="1"/>
          <w:color w:val="FFFFFF" w:themeColor="background1"/>
          <w:sz w:val="18"/>
          <w:szCs w:val="18"/>
        </w:rPr>
        <w:sectPr w:rsidR="00707895" w:rsidSect="009255C5">
          <w:pgSz w:w="12240" w:h="15840" w:orient="portrait"/>
          <w:pgMar w:top="720" w:right="720" w:bottom="720" w:left="720" w:header="720" w:footer="720" w:gutter="0"/>
          <w:cols w:space="720"/>
          <w:docGrid w:linePitch="360"/>
        </w:sectPr>
      </w:pPr>
      <w:r w:rsidRPr="76BBB321" w:rsidR="007766DC">
        <w:rPr>
          <w:i w:val="1"/>
          <w:iCs w:val="1"/>
          <w:sz w:val="20"/>
          <w:szCs w:val="20"/>
          <w:lang w:val="en-GB"/>
        </w:rPr>
        <w:t>*Depression scores were reported for sub-groups of those with screen-detected cancer (e.g. by treatment) so an overall mean was calculated for presentation.</w:t>
      </w:r>
      <w:r w:rsidRPr="76BBB321" w:rsidR="003F6C1C">
        <w:rPr>
          <w:i w:val="1"/>
          <w:iCs w:val="1"/>
          <w:sz w:val="20"/>
          <w:szCs w:val="20"/>
          <w:lang w:val="en-GB"/>
        </w:rPr>
        <w:t xml:space="preserve"> </w:t>
      </w:r>
      <w:r w:rsidRPr="76BBB321" w:rsidR="007766DC">
        <w:rPr>
          <w:i w:val="1"/>
          <w:iCs w:val="1"/>
          <w:sz w:val="20"/>
          <w:szCs w:val="20"/>
          <w:lang w:val="en-GB"/>
        </w:rPr>
        <w:t xml:space="preserve">Note: Where cut-offs for depression were reported, these ranged </w:t>
      </w:r>
      <w:r w:rsidRPr="76BBB321" w:rsidR="007766DC">
        <w:rPr>
          <w:i w:val="1"/>
          <w:iCs w:val="1"/>
          <w:sz w:val="20"/>
          <w:szCs w:val="20"/>
          <w:lang w:val="en-GB"/>
        </w:rPr>
        <w:t>from  &gt;</w:t>
      </w:r>
      <w:r w:rsidRPr="76BBB321" w:rsidR="2BF554CF">
        <w:rPr>
          <w:i w:val="1"/>
          <w:iCs w:val="1"/>
          <w:sz w:val="20"/>
          <w:szCs w:val="20"/>
          <w:lang w:val="en-GB"/>
        </w:rPr>
        <w:t>8</w:t>
      </w:r>
      <w:r w:rsidRPr="76BBB321" w:rsidR="007766DC">
        <w:rPr>
          <w:i w:val="1"/>
          <w:iCs w:val="1"/>
          <w:sz w:val="20"/>
          <w:szCs w:val="20"/>
          <w:lang w:val="en-GB"/>
        </w:rPr>
        <w:t xml:space="preserve"> to &gt;14 (for HADS-D</w:t>
      </w:r>
      <w:r w:rsidRPr="76BBB321" w:rsidR="007766DC">
        <w:rPr>
          <w:i w:val="1"/>
          <w:iCs w:val="1"/>
          <w:sz w:val="20"/>
          <w:szCs w:val="20"/>
          <w:lang w:val="en-GB"/>
        </w:rPr>
        <w:t>)  and</w:t>
      </w:r>
      <w:r w:rsidRPr="76BBB321" w:rsidR="007766DC">
        <w:rPr>
          <w:i w:val="1"/>
          <w:iCs w:val="1"/>
          <w:sz w:val="20"/>
          <w:szCs w:val="20"/>
          <w:lang w:val="en-GB"/>
        </w:rPr>
        <w:t xml:space="preserve"> &gt;16 (for CES-D)</w:t>
      </w:r>
      <w:r w:rsidRPr="76BBB321" w:rsidR="003F6C1C">
        <w:rPr>
          <w:i w:val="1"/>
          <w:iCs w:val="1"/>
          <w:sz w:val="20"/>
          <w:szCs w:val="20"/>
          <w:lang w:val="en-GB"/>
        </w:rPr>
        <w:t>.</w:t>
      </w:r>
    </w:p>
    <w:p w:rsidR="00A27007" w:rsidP="00A27007" w:rsidRDefault="00A27007" w14:paraId="7EF2063E" w14:textId="0BC01163">
      <w:pP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</w:pPr>
      <w: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Appendix </w:t>
      </w:r>
      <w:r w:rsidR="00AC4140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6</w:t>
      </w:r>
      <w:r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. </w:t>
      </w:r>
      <w:r w:rsidRPr="00A27007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Study results by </w:t>
      </w:r>
      <w:r w:rsidR="00AC4140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for other </w:t>
      </w:r>
      <w:r w:rsidRPr="00A27007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psychological outcome</w:t>
      </w:r>
      <w:r w:rsidR="00AC4140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>s</w:t>
      </w:r>
      <w:r w:rsidRPr="00A27007">
        <w:rPr>
          <w:rFonts w:ascii="Aptos" w:hAnsi="Aptos" w:eastAsia="Helvetica Neue" w:cs="Helvetica Neue"/>
          <w:b/>
          <w:color w:val="005180"/>
          <w:sz w:val="22"/>
          <w:szCs w:val="26"/>
          <w:bdr w:val="nil"/>
          <w:lang w:val="en-GB" w:eastAsia="en-US"/>
        </w:rPr>
        <w:t xml:space="preserve">. </w:t>
      </w:r>
    </w:p>
    <w:tbl>
      <w:tblPr>
        <w:tblW w:w="14987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4"/>
        <w:gridCol w:w="3306"/>
        <w:gridCol w:w="2382"/>
        <w:gridCol w:w="3297"/>
        <w:gridCol w:w="1947"/>
        <w:gridCol w:w="2521"/>
      </w:tblGrid>
      <w:tr w:rsidRPr="00263006" w:rsidR="00263006" w:rsidTr="00EB2FB9" w14:paraId="64086FD2" w14:textId="77777777">
        <w:trPr>
          <w:trHeight w:val="300"/>
        </w:trPr>
        <w:tc>
          <w:tcPr>
            <w:tcW w:w="1534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153D63"/>
            <w:hideMark/>
          </w:tcPr>
          <w:p w:rsidRPr="003C08C4" w:rsidR="00263006" w:rsidP="00EB2FB9" w:rsidRDefault="00263006" w14:paraId="6C4BCAD9" w14:textId="6ACE7A7C">
            <w:pPr>
              <w:spacing w:after="0" w:line="240" w:lineRule="auto"/>
              <w:rPr>
                <w:rFonts w:ascii="Aptos" w:hAnsi="Aptos" w:eastAsia="Helvetica Neue" w:cs="Helvetica Neue"/>
                <w:b/>
                <w:bCs/>
                <w:color w:val="FFFFFF" w:themeColor="background1"/>
                <w:sz w:val="18"/>
                <w:szCs w:val="18"/>
                <w:bdr w:val="nil"/>
                <w:lang w:eastAsia="en-US"/>
              </w:rPr>
            </w:pPr>
            <w:r w:rsidRPr="00263006">
              <w:rPr>
                <w:rFonts w:ascii="Aptos" w:hAnsi="Aptos" w:eastAsia="Helvetica Neue" w:cs="Helvetica Neue"/>
                <w:b/>
                <w:bCs/>
                <w:color w:val="FFFFFF" w:themeColor="background1"/>
                <w:sz w:val="18"/>
                <w:szCs w:val="18"/>
                <w:bdr w:val="nil"/>
                <w:lang w:eastAsia="en-US"/>
              </w:rPr>
              <w:t>Author (year)</w:t>
            </w:r>
          </w:p>
          <w:p w:rsidRPr="00263006" w:rsidR="00263006" w:rsidP="00EB2FB9" w:rsidRDefault="00263006" w14:paraId="7E67E81C" w14:textId="20976D60">
            <w:pPr>
              <w:spacing w:after="0" w:line="240" w:lineRule="auto"/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</w:pPr>
            <w:r w:rsidRPr="00263006">
              <w:rPr>
                <w:rFonts w:ascii="Aptos" w:hAnsi="Aptos" w:eastAsia="Helvetica Neue" w:cs="Helvetica Neue"/>
                <w:b/>
                <w:bCs/>
                <w:color w:val="FFFFFF" w:themeColor="background1"/>
                <w:sz w:val="18"/>
                <w:szCs w:val="18"/>
                <w:bdr w:val="nil"/>
                <w:lang w:eastAsia="en-US"/>
              </w:rPr>
              <w:t>cancer type</w:t>
            </w:r>
            <w:r w:rsidRPr="00263006"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  <w:t> </w:t>
            </w:r>
          </w:p>
        </w:tc>
        <w:tc>
          <w:tcPr>
            <w:tcW w:w="3306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153D63"/>
            <w:hideMark/>
          </w:tcPr>
          <w:p w:rsidRPr="00263006" w:rsidR="00263006" w:rsidP="00EB2FB9" w:rsidRDefault="00263006" w14:paraId="7340872F" w14:textId="77777777">
            <w:pPr>
              <w:spacing w:line="240" w:lineRule="auto"/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</w:pPr>
            <w:r w:rsidRPr="00263006">
              <w:rPr>
                <w:rFonts w:ascii="Aptos" w:hAnsi="Aptos" w:eastAsia="Helvetica Neue" w:cs="Helvetica Neue"/>
                <w:b/>
                <w:bCs/>
                <w:color w:val="FFFFFF" w:themeColor="background1"/>
                <w:sz w:val="18"/>
                <w:szCs w:val="18"/>
                <w:bdr w:val="nil"/>
                <w:lang w:eastAsia="en-US"/>
              </w:rPr>
              <w:t>Outcome measure</w:t>
            </w:r>
            <w:r w:rsidRPr="00263006"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  <w:t> </w:t>
            </w:r>
          </w:p>
        </w:tc>
        <w:tc>
          <w:tcPr>
            <w:tcW w:w="2382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153D63"/>
            <w:hideMark/>
          </w:tcPr>
          <w:p w:rsidRPr="00263006" w:rsidR="00263006" w:rsidP="00EB2FB9" w:rsidRDefault="00263006" w14:paraId="0D8F1096" w14:textId="77777777">
            <w:pPr>
              <w:spacing w:line="240" w:lineRule="auto"/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</w:pPr>
            <w:r w:rsidRPr="00263006">
              <w:rPr>
                <w:rFonts w:ascii="Aptos" w:hAnsi="Aptos" w:eastAsia="Helvetica Neue" w:cs="Helvetica Neue"/>
                <w:b/>
                <w:bCs/>
                <w:color w:val="FFFFFF" w:themeColor="background1"/>
                <w:sz w:val="18"/>
                <w:szCs w:val="18"/>
                <w:bdr w:val="nil"/>
                <w:lang w:eastAsia="en-US"/>
              </w:rPr>
              <w:t>Time points (n)</w:t>
            </w:r>
            <w:r w:rsidRPr="00263006"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  <w:t> </w:t>
            </w:r>
          </w:p>
        </w:tc>
        <w:tc>
          <w:tcPr>
            <w:tcW w:w="329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153D63"/>
            <w:hideMark/>
          </w:tcPr>
          <w:p w:rsidRPr="00263006" w:rsidR="00263006" w:rsidP="00EB2FB9" w:rsidRDefault="00263006" w14:paraId="447BFD5E" w14:textId="77777777">
            <w:pPr>
              <w:spacing w:line="240" w:lineRule="auto"/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</w:pPr>
            <w:r w:rsidRPr="00263006">
              <w:rPr>
                <w:rFonts w:ascii="Aptos" w:hAnsi="Aptos" w:eastAsia="Helvetica Neue" w:cs="Helvetica Neue"/>
                <w:b/>
                <w:bCs/>
                <w:color w:val="FFFFFF" w:themeColor="background1"/>
                <w:sz w:val="18"/>
                <w:szCs w:val="18"/>
                <w:bdr w:val="nil"/>
                <w:lang w:eastAsia="en-US"/>
              </w:rPr>
              <w:t>Results for baseline (where applicable) and screen detected cancer group</w:t>
            </w:r>
            <w:r w:rsidRPr="00263006"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  <w:t> </w:t>
            </w:r>
          </w:p>
        </w:tc>
        <w:tc>
          <w:tcPr>
            <w:tcW w:w="1947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153D63"/>
            <w:hideMark/>
          </w:tcPr>
          <w:p w:rsidRPr="00263006" w:rsidR="00263006" w:rsidP="00EB2FB9" w:rsidRDefault="00263006" w14:paraId="63B3E5CC" w14:textId="77777777">
            <w:pPr>
              <w:spacing w:line="240" w:lineRule="auto"/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</w:pPr>
            <w:r w:rsidRPr="00263006">
              <w:rPr>
                <w:rFonts w:ascii="Aptos" w:hAnsi="Aptos" w:eastAsia="Helvetica Neue" w:cs="Helvetica Neue"/>
                <w:b/>
                <w:bCs/>
                <w:color w:val="FFFFFF" w:themeColor="background1"/>
                <w:sz w:val="18"/>
                <w:szCs w:val="18"/>
                <w:bdr w:val="nil"/>
                <w:lang w:eastAsia="en-US"/>
              </w:rPr>
              <w:t>Results for non-screen detected group(s)</w:t>
            </w:r>
            <w:r w:rsidRPr="00263006"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  <w:t> </w:t>
            </w:r>
          </w:p>
        </w:tc>
        <w:tc>
          <w:tcPr>
            <w:tcW w:w="2521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153D63"/>
            <w:hideMark/>
          </w:tcPr>
          <w:p w:rsidRPr="00263006" w:rsidR="00263006" w:rsidP="00EB2FB9" w:rsidRDefault="00263006" w14:paraId="0783BD79" w14:textId="77777777">
            <w:pPr>
              <w:spacing w:line="240" w:lineRule="auto"/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</w:pPr>
            <w:r w:rsidRPr="00263006">
              <w:rPr>
                <w:rFonts w:ascii="Aptos" w:hAnsi="Aptos" w:eastAsia="Helvetica Neue" w:cs="Helvetica Neue"/>
                <w:b/>
                <w:bCs/>
                <w:color w:val="FFFFFF" w:themeColor="background1"/>
                <w:sz w:val="18"/>
                <w:szCs w:val="18"/>
                <w:bdr w:val="nil"/>
                <w:lang w:eastAsia="en-US"/>
              </w:rPr>
              <w:t>Difference by mode of detection, [Effect size (Cohen’s D)]</w:t>
            </w:r>
            <w:r w:rsidRPr="00263006">
              <w:rPr>
                <w:rFonts w:ascii="Aptos" w:hAnsi="Aptos" w:eastAsia="Helvetica Neue" w:cs="Helvetica Neue"/>
                <w:b/>
                <w:color w:val="FFFFFF" w:themeColor="background1"/>
                <w:sz w:val="18"/>
                <w:szCs w:val="18"/>
                <w:bdr w:val="nil"/>
                <w:lang w:val="en-GB" w:eastAsia="en-US"/>
              </w:rPr>
              <w:t> </w:t>
            </w:r>
          </w:p>
        </w:tc>
      </w:tr>
      <w:tr w:rsidRPr="00707895" w:rsidR="007E0358" w:rsidTr="00EB2FB9" w14:paraId="0431C3F5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84" w:hRule="exact"/>
          <w:jc w:val="center"/>
        </w:trPr>
        <w:tc>
          <w:tcPr>
            <w:tcW w:w="14987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3C08C4" w:rsidR="007E0358" w:rsidP="00EB2FB9" w:rsidRDefault="007E0358" w14:paraId="33DB6EAD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3C08C4">
              <w:rPr>
                <w:b/>
                <w:bCs/>
                <w:color w:val="FFFFFF" w:themeColor="background1"/>
                <w:sz w:val="18"/>
                <w:szCs w:val="18"/>
              </w:rPr>
              <w:t>Revised Illness Perception Questionnaire (IPQ-R)</w:t>
            </w:r>
          </w:p>
        </w:tc>
      </w:tr>
      <w:tr w:rsidRPr="00D5592C" w:rsidR="007C6EC8" w:rsidTr="00EB2FB9" w14:paraId="2EA33DB0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94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3C08C4" w:rsidR="007E0358" w:rsidP="00EB2FB9" w:rsidRDefault="007E0358" w14:paraId="0437511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3C08C4">
              <w:rPr>
                <w:sz w:val="18"/>
                <w:szCs w:val="18"/>
              </w:rPr>
              <w:t>Gibbons (2016)</w:t>
            </w:r>
          </w:p>
          <w:p w:rsidRPr="003C08C4" w:rsidR="007E0358" w:rsidP="00EB2FB9" w:rsidRDefault="007E0358" w14:paraId="592DC274" w14:textId="7780CF8D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3C08C4">
              <w:rPr>
                <w:sz w:val="18"/>
                <w:szCs w:val="18"/>
              </w:rPr>
              <w:t>Breast</w:t>
            </w:r>
            <w:r w:rsidR="00E72A9B">
              <w:rPr>
                <w:sz w:val="18"/>
                <w:szCs w:val="18"/>
              </w:rPr>
              <w:t xml:space="preserve"> </w:t>
            </w:r>
            <w:r w:rsidRPr="00E72A9B" w:rsidR="00E72A9B">
              <w:rPr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3C08C4" w:rsidR="007E0358" w:rsidP="00EB2FB9" w:rsidRDefault="007E0358" w14:paraId="4B89CEB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3C08C4">
              <w:rPr>
                <w:sz w:val="18"/>
                <w:szCs w:val="18"/>
              </w:rPr>
              <w:t>IPQ-R: Items rated 1-5. from 1 (</w:t>
            </w:r>
            <w:r w:rsidRPr="003C08C4">
              <w:rPr>
                <w:i/>
                <w:iCs/>
                <w:sz w:val="18"/>
                <w:szCs w:val="18"/>
              </w:rPr>
              <w:t>strongly disagree</w:t>
            </w:r>
            <w:r w:rsidRPr="003C08C4">
              <w:rPr>
                <w:sz w:val="18"/>
                <w:szCs w:val="18"/>
              </w:rPr>
              <w:t>) to 5 (</w:t>
            </w:r>
            <w:r w:rsidRPr="003C08C4">
              <w:rPr>
                <w:i/>
                <w:iCs/>
                <w:sz w:val="18"/>
                <w:szCs w:val="18"/>
              </w:rPr>
              <w:t>strongly agree</w:t>
            </w:r>
            <w:r w:rsidRPr="003C08C4">
              <w:rPr>
                <w:sz w:val="18"/>
                <w:szCs w:val="18"/>
              </w:rPr>
              <w:t xml:space="preserve">) Higher scores= worse outcomes. Scales have the following number of items: chronic timeline (6), consequences (6), illness coherence (5), identity (pick from list of 19 symptoms), causes (6). 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3C08C4" w:rsidR="007E0358" w:rsidP="00EB2FB9" w:rsidRDefault="007E0358" w14:paraId="00CBC52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3C08C4">
              <w:rPr>
                <w:sz w:val="18"/>
                <w:szCs w:val="18"/>
              </w:rPr>
              <w:t xml:space="preserve">After dx/before </w:t>
            </w:r>
            <w:proofErr w:type="spellStart"/>
            <w:r w:rsidRPr="003C08C4">
              <w:rPr>
                <w:sz w:val="18"/>
                <w:szCs w:val="18"/>
              </w:rPr>
              <w:t>tx</w:t>
            </w:r>
            <w:proofErr w:type="spellEnd"/>
            <w:r w:rsidRPr="003C08C4">
              <w:rPr>
                <w:sz w:val="18"/>
                <w:szCs w:val="18"/>
              </w:rPr>
              <w:t xml:space="preserve"> (n=94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3C08C4" w:rsidR="007E0358" w:rsidP="00EB2FB9" w:rsidRDefault="007E0358" w14:paraId="24583DDE" w14:textId="6AF4DA30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6D6541">
              <w:rPr>
                <w:b/>
                <w:bCs/>
                <w:sz w:val="18"/>
                <w:szCs w:val="18"/>
              </w:rPr>
              <w:t>Identity</w:t>
            </w:r>
            <w:r w:rsidRPr="006D6541" w:rsidR="006D6541">
              <w:rPr>
                <w:b/>
                <w:bCs/>
                <w:sz w:val="18"/>
                <w:szCs w:val="18"/>
              </w:rPr>
              <w:t>:</w:t>
            </w:r>
            <w:r w:rsidR="006D6541">
              <w:rPr>
                <w:sz w:val="18"/>
                <w:szCs w:val="18"/>
              </w:rPr>
              <w:t xml:space="preserve"> </w:t>
            </w:r>
            <w:r w:rsidRPr="003C08C4">
              <w:rPr>
                <w:sz w:val="18"/>
                <w:szCs w:val="18"/>
              </w:rPr>
              <w:t>M=2.25 (SD=2.29)</w:t>
            </w:r>
            <w:r w:rsidRPr="003C08C4">
              <w:rPr>
                <w:sz w:val="18"/>
                <w:szCs w:val="18"/>
              </w:rPr>
              <w:br/>
            </w:r>
            <w:r w:rsidRPr="006D6541">
              <w:rPr>
                <w:b/>
                <w:bCs/>
                <w:sz w:val="18"/>
                <w:szCs w:val="18"/>
              </w:rPr>
              <w:t>Chronic timeline</w:t>
            </w:r>
            <w:r w:rsidRPr="006D6541" w:rsidR="006D6541">
              <w:rPr>
                <w:b/>
                <w:bCs/>
                <w:sz w:val="18"/>
                <w:szCs w:val="18"/>
              </w:rPr>
              <w:t>:</w:t>
            </w:r>
            <w:r w:rsidR="006D6541">
              <w:rPr>
                <w:sz w:val="18"/>
                <w:szCs w:val="18"/>
              </w:rPr>
              <w:t xml:space="preserve"> M</w:t>
            </w:r>
            <w:r w:rsidRPr="003C08C4">
              <w:rPr>
                <w:sz w:val="18"/>
                <w:szCs w:val="18"/>
              </w:rPr>
              <w:t>=12.74 (SD=4.48)</w:t>
            </w:r>
            <w:r w:rsidRPr="003C08C4">
              <w:rPr>
                <w:sz w:val="18"/>
                <w:szCs w:val="18"/>
              </w:rPr>
              <w:br/>
            </w:r>
            <w:r w:rsidRPr="006D6541">
              <w:rPr>
                <w:b/>
                <w:bCs/>
                <w:sz w:val="18"/>
                <w:szCs w:val="18"/>
              </w:rPr>
              <w:t>Consequences</w:t>
            </w:r>
            <w:r w:rsidRPr="006D6541" w:rsidR="006D6541">
              <w:rPr>
                <w:b/>
                <w:bCs/>
                <w:sz w:val="18"/>
                <w:szCs w:val="18"/>
              </w:rPr>
              <w:t>:</w:t>
            </w:r>
            <w:r w:rsidR="006D6541">
              <w:rPr>
                <w:sz w:val="18"/>
                <w:szCs w:val="18"/>
              </w:rPr>
              <w:t xml:space="preserve"> </w:t>
            </w:r>
            <w:r w:rsidRPr="003C08C4">
              <w:rPr>
                <w:sz w:val="18"/>
                <w:szCs w:val="18"/>
              </w:rPr>
              <w:t>M=19.67 (SD=4.81)</w:t>
            </w:r>
            <w:r w:rsidRPr="003C08C4">
              <w:rPr>
                <w:sz w:val="18"/>
                <w:szCs w:val="18"/>
              </w:rPr>
              <w:br/>
            </w:r>
            <w:r w:rsidRPr="006D6541">
              <w:rPr>
                <w:b/>
                <w:bCs/>
                <w:sz w:val="18"/>
                <w:szCs w:val="18"/>
              </w:rPr>
              <w:t>Personal control</w:t>
            </w:r>
            <w:r w:rsidRPr="006D6541" w:rsidR="006D6541">
              <w:rPr>
                <w:b/>
                <w:bCs/>
                <w:sz w:val="18"/>
                <w:szCs w:val="18"/>
              </w:rPr>
              <w:t>:</w:t>
            </w:r>
            <w:r w:rsidR="006D6541">
              <w:rPr>
                <w:sz w:val="18"/>
                <w:szCs w:val="18"/>
              </w:rPr>
              <w:t xml:space="preserve"> </w:t>
            </w:r>
            <w:r w:rsidRPr="003C08C4">
              <w:rPr>
                <w:sz w:val="18"/>
                <w:szCs w:val="18"/>
              </w:rPr>
              <w:t>M=21.96 (SD=4.39)</w:t>
            </w:r>
            <w:r w:rsidRPr="003C08C4">
              <w:rPr>
                <w:sz w:val="18"/>
                <w:szCs w:val="18"/>
              </w:rPr>
              <w:br/>
            </w:r>
            <w:r w:rsidRPr="006D6541">
              <w:rPr>
                <w:b/>
                <w:bCs/>
                <w:sz w:val="18"/>
                <w:szCs w:val="18"/>
              </w:rPr>
              <w:t>Illness coherence</w:t>
            </w:r>
            <w:r w:rsidRPr="006D6541" w:rsidR="006D6541">
              <w:rPr>
                <w:b/>
                <w:bCs/>
                <w:sz w:val="18"/>
                <w:szCs w:val="18"/>
              </w:rPr>
              <w:t>:</w:t>
            </w:r>
            <w:r w:rsidR="006D6541">
              <w:rPr>
                <w:sz w:val="18"/>
                <w:szCs w:val="18"/>
              </w:rPr>
              <w:t xml:space="preserve"> </w:t>
            </w:r>
            <w:r w:rsidRPr="003C08C4">
              <w:rPr>
                <w:sz w:val="18"/>
                <w:szCs w:val="18"/>
              </w:rPr>
              <w:t>M=17.53</w:t>
            </w:r>
            <w:r w:rsidR="006D6541">
              <w:rPr>
                <w:sz w:val="18"/>
                <w:szCs w:val="18"/>
              </w:rPr>
              <w:t xml:space="preserve"> </w:t>
            </w:r>
            <w:r w:rsidRPr="003C08C4">
              <w:rPr>
                <w:sz w:val="18"/>
                <w:szCs w:val="18"/>
              </w:rPr>
              <w:t>(SD=4.42)</w:t>
            </w:r>
            <w:r w:rsidRPr="003C08C4">
              <w:rPr>
                <w:sz w:val="18"/>
                <w:szCs w:val="18"/>
              </w:rPr>
              <w:br/>
            </w:r>
            <w:r w:rsidRPr="006D6541">
              <w:rPr>
                <w:b/>
                <w:bCs/>
                <w:sz w:val="18"/>
                <w:szCs w:val="18"/>
              </w:rPr>
              <w:t>Emotional causes</w:t>
            </w:r>
            <w:r w:rsidRPr="006D6541" w:rsidR="006D6541">
              <w:rPr>
                <w:b/>
                <w:bCs/>
                <w:sz w:val="18"/>
                <w:szCs w:val="18"/>
              </w:rPr>
              <w:t>:</w:t>
            </w:r>
            <w:r w:rsidR="006D6541">
              <w:rPr>
                <w:sz w:val="18"/>
                <w:szCs w:val="18"/>
              </w:rPr>
              <w:t xml:space="preserve"> </w:t>
            </w:r>
            <w:r w:rsidRPr="003C08C4">
              <w:rPr>
                <w:sz w:val="18"/>
                <w:szCs w:val="18"/>
              </w:rPr>
              <w:t>M=14.36 (SD=4.65)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3C08C4" w:rsidR="007E0358" w:rsidP="00EB2FB9" w:rsidRDefault="007E0358" w14:paraId="684A446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3C08C4" w:rsidR="007E0358" w:rsidP="00EB2FB9" w:rsidRDefault="007E0358" w14:paraId="042F88E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</w:tr>
      <w:tr w:rsidRPr="00D5592C" w:rsidR="007C6EC8" w:rsidTr="00EB2FB9" w14:paraId="3E9A8AFE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94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47825EE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Orbell (2008)</w:t>
            </w:r>
          </w:p>
          <w:p w:rsidRPr="00D5592C" w:rsidR="007E0358" w:rsidP="00EB2FB9" w:rsidRDefault="007E0358" w14:paraId="6F7EC4B0" w14:textId="1A3E78BD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Colorectal</w:t>
            </w:r>
            <w:r w:rsidR="005308EC">
              <w:rPr>
                <w:sz w:val="18"/>
                <w:szCs w:val="18"/>
              </w:rPr>
              <w:t xml:space="preserve"> </w:t>
            </w:r>
            <w:r w:rsidRPr="005308EC" w:rsidR="005308EC">
              <w:rPr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6D4C83C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 xml:space="preserve">IPQ-R – adapted version. All items scored on a </w:t>
            </w:r>
            <w:proofErr w:type="gramStart"/>
            <w:r w:rsidRPr="00D5592C">
              <w:rPr>
                <w:sz w:val="18"/>
                <w:szCs w:val="18"/>
              </w:rPr>
              <w:t>6 point</w:t>
            </w:r>
            <w:proofErr w:type="gramEnd"/>
            <w:r w:rsidRPr="00D5592C">
              <w:rPr>
                <w:sz w:val="18"/>
                <w:szCs w:val="18"/>
              </w:rPr>
              <w:t xml:space="preserve"> scale (disagree very strongly to agree very strongly) except identity bowel symptom score which ranged from 0 to 10. Mean scores were computed for each scale. Higher scores indicated stronger beliefs </w:t>
            </w:r>
            <w:proofErr w:type="gramStart"/>
            <w:r w:rsidRPr="00D5592C">
              <w:rPr>
                <w:sz w:val="18"/>
                <w:szCs w:val="18"/>
              </w:rPr>
              <w:t>in a given</w:t>
            </w:r>
            <w:proofErr w:type="gramEnd"/>
            <w:r w:rsidRPr="00D5592C">
              <w:rPr>
                <w:sz w:val="18"/>
                <w:szCs w:val="18"/>
              </w:rPr>
              <w:t xml:space="preserve"> domain.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2B69570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8 months after screening</w:t>
            </w:r>
            <w:r>
              <w:rPr>
                <w:sz w:val="18"/>
                <w:szCs w:val="18"/>
              </w:rPr>
              <w:t xml:space="preserve"> (n=196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B82EE1" w:rsidR="007E0358" w:rsidP="00EB2FB9" w:rsidRDefault="007E0358" w14:paraId="033C24ED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2EE1">
              <w:rPr>
                <w:b/>
                <w:bCs/>
                <w:sz w:val="18"/>
                <w:szCs w:val="18"/>
              </w:rPr>
              <w:t>Identity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D5592C">
              <w:rPr>
                <w:sz w:val="18"/>
                <w:szCs w:val="18"/>
              </w:rPr>
              <w:t>Mean=2.58</w:t>
            </w:r>
          </w:p>
          <w:p w:rsidRPr="00B82EE1" w:rsidR="007E0358" w:rsidP="00EB2FB9" w:rsidRDefault="007E0358" w14:paraId="35613DDD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B82EE1">
              <w:rPr>
                <w:b/>
                <w:bCs/>
                <w:sz w:val="18"/>
                <w:szCs w:val="18"/>
              </w:rPr>
              <w:t>Behavioural</w:t>
            </w:r>
            <w:proofErr w:type="spellEnd"/>
            <w:r w:rsidRPr="00B82EE1">
              <w:rPr>
                <w:b/>
                <w:bCs/>
                <w:sz w:val="18"/>
                <w:szCs w:val="18"/>
              </w:rPr>
              <w:t xml:space="preserve"> attribution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D5592C">
              <w:rPr>
                <w:sz w:val="18"/>
                <w:szCs w:val="18"/>
              </w:rPr>
              <w:t>Mean=2.66</w:t>
            </w:r>
          </w:p>
          <w:p w:rsidRPr="00D5592C" w:rsidR="007E0358" w:rsidP="00EB2FB9" w:rsidRDefault="007E0358" w14:paraId="6E8F0FB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B82EE1">
              <w:rPr>
                <w:b/>
                <w:bCs/>
                <w:sz w:val="18"/>
                <w:szCs w:val="18"/>
              </w:rPr>
              <w:t>Biologic attribution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D5592C">
              <w:rPr>
                <w:sz w:val="18"/>
                <w:szCs w:val="18"/>
              </w:rPr>
              <w:t>Mean=3.22</w:t>
            </w:r>
          </w:p>
          <w:p w:rsidRPr="00B82EE1" w:rsidR="007E0358" w:rsidP="00EB2FB9" w:rsidRDefault="007E0358" w14:paraId="015BCF4F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2EE1">
              <w:rPr>
                <w:b/>
                <w:bCs/>
                <w:sz w:val="18"/>
                <w:szCs w:val="18"/>
              </w:rPr>
              <w:t>Psychological attribution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D5592C">
              <w:rPr>
                <w:sz w:val="18"/>
                <w:szCs w:val="18"/>
              </w:rPr>
              <w:t>Mean=2.75</w:t>
            </w:r>
          </w:p>
          <w:p w:rsidRPr="00B82EE1" w:rsidR="007E0358" w:rsidP="00EB2FB9" w:rsidRDefault="007E0358" w14:paraId="3A2CB0BD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2EE1">
              <w:rPr>
                <w:b/>
                <w:bCs/>
                <w:sz w:val="18"/>
                <w:szCs w:val="18"/>
              </w:rPr>
              <w:t>Timeline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D5592C">
              <w:rPr>
                <w:sz w:val="18"/>
                <w:szCs w:val="18"/>
              </w:rPr>
              <w:t>Mean = 3.35</w:t>
            </w:r>
          </w:p>
          <w:p w:rsidRPr="00D5592C" w:rsidR="007E0358" w:rsidP="00EB2FB9" w:rsidRDefault="007E0358" w14:paraId="5F850E7D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B82EE1">
              <w:rPr>
                <w:b/>
                <w:bCs/>
                <w:sz w:val="18"/>
                <w:szCs w:val="18"/>
              </w:rPr>
              <w:t>Consequences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D5592C">
              <w:rPr>
                <w:sz w:val="18"/>
                <w:szCs w:val="18"/>
              </w:rPr>
              <w:t>Mean=3.35</w:t>
            </w:r>
          </w:p>
          <w:p w:rsidRPr="00D5592C" w:rsidR="007E0358" w:rsidP="00EB2FB9" w:rsidRDefault="007E0358" w14:paraId="0E89AFD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B82EE1">
              <w:rPr>
                <w:b/>
                <w:bCs/>
                <w:sz w:val="18"/>
                <w:szCs w:val="18"/>
              </w:rPr>
              <w:t>Emotional representation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D5592C">
              <w:rPr>
                <w:sz w:val="18"/>
                <w:szCs w:val="18"/>
              </w:rPr>
              <w:t>Mean=3.46</w:t>
            </w:r>
          </w:p>
          <w:p w:rsidRPr="00B82EE1" w:rsidR="007E0358" w:rsidP="00EB2FB9" w:rsidRDefault="007E0358" w14:paraId="532AE008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2EE1">
              <w:rPr>
                <w:b/>
                <w:bCs/>
                <w:sz w:val="18"/>
                <w:szCs w:val="18"/>
              </w:rPr>
              <w:t>Illness coherence: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D5592C">
              <w:rPr>
                <w:sz w:val="18"/>
                <w:szCs w:val="18"/>
              </w:rPr>
              <w:t>Mean=3.16</w:t>
            </w:r>
          </w:p>
          <w:p w:rsidRPr="00B82EE1" w:rsidR="007E0358" w:rsidP="00EB2FB9" w:rsidRDefault="007E0358" w14:paraId="2EE17D75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2EE1">
              <w:rPr>
                <w:b/>
                <w:bCs/>
                <w:sz w:val="18"/>
                <w:szCs w:val="18"/>
              </w:rPr>
              <w:t>Treatment contro</w:t>
            </w:r>
            <w:r>
              <w:rPr>
                <w:b/>
                <w:bCs/>
                <w:sz w:val="18"/>
                <w:szCs w:val="18"/>
              </w:rPr>
              <w:t xml:space="preserve">l: </w:t>
            </w:r>
            <w:r w:rsidRPr="00D5592C">
              <w:rPr>
                <w:sz w:val="18"/>
                <w:szCs w:val="18"/>
              </w:rPr>
              <w:t>Mean=4.45</w:t>
            </w:r>
          </w:p>
          <w:p w:rsidRPr="00B82EE1" w:rsidR="007E0358" w:rsidP="00EB2FB9" w:rsidRDefault="007E0358" w14:paraId="1B96B039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2EE1">
              <w:rPr>
                <w:b/>
                <w:bCs/>
                <w:sz w:val="18"/>
                <w:szCs w:val="18"/>
              </w:rPr>
              <w:t>Personal control</w:t>
            </w:r>
            <w:r>
              <w:rPr>
                <w:b/>
                <w:bCs/>
                <w:sz w:val="18"/>
                <w:szCs w:val="18"/>
              </w:rPr>
              <w:t xml:space="preserve">: </w:t>
            </w:r>
            <w:r w:rsidRPr="00D5592C">
              <w:rPr>
                <w:sz w:val="18"/>
                <w:szCs w:val="18"/>
              </w:rPr>
              <w:t>Mean=3.81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7EF32F7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5270708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</w:tr>
      <w:tr w:rsidRPr="00D5592C" w:rsidR="007E0358" w:rsidTr="00EB2FB9" w14:paraId="40C6A33C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84" w:hRule="exact"/>
          <w:jc w:val="center"/>
        </w:trPr>
        <w:tc>
          <w:tcPr>
            <w:tcW w:w="14987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49D30DD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b/>
                <w:bCs/>
                <w:color w:val="FFFFFF" w:themeColor="background1"/>
                <w:sz w:val="18"/>
                <w:szCs w:val="18"/>
              </w:rPr>
              <w:t>Coping</w:t>
            </w:r>
          </w:p>
        </w:tc>
      </w:tr>
      <w:tr w:rsidRPr="00707895" w:rsidR="007C6EC8" w:rsidTr="00EB2FB9" w14:paraId="6A8D889D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94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1F70FC2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Gibbons (2016)</w:t>
            </w:r>
          </w:p>
          <w:p w:rsidRPr="00707895" w:rsidR="007E0358" w:rsidP="00EB2FB9" w:rsidRDefault="007E0358" w14:paraId="4C8554D4" w14:textId="7E7A3F65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Breast</w:t>
            </w:r>
            <w:r w:rsidR="005308EC">
              <w:rPr>
                <w:sz w:val="18"/>
                <w:szCs w:val="18"/>
              </w:rPr>
              <w:t xml:space="preserve"> </w:t>
            </w:r>
            <w:r w:rsidRPr="005308EC" w:rsidR="005308EC">
              <w:rPr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321436DD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Mental Adjustment to Cancer (MAC) Fighting Spirit (17 items) and Anxious Preoccupation (9 items) subscales. Scored 1-4. Higher scores = better coping.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4C897AB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 xml:space="preserve">After dx/before </w:t>
            </w:r>
            <w:proofErr w:type="spellStart"/>
            <w:r w:rsidRPr="00707895">
              <w:rPr>
                <w:sz w:val="18"/>
                <w:szCs w:val="18"/>
              </w:rPr>
              <w:t>tx</w:t>
            </w:r>
            <w:proofErr w:type="spellEnd"/>
            <w:r>
              <w:rPr>
                <w:sz w:val="18"/>
                <w:szCs w:val="18"/>
              </w:rPr>
              <w:t xml:space="preserve"> (n=94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51350AA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4972EF">
              <w:rPr>
                <w:b/>
                <w:sz w:val="18"/>
                <w:szCs w:val="18"/>
              </w:rPr>
              <w:t>Fighting spirit:</w:t>
            </w:r>
            <w:r w:rsidRPr="00707895">
              <w:rPr>
                <w:sz w:val="18"/>
                <w:szCs w:val="18"/>
              </w:rPr>
              <w:t xml:space="preserve"> Mean=46 (SD=5.28)</w:t>
            </w:r>
            <w:r w:rsidRPr="00707895">
              <w:rPr>
                <w:sz w:val="18"/>
                <w:szCs w:val="18"/>
              </w:rPr>
              <w:br/>
            </w:r>
            <w:r w:rsidRPr="004972EF">
              <w:rPr>
                <w:b/>
                <w:sz w:val="18"/>
                <w:szCs w:val="18"/>
              </w:rPr>
              <w:t>Anxious preoccupation:</w:t>
            </w:r>
            <w:r w:rsidRPr="00707895">
              <w:rPr>
                <w:sz w:val="18"/>
                <w:szCs w:val="18"/>
              </w:rPr>
              <w:t xml:space="preserve"> Mean=21.96 (SD=3.86)</w:t>
            </w:r>
          </w:p>
          <w:p w:rsidRPr="00707895" w:rsidR="007E0358" w:rsidP="00EB2FB9" w:rsidRDefault="007E0358" w14:paraId="7AE5A80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576B800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521AD5E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</w:tr>
      <w:tr w:rsidRPr="00707895" w:rsidR="007C6EC8" w:rsidTr="00EB2FB9" w14:paraId="0690B583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907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52BECC9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Orbell (2008)</w:t>
            </w:r>
          </w:p>
          <w:p w:rsidRPr="00707895" w:rsidR="007E0358" w:rsidP="00EB2FB9" w:rsidRDefault="007E0358" w14:paraId="7CBCC494" w14:textId="647743BD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Colorectal</w:t>
            </w:r>
            <w:r w:rsidR="005308EC">
              <w:rPr>
                <w:sz w:val="18"/>
                <w:szCs w:val="18"/>
              </w:rPr>
              <w:t xml:space="preserve"> </w:t>
            </w:r>
            <w:r w:rsidRPr="005308EC" w:rsidR="005308EC">
              <w:rPr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07895" w:rsidR="007E0358" w:rsidP="00EB2FB9" w:rsidRDefault="007E0358" w14:paraId="70CE534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 xml:space="preserve">Ways of coping questionnaire- 4-point scale (not used to </w:t>
            </w:r>
            <w:proofErr w:type="spellStart"/>
            <w:proofErr w:type="gramStart"/>
            <w:r w:rsidRPr="00707895">
              <w:rPr>
                <w:sz w:val="18"/>
                <w:szCs w:val="18"/>
              </w:rPr>
              <w:t>used</w:t>
            </w:r>
            <w:proofErr w:type="spellEnd"/>
            <w:proofErr w:type="gramEnd"/>
            <w:r w:rsidRPr="00707895">
              <w:rPr>
                <w:sz w:val="18"/>
                <w:szCs w:val="18"/>
              </w:rPr>
              <w:t xml:space="preserve"> a great deal). Higher scores = change towards healthier </w:t>
            </w:r>
            <w:proofErr w:type="spellStart"/>
            <w:r w:rsidRPr="00707895">
              <w:rPr>
                <w:sz w:val="18"/>
                <w:szCs w:val="18"/>
              </w:rPr>
              <w:t>behaviour</w:t>
            </w:r>
            <w:proofErr w:type="spellEnd"/>
            <w:r w:rsidRPr="00707895">
              <w:rPr>
                <w:sz w:val="18"/>
                <w:szCs w:val="18"/>
              </w:rPr>
              <w:t>.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07895" w:rsidR="007E0358" w:rsidP="00EB2FB9" w:rsidRDefault="007E0358" w14:paraId="365DD23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8 months after screening</w:t>
            </w:r>
            <w:r>
              <w:rPr>
                <w:sz w:val="18"/>
                <w:szCs w:val="18"/>
              </w:rPr>
              <w:t xml:space="preserve"> (n=196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48555DF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Not presented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0E02C77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1BAAE7F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</w:tr>
      <w:tr w:rsidRPr="00707895" w:rsidR="007E0358" w:rsidTr="00EB2FB9" w14:paraId="4A945CE2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84" w:hRule="exact"/>
          <w:jc w:val="center"/>
        </w:trPr>
        <w:tc>
          <w:tcPr>
            <w:tcW w:w="14987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707895" w:rsidR="007E0358" w:rsidP="00EB2FB9" w:rsidRDefault="007E0358" w14:paraId="78901577" w14:textId="77777777">
            <w:pPr>
              <w:widowControl w:val="0"/>
              <w:spacing w:after="0" w:line="240" w:lineRule="auto"/>
              <w:rPr>
                <w:b/>
                <w:sz w:val="18"/>
                <w:szCs w:val="18"/>
              </w:rPr>
            </w:pPr>
            <w:r w:rsidRPr="00707895">
              <w:rPr>
                <w:b/>
                <w:color w:val="FFFFFF" w:themeColor="background1"/>
                <w:sz w:val="18"/>
                <w:szCs w:val="18"/>
              </w:rPr>
              <w:t>Decisional regret</w:t>
            </w:r>
          </w:p>
        </w:tc>
      </w:tr>
      <w:tr w:rsidRPr="00707895" w:rsidR="007C6EC8" w:rsidTr="00EB2FB9" w14:paraId="58E2B412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817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38BC1E3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Field (2016)</w:t>
            </w:r>
          </w:p>
          <w:p w:rsidRPr="00707895" w:rsidR="007E0358" w:rsidP="00EB2FB9" w:rsidRDefault="007E0358" w14:paraId="23E1300E" w14:textId="1024614A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Lung</w:t>
            </w:r>
            <w:r w:rsidR="005308EC">
              <w:rPr>
                <w:sz w:val="18"/>
                <w:szCs w:val="18"/>
              </w:rPr>
              <w:t xml:space="preserve"> </w:t>
            </w:r>
            <w:r w:rsidRPr="005308EC" w:rsidR="005308EC">
              <w:rPr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10FD426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 xml:space="preserve">Satisfaction with Decision Scale: 6 items scored 1-5. Average is total score (1-5). Scores &lt;5= ‘not very satisfied’, scores=5 ‘very satisfied’. 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5EE967E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1. Baseline before CT scan (people later invited to screening n=2018)</w:t>
            </w:r>
          </w:p>
          <w:p w:rsidRPr="00707895" w:rsidR="007E0358" w:rsidP="00EB2FB9" w:rsidRDefault="007E0358" w14:paraId="3B43AD6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2. Two weeks after initial scan (positive referrals, n=42)</w:t>
            </w:r>
          </w:p>
          <w:p w:rsidRPr="00707895" w:rsidR="007E0358" w:rsidP="00EB2FB9" w:rsidRDefault="007E0358" w14:paraId="2E605A3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3. 10-27 months later (true positives, n=21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07895" w:rsidR="007E0358" w:rsidP="00EB2FB9" w:rsidRDefault="007E0358" w14:paraId="41724F0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1. N&lt;5=1228 (61%)</w:t>
            </w:r>
          </w:p>
          <w:p w:rsidRPr="00707895" w:rsidR="007E0358" w:rsidP="00EB2FB9" w:rsidRDefault="007E0358" w14:paraId="594F290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2. N&lt;5=18 (43%)</w:t>
            </w:r>
          </w:p>
          <w:p w:rsidRPr="00707895" w:rsidR="007E0358" w:rsidP="00EB2FB9" w:rsidRDefault="007E0358" w14:paraId="4CE57E5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3. N&lt;5=6 (29%)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07895" w:rsidR="007E0358" w:rsidP="00EB2FB9" w:rsidRDefault="007E0358" w14:paraId="1B2D453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32C55F3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</w:tr>
      <w:tr w:rsidRPr="00707895" w:rsidR="007C6EC8" w:rsidTr="00EB2FB9" w14:paraId="1670AC30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817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0C22F06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Vermeer (2020)</w:t>
            </w:r>
          </w:p>
          <w:p w:rsidRPr="00707895" w:rsidR="007E0358" w:rsidP="00EB2FB9" w:rsidRDefault="007E0358" w14:paraId="336C8AE9" w14:textId="0DD03BE5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Colorectal</w:t>
            </w:r>
            <w:r w:rsidR="005308EC">
              <w:rPr>
                <w:sz w:val="18"/>
                <w:szCs w:val="18"/>
              </w:rPr>
              <w:t xml:space="preserve"> </w:t>
            </w:r>
            <w:r w:rsidRPr="005308EC" w:rsidR="005308EC">
              <w:rPr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6619E60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 xml:space="preserve">Decisional regret scale: 5 items with </w:t>
            </w:r>
            <w:proofErr w:type="spellStart"/>
            <w:r w:rsidRPr="00707895">
              <w:rPr>
                <w:sz w:val="18"/>
                <w:szCs w:val="18"/>
              </w:rPr>
              <w:t>likert</w:t>
            </w:r>
            <w:proofErr w:type="spellEnd"/>
            <w:r w:rsidRPr="00707895">
              <w:rPr>
                <w:sz w:val="18"/>
                <w:szCs w:val="18"/>
              </w:rPr>
              <w:t>-scale responses. Total score 0-100. Scores &gt;25 = high regret.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0A9AB58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1. Post-colonoscopy</w:t>
            </w:r>
            <w:r>
              <w:rPr>
                <w:sz w:val="18"/>
                <w:szCs w:val="18"/>
              </w:rPr>
              <w:t xml:space="preserve"> (n=60)</w:t>
            </w:r>
          </w:p>
          <w:p w:rsidRPr="00707895" w:rsidR="007E0358" w:rsidP="00EB2FB9" w:rsidRDefault="007E0358" w14:paraId="6C3194E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2. 6 months</w:t>
            </w:r>
            <w:r>
              <w:rPr>
                <w:sz w:val="18"/>
                <w:szCs w:val="18"/>
              </w:rPr>
              <w:t xml:space="preserve"> (n=49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07895" w:rsidR="007E0358" w:rsidP="00EB2FB9" w:rsidRDefault="007E0358" w14:paraId="4529BAC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Not reported for SD cancer alone at specific time points.</w:t>
            </w:r>
          </w:p>
          <w:p w:rsidRPr="00707895" w:rsidR="007E0358" w:rsidP="00EB2FB9" w:rsidRDefault="007E0358" w14:paraId="6CF051D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%&gt;25=10%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07895" w:rsidR="007E0358" w:rsidP="00EB2FB9" w:rsidRDefault="007E0358" w14:paraId="5A81941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381B9D5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</w:tr>
      <w:tr w:rsidRPr="00707895" w:rsidR="007E0358" w:rsidTr="00EB2FB9" w14:paraId="0A2FDA98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43"/>
          <w:jc w:val="center"/>
        </w:trPr>
        <w:tc>
          <w:tcPr>
            <w:tcW w:w="14987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707895" w:rsidR="007E0358" w:rsidP="00EB2FB9" w:rsidRDefault="007E0358" w14:paraId="7B8A7823" w14:textId="77777777">
            <w:pPr>
              <w:widowControl w:val="0"/>
              <w:spacing w:after="0" w:line="240" w:lineRule="auto"/>
              <w:rPr>
                <w:b/>
                <w:sz w:val="18"/>
                <w:szCs w:val="18"/>
              </w:rPr>
            </w:pPr>
            <w:r w:rsidRPr="00707895">
              <w:rPr>
                <w:b/>
                <w:color w:val="FFFFFF" w:themeColor="background1"/>
                <w:sz w:val="18"/>
                <w:szCs w:val="18"/>
              </w:rPr>
              <w:t>Perceived risk of recurrence</w:t>
            </w:r>
          </w:p>
        </w:tc>
      </w:tr>
      <w:tr w:rsidRPr="00707895" w:rsidR="007C6EC8" w:rsidTr="00EB2FB9" w14:paraId="1BCE0D36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94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68E1A0B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Roth (2009)</w:t>
            </w:r>
          </w:p>
          <w:p w:rsidRPr="00707895" w:rsidR="007E0358" w:rsidP="00EB2FB9" w:rsidRDefault="007E0358" w14:paraId="32DF0F07" w14:textId="1CE3EC98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Breast</w:t>
            </w:r>
            <w:r w:rsidR="005308EC">
              <w:rPr>
                <w:sz w:val="18"/>
                <w:szCs w:val="18"/>
              </w:rPr>
              <w:t xml:space="preserve"> </w:t>
            </w:r>
            <w:r w:rsidRPr="00F74678" w:rsidR="00F74678">
              <w:rPr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="007E0358" w:rsidP="00EB2FB9" w:rsidRDefault="007E0358" w14:paraId="3250602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Perceived risk - categories: 0%, 1-9%, 10-24%, 25-49%, 50% and &gt;50%. Interpretation not described.</w:t>
            </w:r>
          </w:p>
          <w:p w:rsidR="007E0358" w:rsidP="00EB2FB9" w:rsidRDefault="007E0358" w14:paraId="50848AA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707895" w:rsidR="007E0358" w:rsidP="00EB2FB9" w:rsidRDefault="007E0358" w14:paraId="07C74EF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43FB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 both </w:t>
            </w:r>
            <w:proofErr w:type="spellStart"/>
            <w:r>
              <w:rPr>
                <w:sz w:val="18"/>
                <w:szCs w:val="18"/>
              </w:rPr>
              <w:t>timeloints</w:t>
            </w:r>
            <w:proofErr w:type="spellEnd"/>
            <w:r>
              <w:rPr>
                <w:sz w:val="18"/>
                <w:szCs w:val="18"/>
              </w:rPr>
              <w:t xml:space="preserve">- </w:t>
            </w:r>
            <w:proofErr w:type="spellStart"/>
            <w:r w:rsidRPr="00743FBC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n</w:t>
            </w:r>
            <w:r w:rsidRPr="00743FBC">
              <w:rPr>
                <w:sz w:val="18"/>
                <w:szCs w:val="18"/>
              </w:rPr>
              <w:t>D</w:t>
            </w:r>
            <w:proofErr w:type="spellEnd"/>
            <w:r w:rsidRPr="00743FBC">
              <w:rPr>
                <w:sz w:val="18"/>
                <w:szCs w:val="18"/>
              </w:rPr>
              <w:t>: n=86; non-</w:t>
            </w:r>
            <w:proofErr w:type="spellStart"/>
            <w:r w:rsidRPr="00743FBC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n</w:t>
            </w:r>
            <w:r w:rsidRPr="00743FBC">
              <w:rPr>
                <w:sz w:val="18"/>
                <w:szCs w:val="18"/>
              </w:rPr>
              <w:t>D</w:t>
            </w:r>
            <w:proofErr w:type="spellEnd"/>
            <w:r w:rsidRPr="00743FBC">
              <w:rPr>
                <w:sz w:val="18"/>
                <w:szCs w:val="18"/>
              </w:rPr>
              <w:t>: n=7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07895" w:rsidR="007E0358" w:rsidP="00EB2FB9" w:rsidRDefault="007E0358" w14:paraId="042DBCC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1. At diagnosis</w:t>
            </w:r>
          </w:p>
          <w:p w:rsidR="007E0358" w:rsidP="00EB2FB9" w:rsidRDefault="007E0358" w14:paraId="69AF6CE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2. 1-year post-diagnosis</w:t>
            </w:r>
          </w:p>
          <w:p w:rsidR="007E0358" w:rsidP="00EB2FB9" w:rsidRDefault="007E0358" w14:paraId="09F2325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707895" w:rsidR="007E0358" w:rsidP="00EB2FB9" w:rsidRDefault="007E0358" w14:paraId="2B80F0B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0C9F8B8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1. Not measured</w:t>
            </w:r>
          </w:p>
          <w:p w:rsidRPr="00707895" w:rsidR="007E0358" w:rsidP="00EB2FB9" w:rsidRDefault="007E0358" w14:paraId="5FB874D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2. 0% chance recurrence=9.1%</w:t>
            </w:r>
          </w:p>
          <w:p w:rsidRPr="00707895" w:rsidR="007E0358" w:rsidP="00EB2FB9" w:rsidRDefault="007E0358" w14:paraId="42680C5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1-9%= 18.2%; 10-24%= 9.1%; 25-49%= 18.2%; 50%= 36.4%; &gt;50%= 9.1%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2CAD449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1. Not measured</w:t>
            </w:r>
          </w:p>
          <w:p w:rsidRPr="00707895" w:rsidR="007E0358" w:rsidP="00EB2FB9" w:rsidRDefault="007E0358" w14:paraId="0E2CFB1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2. 0% chance recurrence=19.5</w:t>
            </w:r>
            <w:proofErr w:type="gramStart"/>
            <w:r w:rsidRPr="00707895">
              <w:rPr>
                <w:sz w:val="18"/>
                <w:szCs w:val="18"/>
              </w:rPr>
              <w:t>%;</w:t>
            </w:r>
            <w:proofErr w:type="gramEnd"/>
          </w:p>
          <w:p w:rsidRPr="00707895" w:rsidR="007E0358" w:rsidP="00EB2FB9" w:rsidRDefault="007E0358" w14:paraId="6EA8AD7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1-9%= 9.1%; 10-24%= 14.3%; 25-49%= 18.2%; 50%= 19.5%; &gt;50%= 16.9%</w:t>
            </w: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5812A1F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No significant difference</w:t>
            </w:r>
          </w:p>
          <w:p w:rsidRPr="00495F90" w:rsidR="007E0358" w:rsidP="00EB2FB9" w:rsidRDefault="007E0358" w14:paraId="5DDC595F" w14:textId="77777777">
            <w:pPr>
              <w:widowControl w:val="0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495F90">
              <w:rPr>
                <w:color w:val="000000" w:themeColor="text1"/>
                <w:sz w:val="18"/>
                <w:szCs w:val="18"/>
              </w:rPr>
              <w:t>p=0.68</w:t>
            </w:r>
          </w:p>
          <w:p w:rsidRPr="00707895" w:rsidR="007E0358" w:rsidP="00EB2FB9" w:rsidRDefault="007E0358" w14:paraId="695D66C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707895" w:rsidR="007E0358" w:rsidP="00EB2FB9" w:rsidRDefault="007E0358" w14:paraId="3F3CD54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[SD vs symptomatic</w:t>
            </w:r>
            <w:r w:rsidRPr="00495F90">
              <w:rPr>
                <w:rFonts w:ascii="Aptos" w:hAnsi="Aptos" w:eastAsia="Arial Unicode MS" w:cs="Times New Roman"/>
                <w:color w:val="000000" w:themeColor="text1"/>
                <w:sz w:val="16"/>
                <w:szCs w:val="16"/>
                <w:bdr w:val="nil"/>
                <w:lang w:eastAsia="en-US"/>
              </w:rPr>
              <w:t xml:space="preserve">: </w:t>
            </w:r>
            <w:r w:rsidRPr="00495F90">
              <w:rPr>
                <w:color w:val="000000" w:themeColor="text1"/>
                <w:sz w:val="18"/>
                <w:szCs w:val="18"/>
              </w:rPr>
              <w:t>0.13</w:t>
            </w:r>
          </w:p>
        </w:tc>
      </w:tr>
      <w:tr w:rsidRPr="00707895" w:rsidR="007E0358" w:rsidTr="00EB2FB9" w14:paraId="2FB6D7AB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74"/>
          <w:jc w:val="center"/>
        </w:trPr>
        <w:tc>
          <w:tcPr>
            <w:tcW w:w="14987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707895" w:rsidR="007E0358" w:rsidP="00EB2FB9" w:rsidRDefault="007E0358" w14:paraId="4ADD87FD" w14:textId="77777777">
            <w:pPr>
              <w:widowControl w:val="0"/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707895">
              <w:rPr>
                <w:b/>
                <w:bCs/>
                <w:color w:val="FFFFFF" w:themeColor="background1"/>
                <w:sz w:val="18"/>
                <w:szCs w:val="18"/>
              </w:rPr>
              <w:t>Live values – Bespoke life values questionnaire</w:t>
            </w:r>
          </w:p>
        </w:tc>
      </w:tr>
      <w:tr w:rsidRPr="00707895" w:rsidR="007C6EC8" w:rsidTr="00EB2FB9" w14:paraId="7C8449F9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1109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147C7E0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D5592C">
              <w:rPr>
                <w:sz w:val="18"/>
                <w:szCs w:val="18"/>
              </w:rPr>
              <w:t>Lampic</w:t>
            </w:r>
            <w:proofErr w:type="spellEnd"/>
            <w:r w:rsidRPr="00D5592C">
              <w:rPr>
                <w:sz w:val="18"/>
                <w:szCs w:val="18"/>
              </w:rPr>
              <w:t xml:space="preserve"> (2002)</w:t>
            </w:r>
          </w:p>
          <w:p w:rsidRPr="00707895" w:rsidR="007E0358" w:rsidP="00EB2FB9" w:rsidRDefault="007E0358" w14:paraId="06FBDA9E" w14:textId="4612926D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Breast</w:t>
            </w:r>
            <w:r w:rsidR="00F74678">
              <w:rPr>
                <w:sz w:val="18"/>
                <w:szCs w:val="18"/>
              </w:rPr>
              <w:t xml:space="preserve"> </w:t>
            </w:r>
            <w:r w:rsidRPr="00F74678" w:rsidR="00F74678">
              <w:rPr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07895" w:rsidR="007E0358" w:rsidP="00EB2FB9" w:rsidRDefault="007E0358" w14:paraId="06FE8D7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 xml:space="preserve">Life values questionnaire – 7 life value factors (present and future)- Likert scale 1 to 7 - Mean life value indexes computed. Negative scores indicate that the perceived importance of a specific value is higher than the attainment of that value. 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43FBC" w:rsidR="007E0358" w:rsidP="00EB2FB9" w:rsidRDefault="007E0358" w14:paraId="6E86765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Pr="00743FBC">
              <w:rPr>
                <w:sz w:val="18"/>
                <w:szCs w:val="18"/>
              </w:rPr>
              <w:t xml:space="preserve"> 3 months after recall (n=34)</w:t>
            </w:r>
          </w:p>
          <w:p w:rsidRPr="00743FBC" w:rsidR="007E0358" w:rsidP="00EB2FB9" w:rsidRDefault="007E0358" w14:paraId="3777769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743FBC">
              <w:rPr>
                <w:sz w:val="18"/>
                <w:szCs w:val="18"/>
              </w:rPr>
              <w:t>. 1 year after recall (n=31)</w:t>
            </w:r>
          </w:p>
          <w:p w:rsidRPr="00707895" w:rsidR="007E0358" w:rsidP="00EB2FB9" w:rsidRDefault="007E0358" w14:paraId="7D0E8B7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3208A4E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Descriptive results not presented</w:t>
            </w:r>
          </w:p>
          <w:p w:rsidRPr="00707895" w:rsidR="007E0358" w:rsidP="00EB2FB9" w:rsidRDefault="007E0358" w14:paraId="10AA070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707895" w:rsidR="007E0358" w:rsidP="00EB2FB9" w:rsidRDefault="007E0358" w14:paraId="65DBA53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365D8EB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707895" w:rsidR="007E0358" w:rsidP="00EB2FB9" w:rsidRDefault="007E0358" w14:paraId="3E37C4C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07895">
              <w:rPr>
                <w:sz w:val="18"/>
                <w:szCs w:val="18"/>
              </w:rPr>
              <w:t>-</w:t>
            </w:r>
          </w:p>
        </w:tc>
      </w:tr>
      <w:tr w:rsidRPr="00D5592C" w:rsidR="007E0358" w:rsidTr="00EB2FB9" w14:paraId="57CAB4D4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50"/>
          <w:jc w:val="center"/>
        </w:trPr>
        <w:tc>
          <w:tcPr>
            <w:tcW w:w="14987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D5592C" w:rsidR="007E0358" w:rsidP="00EB2FB9" w:rsidRDefault="007E0358" w14:paraId="7A16CD3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b/>
                <w:bCs/>
                <w:color w:val="FFFFFF" w:themeColor="background1"/>
                <w:sz w:val="18"/>
                <w:szCs w:val="18"/>
              </w:rPr>
              <w:t>Personality - NEO-FFI</w:t>
            </w:r>
          </w:p>
        </w:tc>
      </w:tr>
      <w:tr w:rsidRPr="00D5592C" w:rsidR="007C6EC8" w:rsidTr="00EB2FB9" w14:paraId="79D383B5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659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168815BD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van der Steeg (2011)</w:t>
            </w:r>
          </w:p>
          <w:p w:rsidRPr="00D5592C" w:rsidR="007E0358" w:rsidP="00EB2FB9" w:rsidRDefault="007E0358" w14:paraId="7DB6BCA3" w14:textId="4DB53EE8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Breast</w:t>
            </w:r>
            <w:r w:rsidR="001B663A">
              <w:rPr>
                <w:sz w:val="18"/>
                <w:szCs w:val="18"/>
              </w:rPr>
              <w:t xml:space="preserve"> </w:t>
            </w:r>
            <w:r w:rsidRPr="001B663A" w:rsidR="001B663A">
              <w:rPr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D5592C" w:rsidR="007E0358" w:rsidP="00EB2FB9" w:rsidRDefault="007E0358" w14:paraId="666FB64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NEO-FFI – scoring and interpretation not described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D5592C" w:rsidR="007E0358" w:rsidP="00EB2FB9" w:rsidRDefault="007E0358" w14:paraId="66B0550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1. Before diagnosis</w:t>
            </w:r>
          </w:p>
          <w:p w:rsidRPr="00D5592C" w:rsidR="007E0358" w:rsidP="00EB2FB9" w:rsidRDefault="007E0358" w14:paraId="15BBA15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2. At diagnosis</w:t>
            </w:r>
          </w:p>
          <w:p w:rsidRPr="00D5592C" w:rsidR="007E0358" w:rsidP="00EB2FB9" w:rsidRDefault="007E0358" w14:paraId="5A29B41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3. 1-month post-diagnosis</w:t>
            </w:r>
          </w:p>
          <w:p w:rsidRPr="00D5592C" w:rsidR="007E0358" w:rsidP="00EB2FB9" w:rsidRDefault="007E0358" w14:paraId="0CEDB6C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4. 3-months post-diagnosis</w:t>
            </w:r>
          </w:p>
          <w:p w:rsidRPr="00D5592C" w:rsidR="007E0358" w:rsidP="00EB2FB9" w:rsidRDefault="007E0358" w14:paraId="16890E5D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5. 6-months post-diagnosis</w:t>
            </w:r>
          </w:p>
          <w:p w:rsidR="007E0358" w:rsidP="00EB2FB9" w:rsidRDefault="007E0358" w14:paraId="22F8D01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6. 12-months post-diagnosis</w:t>
            </w:r>
          </w:p>
          <w:p w:rsidR="007E0358" w:rsidP="00EB2FB9" w:rsidRDefault="007E0358" w14:paraId="55C5A22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43FBC">
              <w:rPr>
                <w:sz w:val="18"/>
                <w:szCs w:val="18"/>
              </w:rPr>
              <w:t>(n=152, not reported per timepoint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E86E44" w:rsidR="007E0358" w:rsidP="00EB2FB9" w:rsidRDefault="007E0358" w14:paraId="19E9BFC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E86E44">
              <w:rPr>
                <w:b/>
                <w:bCs/>
                <w:sz w:val="18"/>
                <w:szCs w:val="18"/>
              </w:rPr>
              <w:t xml:space="preserve">1. Neuroticism: </w:t>
            </w:r>
            <w:r w:rsidRPr="00E86E44">
              <w:rPr>
                <w:sz w:val="18"/>
                <w:szCs w:val="18"/>
              </w:rPr>
              <w:t>Mean=30.0 (SD=7.2)</w:t>
            </w:r>
          </w:p>
          <w:p w:rsidRPr="00D5592C" w:rsidR="007E0358" w:rsidP="00EB2FB9" w:rsidRDefault="007E0358" w14:paraId="376E1AF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E86E44">
              <w:rPr>
                <w:b/>
                <w:bCs/>
                <w:sz w:val="18"/>
                <w:szCs w:val="18"/>
              </w:rPr>
              <w:t>Extraversion</w:t>
            </w:r>
            <w:r w:rsidRPr="00D5592C">
              <w:rPr>
                <w:sz w:val="18"/>
                <w:szCs w:val="18"/>
              </w:rPr>
              <w:t>: Mean=40.8 (SD=5.4)</w:t>
            </w:r>
          </w:p>
          <w:p w:rsidRPr="00D5592C" w:rsidR="007E0358" w:rsidP="00EB2FB9" w:rsidRDefault="007E0358" w14:paraId="160C628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E86E44">
              <w:rPr>
                <w:b/>
                <w:bCs/>
                <w:sz w:val="18"/>
                <w:szCs w:val="18"/>
              </w:rPr>
              <w:t>Openness</w:t>
            </w:r>
            <w:r w:rsidRPr="00D5592C">
              <w:rPr>
                <w:sz w:val="18"/>
                <w:szCs w:val="18"/>
              </w:rPr>
              <w:t>: Mean=35.6 (SD=6.0)</w:t>
            </w:r>
          </w:p>
          <w:p w:rsidRPr="00D5592C" w:rsidR="007E0358" w:rsidP="00EB2FB9" w:rsidRDefault="007E0358" w14:paraId="742B7EE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E86E44">
              <w:rPr>
                <w:b/>
                <w:bCs/>
                <w:sz w:val="18"/>
                <w:szCs w:val="18"/>
              </w:rPr>
              <w:t>Agreeableness</w:t>
            </w:r>
            <w:r w:rsidRPr="00D5592C">
              <w:rPr>
                <w:sz w:val="18"/>
                <w:szCs w:val="18"/>
              </w:rPr>
              <w:t>: Mean=43.9 (SD=4.1)</w:t>
            </w:r>
          </w:p>
          <w:p w:rsidRPr="00D5592C" w:rsidR="007E0358" w:rsidP="00EB2FB9" w:rsidRDefault="007E0358" w14:paraId="43B0127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E86E44">
              <w:rPr>
                <w:b/>
                <w:bCs/>
                <w:sz w:val="18"/>
                <w:szCs w:val="18"/>
              </w:rPr>
              <w:t>Conscientiousness</w:t>
            </w:r>
            <w:r w:rsidRPr="00D5592C">
              <w:rPr>
                <w:sz w:val="18"/>
                <w:szCs w:val="18"/>
              </w:rPr>
              <w:t>: Mean=45.7 (SD=5.4)</w:t>
            </w:r>
          </w:p>
          <w:p w:rsidRPr="00E86E44" w:rsidR="007E0358" w:rsidP="00EB2FB9" w:rsidRDefault="007E0358" w14:paraId="54C097F9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E86E44">
              <w:rPr>
                <w:b/>
                <w:bCs/>
                <w:sz w:val="18"/>
                <w:szCs w:val="18"/>
              </w:rPr>
              <w:t xml:space="preserve">Trait anxiety: </w:t>
            </w:r>
            <w:r w:rsidRPr="00E86E44">
              <w:rPr>
                <w:sz w:val="18"/>
                <w:szCs w:val="18"/>
              </w:rPr>
              <w:t>Mean=39.6 (SD=11.2)</w:t>
            </w:r>
          </w:p>
          <w:p w:rsidRPr="00D5592C" w:rsidR="007E0358" w:rsidP="00EB2FB9" w:rsidRDefault="007E0358" w14:paraId="7B930F4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D5592C" w:rsidR="007E0358" w:rsidP="00EB2FB9" w:rsidRDefault="007E0358" w14:paraId="53BD551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*Not collected at other time points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2175D51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407C40EC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</w:tr>
      <w:tr w:rsidRPr="00D5592C" w:rsidR="007E0358" w:rsidTr="00EB2FB9" w14:paraId="7A60F893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94"/>
          <w:jc w:val="center"/>
        </w:trPr>
        <w:tc>
          <w:tcPr>
            <w:tcW w:w="14987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D5592C" w:rsidR="007E0358" w:rsidP="00EB2FB9" w:rsidRDefault="007E0358" w14:paraId="4270BF20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b/>
                <w:bCs/>
                <w:color w:val="FFFFFF" w:themeColor="background1"/>
                <w:sz w:val="18"/>
                <w:szCs w:val="18"/>
              </w:rPr>
              <w:t>Perceived diagnostic delay</w:t>
            </w:r>
          </w:p>
        </w:tc>
      </w:tr>
      <w:tr w:rsidRPr="00D5592C" w:rsidR="007C6EC8" w:rsidTr="00EB2FB9" w14:paraId="4E890B38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1109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752D2A51" w14:textId="6573AF0D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Miles (2015)</w:t>
            </w:r>
            <w:r>
              <w:rPr>
                <w:sz w:val="18"/>
                <w:szCs w:val="18"/>
              </w:rPr>
              <w:t xml:space="preserve">, </w:t>
            </w:r>
            <w:r w:rsidRPr="00D5592C">
              <w:rPr>
                <w:sz w:val="18"/>
                <w:szCs w:val="18"/>
              </w:rPr>
              <w:t>Colorectal</w:t>
            </w:r>
            <w:r w:rsidR="001B663A">
              <w:rPr>
                <w:sz w:val="18"/>
                <w:szCs w:val="18"/>
              </w:rPr>
              <w:t xml:space="preserve"> </w:t>
            </w:r>
            <w:r w:rsidRPr="001B663A" w:rsidR="001B663A">
              <w:rPr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D5592C" w:rsidR="007E0358" w:rsidP="00EB2FB9" w:rsidRDefault="007E0358" w14:paraId="60BD5CA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Assessed with the item: “Do you think your cancer could have been diagnosed sooner than it was” with response options: “yes,” “no,” and “not sure.”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="007E0358" w:rsidP="00EB2FB9" w:rsidRDefault="007E0358" w14:paraId="5B97B2C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5-12 years post-diagnosis</w:t>
            </w:r>
          </w:p>
          <w:p w:rsidR="007E0358" w:rsidP="00EB2FB9" w:rsidRDefault="007E0358" w14:paraId="65B1724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D5592C" w:rsidR="007E0358" w:rsidP="00EB2FB9" w:rsidRDefault="007E0358" w14:paraId="6379D14D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SnD</w:t>
            </w:r>
            <w:proofErr w:type="spellEnd"/>
            <w:r>
              <w:rPr>
                <w:sz w:val="18"/>
                <w:szCs w:val="18"/>
              </w:rPr>
              <w:t>: n=106; interval: n=99; no screening: n=91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E86E44" w:rsidR="007E0358" w:rsidP="00EB2FB9" w:rsidRDefault="007E0358" w14:paraId="535F6A10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N yes=15 (14%)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0E74C1A8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5592C">
              <w:rPr>
                <w:b/>
                <w:bCs/>
                <w:sz w:val="18"/>
                <w:szCs w:val="18"/>
              </w:rPr>
              <w:t>Interval:</w:t>
            </w:r>
          </w:p>
          <w:p w:rsidRPr="00D5592C" w:rsidR="007E0358" w:rsidP="00EB2FB9" w:rsidRDefault="007E0358" w14:paraId="3035F55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N yes=30 (31%)</w:t>
            </w:r>
          </w:p>
          <w:p w:rsidRPr="00D5592C" w:rsidR="007E0358" w:rsidP="00EB2FB9" w:rsidRDefault="007E0358" w14:paraId="2111E3F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D5592C" w:rsidR="007E0358" w:rsidP="00EB2FB9" w:rsidRDefault="007E0358" w14:paraId="46647BDD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5592C">
              <w:rPr>
                <w:b/>
                <w:bCs/>
                <w:sz w:val="18"/>
                <w:szCs w:val="18"/>
              </w:rPr>
              <w:t>No screening:</w:t>
            </w:r>
          </w:p>
          <w:p w:rsidRPr="00D5592C" w:rsidR="007E0358" w:rsidP="00EB2FB9" w:rsidRDefault="007E0358" w14:paraId="17F0990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N yes=34 (37%)</w:t>
            </w: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E86E44" w:rsidR="007E0358" w:rsidP="00EB2FB9" w:rsidRDefault="007E0358" w14:paraId="042BE09D" w14:textId="77777777">
            <w:pPr>
              <w:widowControl w:val="0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Interval perceived significantly more delay than SD (adjusted); Difference=-0.37 (CI=0</w:t>
            </w:r>
            <w:r w:rsidRPr="00E86E44">
              <w:rPr>
                <w:color w:val="000000" w:themeColor="text1"/>
                <w:sz w:val="18"/>
                <w:szCs w:val="18"/>
              </w:rPr>
              <w:t>.17-0.83; p=0.02)</w:t>
            </w:r>
          </w:p>
          <w:p w:rsidRPr="00E86E44" w:rsidR="007E0358" w:rsidP="00EB2FB9" w:rsidRDefault="007E0358" w14:paraId="2254A18E" w14:textId="77777777">
            <w:pPr>
              <w:widowControl w:val="0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  <w:p w:rsidRPr="00E86E44" w:rsidR="007E0358" w:rsidP="00EB2FB9" w:rsidRDefault="007E0358" w14:paraId="23C6991B" w14:textId="77777777">
            <w:pPr>
              <w:widowControl w:val="0"/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E86E44">
              <w:rPr>
                <w:color w:val="000000" w:themeColor="text1"/>
                <w:sz w:val="18"/>
                <w:szCs w:val="18"/>
              </w:rPr>
              <w:t>[SD vs interval: -0.54</w:t>
            </w:r>
          </w:p>
          <w:p w:rsidR="007E0358" w:rsidP="00EB2FB9" w:rsidRDefault="007E0358" w14:paraId="52EB16C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E86E44">
              <w:rPr>
                <w:sz w:val="18"/>
                <w:szCs w:val="18"/>
              </w:rPr>
              <w:t>SD vs no screening: -0.58</w:t>
            </w:r>
            <w:r w:rsidRPr="00D5592C">
              <w:rPr>
                <w:sz w:val="18"/>
                <w:szCs w:val="18"/>
              </w:rPr>
              <w:t>]</w:t>
            </w:r>
          </w:p>
          <w:p w:rsidR="00EB2FB9" w:rsidP="00EB2FB9" w:rsidRDefault="00EB2FB9" w14:paraId="14E42C8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="00EB2FB9" w:rsidP="00EB2FB9" w:rsidRDefault="00EB2FB9" w14:paraId="08D4449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D5592C" w:rsidR="00EB2FB9" w:rsidP="00EB2FB9" w:rsidRDefault="00EB2FB9" w14:paraId="14EC767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</w:tr>
      <w:tr w:rsidRPr="00D5592C" w:rsidR="007E0358" w:rsidTr="00EB2FB9" w14:paraId="24BDC57D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5"/>
          <w:jc w:val="center"/>
        </w:trPr>
        <w:tc>
          <w:tcPr>
            <w:tcW w:w="14987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7A803D5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b/>
                <w:bCs/>
                <w:color w:val="FFFFFF" w:themeColor="background1"/>
                <w:sz w:val="18"/>
                <w:szCs w:val="18"/>
              </w:rPr>
              <w:t xml:space="preserve">Trust in </w:t>
            </w:r>
            <w:proofErr w:type="spellStart"/>
            <w:r w:rsidRPr="00D5592C">
              <w:rPr>
                <w:b/>
                <w:bCs/>
                <w:color w:val="FFFFFF" w:themeColor="background1"/>
                <w:sz w:val="18"/>
                <w:szCs w:val="18"/>
              </w:rPr>
              <w:t>FOBt</w:t>
            </w:r>
            <w:proofErr w:type="spellEnd"/>
            <w:r w:rsidRPr="00D5592C">
              <w:rPr>
                <w:b/>
                <w:bCs/>
                <w:color w:val="FFFFFF" w:themeColor="background1"/>
                <w:sz w:val="18"/>
                <w:szCs w:val="18"/>
              </w:rPr>
              <w:t xml:space="preserve"> screening results</w:t>
            </w:r>
          </w:p>
        </w:tc>
      </w:tr>
      <w:tr w:rsidRPr="00D5592C" w:rsidR="007C6EC8" w:rsidTr="00EB2FB9" w14:paraId="2770A87A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1109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1F4E1D8F" w14:textId="018DA60B">
            <w:pPr>
              <w:widowControl w:val="0"/>
              <w:spacing w:after="0" w:line="240" w:lineRule="auto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Miles (2015)</w:t>
            </w:r>
            <w:r>
              <w:rPr>
                <w:sz w:val="18"/>
                <w:szCs w:val="18"/>
              </w:rPr>
              <w:t xml:space="preserve">, </w:t>
            </w:r>
            <w:r w:rsidRPr="00D5592C">
              <w:rPr>
                <w:sz w:val="18"/>
                <w:szCs w:val="18"/>
              </w:rPr>
              <w:t>Colorectal</w:t>
            </w:r>
            <w:r w:rsidR="001B663A">
              <w:rPr>
                <w:sz w:val="18"/>
                <w:szCs w:val="18"/>
              </w:rPr>
              <w:t xml:space="preserve"> </w:t>
            </w:r>
            <w:r w:rsidRPr="001B663A" w:rsidR="001B663A">
              <w:rPr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D5592C" w:rsidR="007E0358" w:rsidP="00EB2FB9" w:rsidRDefault="007E0358" w14:paraId="12D0C5ED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 xml:space="preserve">Assessed with the item: “If you were to have an FOB test, would you trust the results of the test” with response options: “not at all,” “somewhat,” “moderately,” and “very much” – </w:t>
            </w:r>
            <w:proofErr w:type="gramStart"/>
            <w:r w:rsidRPr="00D5592C">
              <w:rPr>
                <w:sz w:val="18"/>
                <w:szCs w:val="18"/>
              </w:rPr>
              <w:t>4 point</w:t>
            </w:r>
            <w:proofErr w:type="gramEnd"/>
            <w:r w:rsidRPr="00D5592C">
              <w:rPr>
                <w:sz w:val="18"/>
                <w:szCs w:val="18"/>
              </w:rPr>
              <w:t xml:space="preserve"> scale, scored from 1-4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="007E0358" w:rsidP="00EB2FB9" w:rsidRDefault="007E0358" w14:paraId="6E45D9CE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5-12 years post-diagnosis</w:t>
            </w:r>
          </w:p>
          <w:p w:rsidR="007E0358" w:rsidP="00EB2FB9" w:rsidRDefault="007E0358" w14:paraId="08C1A35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D5592C" w:rsidR="007E0358" w:rsidP="00EB2FB9" w:rsidRDefault="007E0358" w14:paraId="07A3B226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SnD</w:t>
            </w:r>
            <w:proofErr w:type="spellEnd"/>
            <w:r>
              <w:rPr>
                <w:sz w:val="18"/>
                <w:szCs w:val="18"/>
              </w:rPr>
              <w:t>: n=105; interval: n=99; no screening: n=89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E86E44" w:rsidR="007E0358" w:rsidP="00EB2FB9" w:rsidRDefault="007E0358" w14:paraId="2DF60D1C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 xml:space="preserve"> </w:t>
            </w:r>
            <w:r w:rsidRPr="00D5592C">
              <w:rPr>
                <w:rFonts w:eastAsia="Arial Unicode MS" w:cs="Arial Unicode MS"/>
                <w:sz w:val="18"/>
                <w:szCs w:val="18"/>
              </w:rPr>
              <w:t>Mean= 3.84 (n=105, SD=0.46)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5361B29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Interval:</w:t>
            </w:r>
          </w:p>
          <w:p w:rsidRPr="00D5592C" w:rsidR="007E0358" w:rsidP="00EB2FB9" w:rsidRDefault="007E0358" w14:paraId="660CB59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Mean=2.74 (n=99, SD=1.06)</w:t>
            </w:r>
          </w:p>
          <w:p w:rsidRPr="00D5592C" w:rsidR="007E0358" w:rsidP="00EB2FB9" w:rsidRDefault="007E0358" w14:paraId="109EB22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D5592C" w:rsidR="007E0358" w:rsidP="00EB2FB9" w:rsidRDefault="007E0358" w14:paraId="33245AC8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No screening:</w:t>
            </w:r>
          </w:p>
          <w:p w:rsidRPr="00D5592C" w:rsidR="007E0358" w:rsidP="00EB2FB9" w:rsidRDefault="007E0358" w14:paraId="14BB6661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Mean=3.60 (n=89, SD=0.56)</w:t>
            </w: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745341C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Interval had significantly less trust than SD (adjusted); Difference=-1.11 (CI=0.87-1.35; p&lt;0.001)</w:t>
            </w:r>
          </w:p>
          <w:p w:rsidRPr="00D5592C" w:rsidR="007E0358" w:rsidP="00EB2FB9" w:rsidRDefault="007E0358" w14:paraId="39100F8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D5592C" w:rsidR="007E0358" w:rsidP="00EB2FB9" w:rsidRDefault="007E0358" w14:paraId="383118A5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Interval had significantly less trust than no screening (adjusted)</w:t>
            </w:r>
          </w:p>
          <w:p w:rsidRPr="00D5592C" w:rsidR="007E0358" w:rsidP="00EB2FB9" w:rsidRDefault="007E0358" w14:paraId="4E8B40EA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Difference=0.86 (CI=0.63-1.09; p&lt;0.001)</w:t>
            </w:r>
          </w:p>
          <w:p w:rsidRPr="00D5592C" w:rsidR="007E0358" w:rsidP="00EB2FB9" w:rsidRDefault="007E0358" w14:paraId="4F463C1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  <w:p w:rsidRPr="00E86E44" w:rsidR="007E0358" w:rsidP="00EB2FB9" w:rsidRDefault="007E0358" w14:paraId="547BBAC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[</w:t>
            </w:r>
            <w:r w:rsidRPr="00E86E44">
              <w:rPr>
                <w:sz w:val="18"/>
                <w:szCs w:val="18"/>
              </w:rPr>
              <w:t>SD vs interval: 1.36</w:t>
            </w:r>
          </w:p>
          <w:p w:rsidRPr="00D5592C" w:rsidR="007E0358" w:rsidP="00EB2FB9" w:rsidRDefault="007E0358" w14:paraId="29B8891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E86E44">
              <w:rPr>
                <w:sz w:val="18"/>
                <w:szCs w:val="18"/>
              </w:rPr>
              <w:t>SD vs no screening: 0</w:t>
            </w:r>
            <w:r w:rsidRPr="00D5592C">
              <w:rPr>
                <w:sz w:val="18"/>
                <w:szCs w:val="18"/>
              </w:rPr>
              <w:t>.47]</w:t>
            </w:r>
          </w:p>
        </w:tc>
      </w:tr>
      <w:tr w:rsidRPr="00D5592C" w:rsidR="007E0358" w:rsidTr="00EB2FB9" w14:paraId="0D271862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25"/>
          <w:jc w:val="center"/>
        </w:trPr>
        <w:tc>
          <w:tcPr>
            <w:tcW w:w="14987" w:type="dxa"/>
            <w:gridSpan w:val="6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shd w:val="clear" w:color="auto" w:fill="215E99" w:themeFill="text2" w:themeFillTint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Pr="00D5592C" w:rsidR="007E0358" w:rsidP="00EB2FB9" w:rsidRDefault="007E0358" w14:paraId="27FC17BB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b/>
                <w:color w:val="FFFFFF" w:themeColor="background1"/>
                <w:sz w:val="18"/>
                <w:szCs w:val="18"/>
              </w:rPr>
              <w:t>Sleep Distur</w:t>
            </w:r>
            <w:r>
              <w:rPr>
                <w:b/>
                <w:color w:val="FFFFFF" w:themeColor="background1"/>
                <w:sz w:val="18"/>
                <w:szCs w:val="18"/>
              </w:rPr>
              <w:t>bance</w:t>
            </w:r>
            <w:r w:rsidRPr="00D5592C">
              <w:rPr>
                <w:b/>
                <w:color w:val="FFFFFF" w:themeColor="background1"/>
                <w:sz w:val="18"/>
                <w:szCs w:val="18"/>
              </w:rPr>
              <w:t xml:space="preserve"> Index (SDI)</w:t>
            </w:r>
          </w:p>
        </w:tc>
      </w:tr>
      <w:tr w:rsidRPr="00D5592C" w:rsidR="007C6EC8" w:rsidTr="00EB2FB9" w14:paraId="3DB32E30" w14:textId="77777777">
        <w:tblPrEx>
          <w:jc w:val="center"/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left w:w="28" w:type="dxa"/>
            <w:right w:w="28" w:type="dxa"/>
          </w:tblCellMar>
          <w:tblLook w:val="0600" w:firstRow="0" w:lastRow="0" w:firstColumn="0" w:lastColumn="0" w:noHBand="1" w:noVBand="1"/>
        </w:tblPrEx>
        <w:trPr>
          <w:trHeight w:val="1109"/>
          <w:jc w:val="center"/>
        </w:trPr>
        <w:tc>
          <w:tcPr>
            <w:tcW w:w="1534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2FDF2AF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Gustafsson (1995)</w:t>
            </w:r>
          </w:p>
          <w:p w:rsidRPr="00D5592C" w:rsidR="007E0358" w:rsidP="00EB2FB9" w:rsidRDefault="007E0358" w14:paraId="1F800486" w14:textId="45E983CE">
            <w:pPr>
              <w:widowControl w:val="0"/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Prostate</w:t>
            </w:r>
            <w:r w:rsidR="001B663A">
              <w:rPr>
                <w:sz w:val="18"/>
                <w:szCs w:val="18"/>
              </w:rPr>
              <w:t xml:space="preserve"> </w:t>
            </w:r>
            <w:r w:rsidRPr="001B663A" w:rsidR="001B663A">
              <w:rPr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3306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D5592C" w:rsidR="007E0358" w:rsidP="00EB2FB9" w:rsidRDefault="007E0358" w14:paraId="0D3A4467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SDI: 10 items (scored 1-4), mean of summed scores calculated.</w:t>
            </w:r>
          </w:p>
        </w:tc>
        <w:tc>
          <w:tcPr>
            <w:tcW w:w="2382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</w:tcPr>
          <w:p w:rsidRPr="00743FBC" w:rsidR="007E0358" w:rsidP="00EB2FB9" w:rsidRDefault="007E0358" w14:paraId="0F5ECDFB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743FBC">
              <w:rPr>
                <w:sz w:val="18"/>
                <w:szCs w:val="18"/>
              </w:rPr>
              <w:t>1. Screening (all) (n=100)</w:t>
            </w:r>
          </w:p>
          <w:p w:rsidRPr="00743FBC" w:rsidR="007E0358" w:rsidP="00EB2FB9" w:rsidRDefault="007E0358" w14:paraId="4310D041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743FBC">
              <w:rPr>
                <w:sz w:val="18"/>
                <w:szCs w:val="18"/>
              </w:rPr>
              <w:t>2. Biopsy 2 weeks after screening (includes all participants) (n=307)</w:t>
            </w:r>
          </w:p>
          <w:p w:rsidRPr="00743FBC" w:rsidR="007E0358" w:rsidP="00EB2FB9" w:rsidRDefault="007E0358" w14:paraId="77121EAF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743FBC">
              <w:rPr>
                <w:sz w:val="18"/>
                <w:szCs w:val="18"/>
              </w:rPr>
              <w:t>3. 4 weeks after screening (cancer only) (n=34)</w:t>
            </w:r>
          </w:p>
          <w:p w:rsidRPr="00D5592C" w:rsidR="007E0358" w:rsidP="00EB2FB9" w:rsidRDefault="007E0358" w14:paraId="0D300DF2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743FBC">
              <w:rPr>
                <w:sz w:val="18"/>
                <w:szCs w:val="18"/>
              </w:rPr>
              <w:t>4. 16 weeks after screening (cancer only) (n=33)</w:t>
            </w:r>
          </w:p>
        </w:tc>
        <w:tc>
          <w:tcPr>
            <w:tcW w:w="329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0793C5D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1. Mean=1.90 (CI=1.79-2.01; n=99)</w:t>
            </w:r>
          </w:p>
          <w:p w:rsidRPr="00D5592C" w:rsidR="007E0358" w:rsidP="00EB2FB9" w:rsidRDefault="007E0358" w14:paraId="4B18D903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2. Mean=1.94 (CI=1.67-2.21; n=307)</w:t>
            </w:r>
          </w:p>
          <w:p w:rsidRPr="00D5592C" w:rsidR="007E0358" w:rsidP="00EB2FB9" w:rsidRDefault="007E0358" w14:paraId="134A2C1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3. Mean=2.14 (CI=1.86-2.42; n=34)</w:t>
            </w:r>
          </w:p>
          <w:p w:rsidRPr="00E86E44" w:rsidR="007E0358" w:rsidP="00EB2FB9" w:rsidRDefault="007E0358" w14:paraId="1F8B678C" w14:textId="77777777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4. Mean=1.94 (CI=1.80-2.18; n=33)</w:t>
            </w:r>
          </w:p>
        </w:tc>
        <w:tc>
          <w:tcPr>
            <w:tcW w:w="1947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421027DF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-</w:t>
            </w:r>
          </w:p>
        </w:tc>
        <w:tc>
          <w:tcPr>
            <w:tcW w:w="2521" w:type="dxa"/>
            <w:tcBorders>
              <w:top w:val="single" w:color="CCCCCC" w:sz="4" w:space="0"/>
              <w:left w:val="single" w:color="CCCCCC" w:sz="4" w:space="0"/>
              <w:bottom w:val="single" w:color="CCCCCC" w:sz="4" w:space="0"/>
              <w:right w:val="single" w:color="CCCCCC" w:sz="4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Pr="00D5592C" w:rsidR="007E0358" w:rsidP="00EB2FB9" w:rsidRDefault="007E0358" w14:paraId="00D670D4" w14:textId="77777777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D5592C">
              <w:rPr>
                <w:sz w:val="18"/>
                <w:szCs w:val="18"/>
              </w:rPr>
              <w:t>-</w:t>
            </w:r>
          </w:p>
        </w:tc>
      </w:tr>
    </w:tbl>
    <w:p w:rsidR="00166D48" w:rsidRDefault="00166D48" w14:paraId="09E7D629" w14:textId="77777777"/>
    <w:p w:rsidR="00166D48" w:rsidRDefault="00166D48" w14:paraId="54F1E43D" w14:textId="77777777"/>
    <w:p w:rsidR="0018287C" w:rsidP="00A65421" w:rsidRDefault="0018287C" w14:paraId="119340D5" w14:textId="77777777">
      <w:pPr>
        <w:rPr>
          <w:rFonts w:ascii="Aptos" w:hAnsi="Aptos" w:eastAsia="Aptos" w:cs="Aptos"/>
        </w:rPr>
      </w:pPr>
    </w:p>
    <w:sectPr w:rsidR="0018287C" w:rsidSect="00EB2FB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F5199" w:rsidP="003F1BC5" w:rsidRDefault="007F5199" w14:paraId="17254347" w14:textId="77777777">
      <w:pPr>
        <w:spacing w:after="0" w:line="240" w:lineRule="auto"/>
      </w:pPr>
      <w:r>
        <w:separator/>
      </w:r>
    </w:p>
  </w:endnote>
  <w:endnote w:type="continuationSeparator" w:id="0">
    <w:p w:rsidR="007F5199" w:rsidP="003F1BC5" w:rsidRDefault="007F5199" w14:paraId="15961A5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F5199" w:rsidP="003F1BC5" w:rsidRDefault="007F5199" w14:paraId="1E093E5E" w14:textId="77777777">
      <w:pPr>
        <w:spacing w:after="0" w:line="240" w:lineRule="auto"/>
      </w:pPr>
      <w:r>
        <w:separator/>
      </w:r>
    </w:p>
  </w:footnote>
  <w:footnote w:type="continuationSeparator" w:id="0">
    <w:p w:rsidR="007F5199" w:rsidP="003F1BC5" w:rsidRDefault="007F5199" w14:paraId="1927AE81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2D01D1" w:rsidP="002D01D1" w:rsidRDefault="00283509" w14:paraId="7B4F5392" w14:textId="77777777">
    <w:pPr>
      <w:spacing w:after="0"/>
      <w:jc w:val="right"/>
      <w:rPr>
        <w:rFonts w:ascii="Aptos" w:hAnsi="Aptos" w:eastAsia="Helvetica Neue" w:cs="Helvetica Neue"/>
        <w:b/>
        <w:color w:val="005180"/>
        <w:sz w:val="22"/>
        <w:szCs w:val="26"/>
        <w:bdr w:val="nil"/>
        <w:lang w:val="en-GB" w:eastAsia="en-US"/>
      </w:rPr>
    </w:pPr>
    <w:r w:rsidRPr="00DC2386">
      <w:rPr>
        <w:rFonts w:ascii="Aptos" w:hAnsi="Aptos" w:eastAsia="Helvetica Neue" w:cs="Helvetica Neue"/>
        <w:b/>
        <w:color w:val="005180"/>
        <w:sz w:val="22"/>
        <w:szCs w:val="26"/>
        <w:bdr w:val="nil"/>
        <w:lang w:val="en-GB" w:eastAsia="en-US"/>
      </w:rPr>
      <w:t>The Psychological Impact of Screen-Detected Cancer: A Systematic Review</w:t>
    </w:r>
  </w:p>
  <w:p w:rsidR="003F1BC5" w:rsidP="002D01D1" w:rsidRDefault="00283509" w14:paraId="25FFE53D" w14:textId="6EFCAF34">
    <w:pPr>
      <w:spacing w:after="0"/>
      <w:jc w:val="right"/>
    </w:pPr>
    <w:r>
      <w:rPr>
        <w:rFonts w:ascii="Aptos" w:hAnsi="Aptos" w:eastAsia="Helvetica Neue" w:cs="Helvetica Neue"/>
        <w:b/>
        <w:color w:val="005180"/>
        <w:sz w:val="22"/>
        <w:szCs w:val="26"/>
        <w:bdr w:val="nil"/>
        <w:lang w:val="en-GB" w:eastAsia="en-US"/>
      </w:rPr>
      <w:t xml:space="preserve"> </w:t>
    </w:r>
    <w:r w:rsidRPr="00283509">
      <w:rPr>
        <w:rFonts w:ascii="Aptos" w:hAnsi="Aptos" w:eastAsia="Helvetica Neue" w:cs="Helvetica Neue"/>
        <w:b/>
        <w:color w:val="005180"/>
        <w:sz w:val="22"/>
        <w:szCs w:val="26"/>
        <w:bdr w:val="nil"/>
        <w:lang w:val="en-GB" w:eastAsia="en-US"/>
      </w:rPr>
      <w:t>Supporting Information</w:t>
    </w:r>
  </w:p>
</w:hd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8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01213B1"/>
    <w:rsid w:val="000260CD"/>
    <w:rsid w:val="00032FB5"/>
    <w:rsid w:val="0003658A"/>
    <w:rsid w:val="0004016B"/>
    <w:rsid w:val="00067BB6"/>
    <w:rsid w:val="00070CEA"/>
    <w:rsid w:val="000738C9"/>
    <w:rsid w:val="000875CD"/>
    <w:rsid w:val="000924C2"/>
    <w:rsid w:val="000A147B"/>
    <w:rsid w:val="000A2188"/>
    <w:rsid w:val="000B405B"/>
    <w:rsid w:val="000B721B"/>
    <w:rsid w:val="000D532C"/>
    <w:rsid w:val="000F458E"/>
    <w:rsid w:val="000F7D41"/>
    <w:rsid w:val="00166D48"/>
    <w:rsid w:val="0018287C"/>
    <w:rsid w:val="001A2947"/>
    <w:rsid w:val="001A3B59"/>
    <w:rsid w:val="001A6016"/>
    <w:rsid w:val="001A7F96"/>
    <w:rsid w:val="001B663A"/>
    <w:rsid w:val="00210CBF"/>
    <w:rsid w:val="00221259"/>
    <w:rsid w:val="00234C40"/>
    <w:rsid w:val="00253F24"/>
    <w:rsid w:val="00261374"/>
    <w:rsid w:val="00263006"/>
    <w:rsid w:val="0027193F"/>
    <w:rsid w:val="00283509"/>
    <w:rsid w:val="002A4377"/>
    <w:rsid w:val="002C3893"/>
    <w:rsid w:val="002D01D1"/>
    <w:rsid w:val="00311593"/>
    <w:rsid w:val="00323DCA"/>
    <w:rsid w:val="00327DE4"/>
    <w:rsid w:val="00335399"/>
    <w:rsid w:val="00346138"/>
    <w:rsid w:val="00363BAB"/>
    <w:rsid w:val="00377C59"/>
    <w:rsid w:val="00385DD4"/>
    <w:rsid w:val="003A5784"/>
    <w:rsid w:val="003C08C4"/>
    <w:rsid w:val="003C49C0"/>
    <w:rsid w:val="003D612B"/>
    <w:rsid w:val="003E7085"/>
    <w:rsid w:val="003F1BC5"/>
    <w:rsid w:val="003F556E"/>
    <w:rsid w:val="003F6C1C"/>
    <w:rsid w:val="00404CD0"/>
    <w:rsid w:val="00425C54"/>
    <w:rsid w:val="00455DB2"/>
    <w:rsid w:val="004561B1"/>
    <w:rsid w:val="0046321B"/>
    <w:rsid w:val="00490E0C"/>
    <w:rsid w:val="00495F90"/>
    <w:rsid w:val="004972EF"/>
    <w:rsid w:val="00497DEB"/>
    <w:rsid w:val="004C0D98"/>
    <w:rsid w:val="004C161C"/>
    <w:rsid w:val="004F22E0"/>
    <w:rsid w:val="004F66F9"/>
    <w:rsid w:val="00520134"/>
    <w:rsid w:val="005308EC"/>
    <w:rsid w:val="005635F3"/>
    <w:rsid w:val="005A43FE"/>
    <w:rsid w:val="005C3F81"/>
    <w:rsid w:val="00602575"/>
    <w:rsid w:val="006149FD"/>
    <w:rsid w:val="00616768"/>
    <w:rsid w:val="006614B9"/>
    <w:rsid w:val="00662C4F"/>
    <w:rsid w:val="0067171B"/>
    <w:rsid w:val="00676359"/>
    <w:rsid w:val="00692F77"/>
    <w:rsid w:val="006B34B9"/>
    <w:rsid w:val="006B3899"/>
    <w:rsid w:val="006B5F59"/>
    <w:rsid w:val="006D6541"/>
    <w:rsid w:val="00705AB2"/>
    <w:rsid w:val="00707895"/>
    <w:rsid w:val="0071506E"/>
    <w:rsid w:val="00716FB6"/>
    <w:rsid w:val="00721363"/>
    <w:rsid w:val="007252D2"/>
    <w:rsid w:val="00730BA2"/>
    <w:rsid w:val="00754F45"/>
    <w:rsid w:val="00763E8A"/>
    <w:rsid w:val="00765A69"/>
    <w:rsid w:val="007714AD"/>
    <w:rsid w:val="007734FE"/>
    <w:rsid w:val="00774FDE"/>
    <w:rsid w:val="007766DC"/>
    <w:rsid w:val="0077754F"/>
    <w:rsid w:val="007927B4"/>
    <w:rsid w:val="00797A01"/>
    <w:rsid w:val="007A0588"/>
    <w:rsid w:val="007B1EC5"/>
    <w:rsid w:val="007B24DE"/>
    <w:rsid w:val="007C6EC8"/>
    <w:rsid w:val="007D1B58"/>
    <w:rsid w:val="007D4B1F"/>
    <w:rsid w:val="007E0358"/>
    <w:rsid w:val="007E33E7"/>
    <w:rsid w:val="007E42B4"/>
    <w:rsid w:val="007F5199"/>
    <w:rsid w:val="00800674"/>
    <w:rsid w:val="00806B3C"/>
    <w:rsid w:val="0082216D"/>
    <w:rsid w:val="008363C2"/>
    <w:rsid w:val="00877522"/>
    <w:rsid w:val="00886730"/>
    <w:rsid w:val="008978C2"/>
    <w:rsid w:val="008F4E59"/>
    <w:rsid w:val="008F773E"/>
    <w:rsid w:val="00907B00"/>
    <w:rsid w:val="00924FDB"/>
    <w:rsid w:val="009255C5"/>
    <w:rsid w:val="00960B82"/>
    <w:rsid w:val="009973A8"/>
    <w:rsid w:val="009A4A3E"/>
    <w:rsid w:val="009C2DE6"/>
    <w:rsid w:val="009C6423"/>
    <w:rsid w:val="009C7A69"/>
    <w:rsid w:val="009C7DBD"/>
    <w:rsid w:val="00A00322"/>
    <w:rsid w:val="00A00F99"/>
    <w:rsid w:val="00A05AF1"/>
    <w:rsid w:val="00A27007"/>
    <w:rsid w:val="00A355B5"/>
    <w:rsid w:val="00A540F0"/>
    <w:rsid w:val="00A64BB2"/>
    <w:rsid w:val="00A65421"/>
    <w:rsid w:val="00A66B7A"/>
    <w:rsid w:val="00A84CCB"/>
    <w:rsid w:val="00A91A2E"/>
    <w:rsid w:val="00AA0166"/>
    <w:rsid w:val="00AA337A"/>
    <w:rsid w:val="00AB2CB6"/>
    <w:rsid w:val="00AC4140"/>
    <w:rsid w:val="00AF2639"/>
    <w:rsid w:val="00B14524"/>
    <w:rsid w:val="00B16CCC"/>
    <w:rsid w:val="00B23A13"/>
    <w:rsid w:val="00B35A8D"/>
    <w:rsid w:val="00B64691"/>
    <w:rsid w:val="00B65A2E"/>
    <w:rsid w:val="00B82EE1"/>
    <w:rsid w:val="00BD1A69"/>
    <w:rsid w:val="00BE26DA"/>
    <w:rsid w:val="00C26E0D"/>
    <w:rsid w:val="00C407CC"/>
    <w:rsid w:val="00C443A3"/>
    <w:rsid w:val="00C448CE"/>
    <w:rsid w:val="00C47E89"/>
    <w:rsid w:val="00C814F6"/>
    <w:rsid w:val="00C81D21"/>
    <w:rsid w:val="00C84CAB"/>
    <w:rsid w:val="00CA00C5"/>
    <w:rsid w:val="00CA061C"/>
    <w:rsid w:val="00CB34C9"/>
    <w:rsid w:val="00CC24C8"/>
    <w:rsid w:val="00CE1080"/>
    <w:rsid w:val="00D2109D"/>
    <w:rsid w:val="00D24D31"/>
    <w:rsid w:val="00D301E8"/>
    <w:rsid w:val="00D34B3B"/>
    <w:rsid w:val="00D460ED"/>
    <w:rsid w:val="00D47195"/>
    <w:rsid w:val="00D510E6"/>
    <w:rsid w:val="00D5592C"/>
    <w:rsid w:val="00D63857"/>
    <w:rsid w:val="00D64794"/>
    <w:rsid w:val="00D64A36"/>
    <w:rsid w:val="00D64B68"/>
    <w:rsid w:val="00D77202"/>
    <w:rsid w:val="00D85DBE"/>
    <w:rsid w:val="00DA2050"/>
    <w:rsid w:val="00DB5FB9"/>
    <w:rsid w:val="00DC2386"/>
    <w:rsid w:val="00E15DD5"/>
    <w:rsid w:val="00E72A9B"/>
    <w:rsid w:val="00E80E6F"/>
    <w:rsid w:val="00E85CA1"/>
    <w:rsid w:val="00E86E44"/>
    <w:rsid w:val="00E960C9"/>
    <w:rsid w:val="00EA5AAB"/>
    <w:rsid w:val="00EB2FB9"/>
    <w:rsid w:val="00EC21D1"/>
    <w:rsid w:val="00EC7EEC"/>
    <w:rsid w:val="00ED6A50"/>
    <w:rsid w:val="00EF2EA9"/>
    <w:rsid w:val="00F10B65"/>
    <w:rsid w:val="00F4788C"/>
    <w:rsid w:val="00F50BF4"/>
    <w:rsid w:val="00F62771"/>
    <w:rsid w:val="00F64A18"/>
    <w:rsid w:val="00F74678"/>
    <w:rsid w:val="00F804FA"/>
    <w:rsid w:val="00F81C4A"/>
    <w:rsid w:val="00F8673A"/>
    <w:rsid w:val="00FB6B4C"/>
    <w:rsid w:val="00FC0AC0"/>
    <w:rsid w:val="00FD0052"/>
    <w:rsid w:val="00FD14F1"/>
    <w:rsid w:val="00FE17C7"/>
    <w:rsid w:val="00FF0938"/>
    <w:rsid w:val="00FF56C1"/>
    <w:rsid w:val="0368700E"/>
    <w:rsid w:val="0B03FA54"/>
    <w:rsid w:val="1020F1BB"/>
    <w:rsid w:val="12666CF9"/>
    <w:rsid w:val="1D65C602"/>
    <w:rsid w:val="20943745"/>
    <w:rsid w:val="21377E00"/>
    <w:rsid w:val="220366DC"/>
    <w:rsid w:val="22E7B2F5"/>
    <w:rsid w:val="247A7BF7"/>
    <w:rsid w:val="2BF554CF"/>
    <w:rsid w:val="2FC53E18"/>
    <w:rsid w:val="3B55D3DA"/>
    <w:rsid w:val="501213B1"/>
    <w:rsid w:val="5955E584"/>
    <w:rsid w:val="5AB86414"/>
    <w:rsid w:val="72A7CF24"/>
    <w:rsid w:val="76BBB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213B1"/>
  <w15:chartTrackingRefBased/>
  <w15:docId w15:val="{8AF16B75-B626-438A-AC65-5FD5AB93C1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40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16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40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16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4016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287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287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Revision">
    <w:name w:val="Revision"/>
    <w:hidden/>
    <w:uiPriority w:val="99"/>
    <w:semiHidden/>
    <w:rsid w:val="00311593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2C389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F1BC5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F1BC5"/>
  </w:style>
  <w:style w:type="paragraph" w:styleId="Footer">
    <w:name w:val="footer"/>
    <w:basedOn w:val="Normal"/>
    <w:link w:val="FooterChar"/>
    <w:uiPriority w:val="99"/>
    <w:unhideWhenUsed/>
    <w:rsid w:val="003F1BC5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F1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4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60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2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7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3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5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0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2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8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1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6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2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59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5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9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56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2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8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47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8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2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2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8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57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9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7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55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24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31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5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12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04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5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1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1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1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8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57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0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1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9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99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0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6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1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04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48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58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2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7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68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3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0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3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9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1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0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7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92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7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4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9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81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8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08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5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0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2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7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49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4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46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23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03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9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6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5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5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51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9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33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9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9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75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0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8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7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15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76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14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13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4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1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6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4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2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5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66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44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6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7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9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56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2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6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5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085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11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8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38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76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67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26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85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3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1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5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94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74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87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56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1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3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6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35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0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13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87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43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9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85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76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4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6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3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8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4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4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22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7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13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1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2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96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24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4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45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53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9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4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5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9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2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9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0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23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7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8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46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46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8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31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197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49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97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8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0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3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40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1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6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9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99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4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6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0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4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0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31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53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8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9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6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8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5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7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0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04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00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5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4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83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7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04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2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48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8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5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99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97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12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92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8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46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8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4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7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2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87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5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3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16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56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5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56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91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8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4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9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20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06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0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94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89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67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1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1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7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1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9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63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42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6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9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91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9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97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8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2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0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37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8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1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5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8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9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26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7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26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9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4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1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05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4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4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5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8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28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27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2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0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24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5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82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80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2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46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9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28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3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64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7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2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4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1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0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13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2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8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3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9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0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2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13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52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41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8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12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8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3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9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1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9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9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1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88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36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1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34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73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86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03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9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68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2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7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56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0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11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84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5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0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5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9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74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3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8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5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9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1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4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61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1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0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04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4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28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8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16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73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9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67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0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6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4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7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6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99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8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07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3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6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33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2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45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80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00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8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2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2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1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76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85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66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5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7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09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24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12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73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46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9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2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1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1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25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0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8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34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7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3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7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00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76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5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24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8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2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9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5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47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0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9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63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1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6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2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54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35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11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7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54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5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6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1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3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8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2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27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5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2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5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25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8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19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4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38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14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5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1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45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2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81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8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1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1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83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2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73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9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45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1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16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0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96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92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12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1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62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2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12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0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93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4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7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5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7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69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1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34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44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2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4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2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43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08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7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96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64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33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9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5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4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3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72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83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3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8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34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2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83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2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88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7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4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12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5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95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1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54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3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0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2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0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1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39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2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46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0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6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6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75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7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70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9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9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9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13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9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4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9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3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3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6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44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24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7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1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8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896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7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5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4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7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4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288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5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4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7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65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2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5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76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1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9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1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1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82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9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24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33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5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0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0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5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1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33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8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38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57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8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0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7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39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86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6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9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2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54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87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0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8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3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8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72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41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56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8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9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58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51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0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8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7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95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9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25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3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8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6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7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97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26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2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3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66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2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2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1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8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1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25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1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1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28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4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05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36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8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18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30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4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9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6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06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93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66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02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17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2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36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4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78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5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1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03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1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4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4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8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87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15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6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1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4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98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27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9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9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9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7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06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95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94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3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4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10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35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78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8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0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07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12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26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54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44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51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4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6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7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38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9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2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56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24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13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7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66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11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0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3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77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5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90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7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33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19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74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5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6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1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7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01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8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12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4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3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49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56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7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15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26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8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69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2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43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2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3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8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2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4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25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3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88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5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2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264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3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8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3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1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9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0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1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3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60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3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6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5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9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5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66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0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5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0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2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3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1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4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1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6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7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9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0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58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58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1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0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2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1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64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37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3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2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8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41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4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3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7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2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7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27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3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7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75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8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04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5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28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56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1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8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65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0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34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9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17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96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52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9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6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7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9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93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44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56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3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3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2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4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2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2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6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6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3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11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50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2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3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0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23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86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3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1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7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05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2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30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17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4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45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23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85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95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9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7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8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22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3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85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05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4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7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49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81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6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6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51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2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7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6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85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85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5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7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7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8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04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0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9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20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9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43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96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9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46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42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79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93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4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48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5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43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1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46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8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0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79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8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20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0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82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6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1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8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1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76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7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5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43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55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1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1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46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8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8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43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5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8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2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5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08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2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2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9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63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1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1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1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7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8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99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85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83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8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19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16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80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65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51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24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8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84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59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2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2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37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0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8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5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9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9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9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44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3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3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66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9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1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2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74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4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21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08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3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2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3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56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4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791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15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2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3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7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6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2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0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4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3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6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2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1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16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93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2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0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73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65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53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3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58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2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6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5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9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84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13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86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3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97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6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46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1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0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8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63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60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1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3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161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57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85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6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7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53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0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40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4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85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0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57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5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06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2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7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13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70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5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1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2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59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8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8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01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75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76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94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6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1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43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44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2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58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7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97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5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15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5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9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7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90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54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56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16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7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33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43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2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2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9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2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5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3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3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0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7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97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9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05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6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8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06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4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5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77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4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39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3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7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9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9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5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86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67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46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45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2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9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07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23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16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0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0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4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06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7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2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9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48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2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4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1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1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24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6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95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9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0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0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9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5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6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03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8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2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1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9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2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8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0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2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9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6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6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8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2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7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yperlink" Target="https://pubmed.ncbi.nlm.nih.gov/?term=%235+AND+%238+AND+%2311+AND+%2320&amp;sort=" TargetMode="External" Id="rId13" /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hyperlink" Target="http://positive.tw/" TargetMode="External" Id="rId12" /><Relationship Type="http://schemas.openxmlformats.org/officeDocument/2006/relationships/image" Target="media/image3.jpeg" Id="rId17" /><Relationship Type="http://schemas.openxmlformats.org/officeDocument/2006/relationships/customXml" Target="../customXml/item2.xml" Id="rId2" /><Relationship Type="http://schemas.openxmlformats.org/officeDocument/2006/relationships/image" Target="media/image2.jpeg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://positive.tw/" TargetMode="External" Id="rId11" /><Relationship Type="http://schemas.openxmlformats.org/officeDocument/2006/relationships/styles" Target="styles.xml" Id="rId5" /><Relationship Type="http://schemas.openxmlformats.org/officeDocument/2006/relationships/header" Target="header1.xml" Id="rId15" /><Relationship Type="http://schemas.openxmlformats.org/officeDocument/2006/relationships/hyperlink" Target="https://pubmed.ncbi.nlm.nih.gov/" TargetMode="External" Id="rId10" /><Relationship Type="http://schemas.openxmlformats.org/officeDocument/2006/relationships/theme" Target="theme/theme1.xml" Id="rId19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Relationship Type="http://schemas.openxmlformats.org/officeDocument/2006/relationships/image" Target="media/image1.png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9D6C69D87FC8478BD2D485AF620225" ma:contentTypeVersion="19" ma:contentTypeDescription="Create a new document." ma:contentTypeScope="" ma:versionID="629d8cd16fce5799dd8d0199e4eba988">
  <xsd:schema xmlns:xsd="http://www.w3.org/2001/XMLSchema" xmlns:xs="http://www.w3.org/2001/XMLSchema" xmlns:p="http://schemas.microsoft.com/office/2006/metadata/properties" xmlns:ns2="afa477ab-b46f-4378-8977-f3219f10d58b" xmlns:ns3="1ce123d9-5d36-4fd3-86f1-e248f151f64e" targetNamespace="http://schemas.microsoft.com/office/2006/metadata/properties" ma:root="true" ma:fieldsID="c50048701a548e5337539f7ab4b700d1" ns2:_="" ns3:_="">
    <xsd:import namespace="afa477ab-b46f-4378-8977-f3219f10d58b"/>
    <xsd:import namespace="1ce123d9-5d36-4fd3-86f1-e248f151f6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TaxCatchAll" minOccurs="0"/>
                <xsd:element ref="ns2:MediaServiceOCR" minOccurs="0"/>
                <xsd:element ref="ns2:MediaServiceBillingMetadata" minOccurs="0"/>
                <xsd:element ref="ns2:MediaServiceLocation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477ab-b46f-4378-8977-f3219f10d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123d9-5d36-4fd3-86f1-e248f151f64e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e71370b4-a5ce-47ac-827d-e07e5b107cd7}" ma:internalName="TaxCatchAll" ma:showField="CatchAllData" ma:web="1ce123d9-5d36-4fd3-86f1-e248f151f6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e123d9-5d36-4fd3-86f1-e248f151f64e" xsi:nil="true"/>
    <lcf76f155ced4ddcb4097134ff3c332f xmlns="afa477ab-b46f-4378-8977-f3219f10d58b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6EBC36-F4ED-4F0D-A06A-C2E49E3B7B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2216D19-BAF0-4386-991C-539C3F2A75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a477ab-b46f-4378-8977-f3219f10d58b"/>
    <ds:schemaRef ds:uri="1ce123d9-5d36-4fd3-86f1-e248f151f6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72AC29-ED21-446A-9F8E-B8A723488C08}">
  <ds:schemaRefs>
    <ds:schemaRef ds:uri="http://schemas.microsoft.com/office/2006/metadata/properties"/>
    <ds:schemaRef ds:uri="http://schemas.microsoft.com/office/infopath/2007/PartnerControls"/>
    <ds:schemaRef ds:uri="1ce123d9-5d36-4fd3-86f1-e248f151f64e"/>
    <ds:schemaRef ds:uri="afa477ab-b46f-4378-8977-f3219f10d58b"/>
  </ds:schemaRefs>
</ds:datastoreItem>
</file>

<file path=customXml/itemProps4.xml><?xml version="1.0" encoding="utf-8"?>
<ds:datastoreItem xmlns:ds="http://schemas.openxmlformats.org/officeDocument/2006/customXml" ds:itemID="{FD35C7A1-FB3B-44FD-BA88-E96BEA8F07B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ma Lidington</dc:creator>
  <keywords/>
  <dc:description/>
  <lastModifiedBy>Laura Marlow</lastModifiedBy>
  <revision>83</revision>
  <dcterms:created xsi:type="dcterms:W3CDTF">2025-05-06T12:27:00.0000000Z</dcterms:created>
  <dcterms:modified xsi:type="dcterms:W3CDTF">2025-07-22T09:30:23.290685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9D6C69D87FC8478BD2D485AF620225</vt:lpwstr>
  </property>
  <property fmtid="{D5CDD505-2E9C-101B-9397-08002B2CF9AE}" pid="3" name="MediaServiceImageTags">
    <vt:lpwstr/>
  </property>
</Properties>
</file>